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004F4" w:rsidR="0052144B" w:rsidP="003004F4" w:rsidRDefault="003004F4" w14:paraId="5F22E8C3" w14:textId="0240448D">
      <w:pPr>
        <w:pStyle w:val="Caption"/>
        <w:rPr>
          <w:b w:val="0"/>
          <w:bCs/>
        </w:rPr>
      </w:pPr>
      <w:bookmarkStart w:name="_Toc157620144" w:id="0"/>
      <w:r>
        <w:t xml:space="preserve">Table </w:t>
      </w:r>
      <w:r w:rsidR="004A7C4E">
        <w:t>S</w:t>
      </w:r>
      <w:r>
        <w:fldChar w:fldCharType="begin"/>
      </w:r>
      <w:r>
        <w:instrText> SEQ Table_A.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3004F4">
        <w:rPr>
          <w:rFonts w:cs="Times New Roman"/>
          <w:szCs w:val="24"/>
        </w:rPr>
        <w:t>Sample metadata</w:t>
      </w:r>
      <w:r w:rsidRPr="003004F4">
        <w:rPr>
          <w:rFonts w:cs="Times New Roman"/>
        </w:rPr>
        <w:t>.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440"/>
        <w:gridCol w:w="5310"/>
        <w:gridCol w:w="1350"/>
        <w:gridCol w:w="900"/>
        <w:gridCol w:w="1170"/>
        <w:gridCol w:w="1893"/>
      </w:tblGrid>
      <w:tr w:rsidRPr="001D75FF" w:rsidR="001D75FF" w:rsidTr="001D75FF" w14:paraId="4ED1AA1E" w14:textId="77777777">
        <w:trPr>
          <w:trHeight w:val="290"/>
        </w:trPr>
        <w:tc>
          <w:tcPr>
            <w:tcW w:w="188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:rsidRPr="001D75FF" w:rsidR="0052144B" w:rsidP="00D55E7E" w:rsidRDefault="0052144B" w14:paraId="5C423B4D" w14:textId="1B74ED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OMATERIAL</w:t>
            </w:r>
            <w:r w:rsidRPr="001D75FF" w:rsidR="00F82D7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P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:rsidRPr="001D75FF" w:rsidR="0052144B" w:rsidP="00D55E7E" w:rsidRDefault="0052144B" w14:paraId="73E9E444" w14:textId="787AC1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</w:t>
            </w:r>
            <w:r w:rsidRPr="001D75FF" w:rsidR="008861B0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  <w:r w:rsidRPr="001D75FF" w:rsidR="00F82D7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ME</w:t>
            </w:r>
          </w:p>
        </w:tc>
        <w:tc>
          <w:tcPr>
            <w:tcW w:w="5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:rsidRPr="001D75FF" w:rsidR="0052144B" w:rsidP="001D75FF" w:rsidRDefault="0052144B" w14:paraId="6EE70919" w14:textId="7F31EAD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LL</w:t>
            </w:r>
            <w:r w:rsidRPr="001D75FF" w:rsidR="00F82D7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PE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:rsidRPr="001D75FF" w:rsidR="0052144B" w:rsidP="001D75FF" w:rsidRDefault="0052144B" w14:paraId="305502C9" w14:textId="30A83C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SSUE</w:t>
            </w:r>
            <w:r w:rsidRPr="001D75FF" w:rsidR="008861B0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P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:rsidRPr="001D75FF" w:rsidR="0052144B" w:rsidP="001D75FF" w:rsidRDefault="0052144B" w14:paraId="4858B8DA" w14:textId="3396622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NOR</w:t>
            </w:r>
            <w:r w:rsidRPr="001D75FF" w:rsidR="008861B0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X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CB9CA" w:themeFill="text2" w:themeFillTint="66"/>
            <w:noWrap/>
            <w:hideMark/>
          </w:tcPr>
          <w:p w:rsidRPr="001D75FF" w:rsidR="0052144B" w:rsidP="001D75FF" w:rsidRDefault="0052144B" w14:paraId="0EB86940" w14:textId="522AA0C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NOR</w:t>
            </w:r>
            <w:r w:rsidRPr="001D75FF" w:rsidR="008861B0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</w:t>
            </w:r>
          </w:p>
        </w:tc>
        <w:tc>
          <w:tcPr>
            <w:tcW w:w="189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CB9CA" w:themeFill="text2" w:themeFillTint="66"/>
            <w:noWrap/>
            <w:hideMark/>
          </w:tcPr>
          <w:p w:rsidRPr="001D75FF" w:rsidR="0052144B" w:rsidP="00D55E7E" w:rsidRDefault="0052144B" w14:paraId="53AA7EDC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IRR</w:t>
            </w:r>
          </w:p>
        </w:tc>
      </w:tr>
      <w:tr w:rsidRPr="001D75FF" w:rsidR="001D75FF" w:rsidTr="001D75FF" w14:paraId="70AFF3CC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C7825D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850033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622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0974C1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ternatively activated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74EC74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440B09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0C43B9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6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732F17C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29.3</w:t>
            </w:r>
          </w:p>
        </w:tc>
      </w:tr>
      <w:tr w:rsidRPr="001D75FF" w:rsidR="001D75FF" w:rsidTr="001D75FF" w14:paraId="241AC60C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928D67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EB868B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6VI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39664B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ternatively activated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BA27C5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389413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396CCF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6V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0B42FE1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59.3</w:t>
            </w:r>
          </w:p>
        </w:tc>
      </w:tr>
      <w:tr w:rsidRPr="001D75FF" w:rsidR="001D75FF" w:rsidTr="001D75FF" w14:paraId="4A9A11F7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22C805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0447C7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BS4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E67F2E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ternatively activated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4DDF2D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1BAE08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9455A0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BS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049B084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13.3</w:t>
            </w:r>
          </w:p>
        </w:tc>
      </w:tr>
      <w:tr w:rsidRPr="001D75FF" w:rsidR="001D75FF" w:rsidTr="001D75FF" w14:paraId="1FA96E9D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3B0201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6CB4F9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C1H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0B95A2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ternatively activated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1C36AA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0DF20C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AF9F85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C1H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72B833D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55.3</w:t>
            </w:r>
          </w:p>
        </w:tc>
      </w:tr>
      <w:tr w:rsidRPr="001D75FF" w:rsidR="001D75FF" w:rsidTr="001D75FF" w14:paraId="3BFA52B1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20536C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D14586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FTN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090198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ternatively activated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330D73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3BC49A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962066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FT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509D420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71.3</w:t>
            </w:r>
          </w:p>
        </w:tc>
      </w:tr>
      <w:tr w:rsidRPr="001D75FF" w:rsidR="001D75FF" w:rsidTr="001D75FF" w14:paraId="2C478841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D4335D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674E49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T2L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D71BE1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ternatively activated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F960DE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AA16FA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E452DD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T2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1EFB5DB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269.2</w:t>
            </w:r>
          </w:p>
        </w:tc>
      </w:tr>
      <w:tr w:rsidRPr="001D75FF" w:rsidR="001D75FF" w:rsidTr="001D75FF" w14:paraId="086E1ECA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F42FDB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80CB9C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FW9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B403F7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ternatively activated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ACFA43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ADB2EF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5A6807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FW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5F9C40C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391.1</w:t>
            </w:r>
          </w:p>
        </w:tc>
      </w:tr>
      <w:tr w:rsidRPr="001D75FF" w:rsidR="001D75FF" w:rsidTr="001D75FF" w14:paraId="08FC3D71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39FCE9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4C5ABA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4BT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E57315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34-negative, CD41-positive, CD42-positive megakaryocyte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20C79E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3AD353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6E01FF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4B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2F37C13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05.3</w:t>
            </w:r>
          </w:p>
        </w:tc>
      </w:tr>
      <w:tr w:rsidRPr="001D75FF" w:rsidR="001D75FF" w:rsidTr="001D75FF" w14:paraId="1DF6673F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FCDBF1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328A12F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VHK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8BC5B0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34-negative, CD41-positive, CD42-positive megakaryocyte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CFCAB9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44F21A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ACB228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VH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2DF7FEC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257.2</w:t>
            </w:r>
          </w:p>
        </w:tc>
      </w:tr>
      <w:tr w:rsidRPr="001D75FF" w:rsidR="001D75FF" w:rsidTr="001D75FF" w14:paraId="5505C1D0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0E3A9E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8F946A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BJM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E19333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othelial cell of umbilical vein (proliferatin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7CD983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554953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8EE7EF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BJM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008A4F0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84.3</w:t>
            </w:r>
          </w:p>
        </w:tc>
      </w:tr>
      <w:tr w:rsidRPr="001D75FF" w:rsidR="001D75FF" w:rsidTr="001D75FF" w14:paraId="6D123A55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8E92A5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40A58D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DCS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BFF3F5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othelial cell of umbilical vein (proliferatin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A2EDE6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315F1E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BEEDDE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DC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75C3A15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26.3</w:t>
            </w:r>
          </w:p>
        </w:tc>
      </w:tr>
      <w:tr w:rsidRPr="001D75FF" w:rsidR="001D75FF" w:rsidTr="001D75FF" w14:paraId="52C7A830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F54CF1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3992A6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BJM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5FB854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othelial cell of umbilical vein (restin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D35F8C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A958BE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6263F0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BJM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144C6B9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99.3</w:t>
            </w:r>
          </w:p>
        </w:tc>
      </w:tr>
      <w:tr w:rsidRPr="001D75FF" w:rsidR="001D75FF" w:rsidTr="001D75FF" w14:paraId="52F0D650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08C25B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B8F7CA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2R5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AADDBB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ythrobl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AD325D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160916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0B83CB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2R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36FE402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93.3</w:t>
            </w:r>
          </w:p>
        </w:tc>
      </w:tr>
      <w:tr w:rsidRPr="001D75FF" w:rsidR="001D75FF" w:rsidTr="001D75FF" w14:paraId="0A53258D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C5AA9C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D312F8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2S3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2F868D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ythrobl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ED9E48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821F22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952ADF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2S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03E8856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12.3</w:t>
            </w:r>
          </w:p>
        </w:tc>
      </w:tr>
      <w:tr w:rsidRPr="001D75FF" w:rsidR="001D75FF" w:rsidTr="001D75FF" w14:paraId="27B03219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2D4573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723577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TU2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1DE37D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mature conventional dendritic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510BF8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E91172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F3317D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27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7625EAD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548.1</w:t>
            </w:r>
          </w:p>
        </w:tc>
      </w:tr>
      <w:tr w:rsidRPr="001D75FF" w:rsidR="001D75FF" w:rsidTr="001D75FF" w14:paraId="67B4CEB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D7EAED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0064C1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TV0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CA0F97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mature conventional dendritic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68F73F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85FCE5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E7C187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27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19C2F81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457.1</w:t>
            </w:r>
          </w:p>
        </w:tc>
      </w:tr>
      <w:tr w:rsidRPr="001D75FF" w:rsidR="001D75FF" w:rsidTr="001D75FF" w14:paraId="126E6C89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E6C2BF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6DE52A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TWZ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A15C0E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mature conventional dendritic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F96883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CF5144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116CCC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2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12BA5C2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387.1</w:t>
            </w:r>
          </w:p>
        </w:tc>
      </w:tr>
      <w:tr w:rsidRPr="001D75FF" w:rsidR="001D75FF" w:rsidTr="001D75FF" w14:paraId="579C0FC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1467CD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83113D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1MJ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DD3B62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ammatory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DFF470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5551AC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CF2384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1MJ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736728F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74.3</w:t>
            </w:r>
          </w:p>
        </w:tc>
      </w:tr>
      <w:tr w:rsidRPr="001D75FF" w:rsidR="001D75FF" w:rsidTr="001D75FF" w14:paraId="25C1F6D6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9173DF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BB0BDF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1S7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6747E0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ammatory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E13AF7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43ED7F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9F0355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1S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4F3B01D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43.3</w:t>
            </w:r>
          </w:p>
        </w:tc>
      </w:tr>
      <w:tr w:rsidRPr="001D75FF" w:rsidR="001D75FF" w:rsidTr="001D75FF" w14:paraId="0D5DCCB4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D273AE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50B442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22I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C42414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ammatory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4CFABC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DFD700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EBF464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22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2AF8298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61.3</w:t>
            </w:r>
          </w:p>
        </w:tc>
      </w:tr>
      <w:tr w:rsidRPr="001D75FF" w:rsidR="001D75FF" w:rsidTr="001D75FF" w14:paraId="7BC21334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282D2C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FDC2D4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7SK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CC0C2B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ammatory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9FBF2B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19AAAA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591722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7S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47D61A7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95.3</w:t>
            </w:r>
          </w:p>
        </w:tc>
      </w:tr>
      <w:tr w:rsidRPr="001D75FF" w:rsidR="001D75FF" w:rsidTr="001D75FF" w14:paraId="1C3D704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F67B92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936485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H6O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280DB5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ammatory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46A530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DFFC12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7A2DDC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H6O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5E23BE0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318.2</w:t>
            </w:r>
          </w:p>
        </w:tc>
      </w:tr>
      <w:tr w:rsidRPr="001D75FF" w:rsidR="001D75FF" w:rsidTr="001D75FF" w14:paraId="2BF8DFD6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C0A136F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99884E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F8K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B2E99C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ammatory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5CF6D8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1A9608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9EA0E3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F8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23310E2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293.1</w:t>
            </w:r>
          </w:p>
        </w:tc>
      </w:tr>
      <w:tr w:rsidRPr="001D75FF" w:rsidR="001D75FF" w:rsidTr="001D75FF" w14:paraId="0859B18C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5AFDD4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6C899A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H5I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8BC541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ammatory 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BF3EDA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7F1B31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E70E18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H5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4B8A011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289.1</w:t>
            </w:r>
          </w:p>
        </w:tc>
      </w:tr>
      <w:tr w:rsidRPr="001D75FF" w:rsidR="001D75FF" w:rsidTr="001D75FF" w14:paraId="65968697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3FCEC9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90C9D6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1S7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3FEE50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4A47C3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53DC81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E329F4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1S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77146C9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84.3</w:t>
            </w:r>
          </w:p>
        </w:tc>
      </w:tr>
      <w:tr w:rsidRPr="001D75FF" w:rsidR="001D75FF" w:rsidTr="001D75FF" w14:paraId="2E3C86ED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AB62F7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A46BAB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22I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67524C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711495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D36DD3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CD1DF7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22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4A760F7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77.3</w:t>
            </w:r>
          </w:p>
        </w:tc>
      </w:tr>
      <w:tr w:rsidRPr="001D75FF" w:rsidR="001D75FF" w:rsidTr="001D75FF" w14:paraId="6099EDD3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310F02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BD957D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390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C0BA6D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60DBC0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7F47FD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9D82BC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3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3514234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08.3</w:t>
            </w:r>
          </w:p>
        </w:tc>
      </w:tr>
      <w:tr w:rsidRPr="001D75FF" w:rsidR="001D75FF" w:rsidTr="001D75FF" w14:paraId="4D6CE7D7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C4596B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4B4976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BHQ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F20C32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6EB714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164AC8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E3C39D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BHQ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783FC2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21.3</w:t>
            </w:r>
          </w:p>
        </w:tc>
      </w:tr>
      <w:tr w:rsidRPr="001D75FF" w:rsidR="001D75FF" w:rsidTr="001D75FF" w14:paraId="2772282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606F91F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490082F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DVR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496B87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52F41F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103467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5B284D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DV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0C9E140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60.3</w:t>
            </w:r>
          </w:p>
        </w:tc>
      </w:tr>
      <w:tr w:rsidRPr="001D75FF" w:rsidR="001D75FF" w:rsidTr="001D75FF" w14:paraId="1E117F7B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17C40E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6D3CA9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F8K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61004C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F94454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63349E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8A60B5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F8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250DD0D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398.1</w:t>
            </w:r>
          </w:p>
        </w:tc>
      </w:tr>
      <w:tr w:rsidRPr="001D75FF" w:rsidR="001D75FF" w:rsidTr="001D75FF" w14:paraId="0BFAE29F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20544E1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5D44182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5VG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860580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roph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31EE58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358611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09131D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5V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D316BA2" w14:textId="4DA7FE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255FA12F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2D4AD2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4037E4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TYV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50FF36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conventional dendritic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FF8DA0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8D1402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E97949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27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382CAFC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546.1</w:t>
            </w:r>
          </w:p>
        </w:tc>
      </w:tr>
      <w:tr w:rsidRPr="001D75FF" w:rsidR="001D75FF" w:rsidTr="001D75FF" w14:paraId="7541BEEA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0B75DA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590470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U0L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B029BD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conventional dendritic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E21199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6E070B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B508D1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2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0C42AF0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490.1</w:t>
            </w:r>
          </w:p>
        </w:tc>
      </w:tr>
      <w:tr w:rsidRPr="001D75FF" w:rsidR="001D75FF" w:rsidTr="001D75FF" w14:paraId="11A66A08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645FE4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6380F8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GKT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FB7A67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teocl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37B3FD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A4DC01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3CE7AF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C2_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4350E67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249.1</w:t>
            </w:r>
          </w:p>
        </w:tc>
      </w:tr>
      <w:tr w:rsidRPr="001D75FF" w:rsidR="001D75FF" w:rsidTr="001D75FF" w14:paraId="516743A5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83E5F9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BE6F86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GMP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6D4769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teocl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FD72DC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D04869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1ACDB8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C2_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5F6F71A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471.1</w:t>
            </w:r>
          </w:p>
        </w:tc>
      </w:tr>
      <w:tr w:rsidRPr="001D75FF" w:rsidR="001D75FF" w:rsidTr="001D75FF" w14:paraId="66E32586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19B021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2ABC41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UJK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28F2FE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ult endothelial progenitor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A2D8C1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06353E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D960D4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UJ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5087054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303.2</w:t>
            </w:r>
          </w:p>
        </w:tc>
      </w:tr>
      <w:tr w:rsidRPr="001D75FF" w:rsidR="001D75FF" w:rsidTr="001D75FF" w14:paraId="61E26591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3237B9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34A327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3GF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07FDA4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ult endothelial progenitor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3E67D3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C5F48A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E731C8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3GF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5119B28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510.1</w:t>
            </w:r>
          </w:p>
        </w:tc>
      </w:tr>
      <w:tr w:rsidRPr="001D75FF" w:rsidR="001D75FF" w:rsidTr="001D75FF" w14:paraId="1C03D1C0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55F4FE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48A38A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VEQ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5AC145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nd form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594435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3E91BD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0DD741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0608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ABAD17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285.2</w:t>
            </w:r>
          </w:p>
        </w:tc>
      </w:tr>
      <w:tr w:rsidRPr="001D75FF" w:rsidR="001D75FF" w:rsidTr="001D75FF" w14:paraId="036A162D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599279B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6353EF1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G11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6092DF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nd form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935FF7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795D5F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A3F246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2205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33634C12" w14:textId="40DB15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4E6AE08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7E1625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3C865A9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JGX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94EAC3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nd form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A31DE3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627108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3B2643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0306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5DBA480C" w14:textId="2FD933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1BA0ECC8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5358C8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25C712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0S5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F6CDC6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14-positive, CD16-negative classical monocy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E51087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5BF2A1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1BE217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0S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617017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27.3</w:t>
            </w:r>
          </w:p>
        </w:tc>
      </w:tr>
      <w:tr w:rsidRPr="001D75FF" w:rsidR="001D75FF" w:rsidTr="001D75FF" w14:paraId="0EB20154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7A87C5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5B7CF1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64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791180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14-positive, CD16-negative classical monocy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4546B0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59A261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5B3E54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41705D2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35.3</w:t>
            </w:r>
          </w:p>
        </w:tc>
      </w:tr>
      <w:tr w:rsidRPr="001D75FF" w:rsidR="001D75FF" w:rsidTr="001D75FF" w14:paraId="1500DCCB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DE99F6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695DD0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4SQ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E4C695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14-positive, CD16-negative classical monocy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4724A1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F90DDC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399B0C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4SQ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4A1EA73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01.3</w:t>
            </w:r>
          </w:p>
        </w:tc>
      </w:tr>
      <w:tr w:rsidRPr="001D75FF" w:rsidR="001D75FF" w:rsidTr="001D75FF" w14:paraId="11106D42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D2310F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54FB16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5PS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D564B3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14-positive, CD16-negative classical monocy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2901B5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D752EB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38E348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5P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7181867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55.3</w:t>
            </w:r>
          </w:p>
        </w:tc>
      </w:tr>
      <w:tr w:rsidRPr="001D75FF" w:rsidR="001D75FF" w:rsidTr="001D75FF" w14:paraId="5A900E13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E3C315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63E224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0RD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8B532A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14-positive, CD16-negative classical monocy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A64904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F00A1D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64D234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0R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084F056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48.3</w:t>
            </w:r>
          </w:p>
        </w:tc>
      </w:tr>
      <w:tr w:rsidRPr="001D75FF" w:rsidR="001D75FF" w:rsidTr="001D75FF" w14:paraId="6BF4EA37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378C2D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AD6DCE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4KB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FE5C2B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38-negative naive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C6AD74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9D22DA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F2EAF4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4KB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3D07B69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25.3</w:t>
            </w:r>
          </w:p>
        </w:tc>
      </w:tr>
      <w:tr w:rsidRPr="001D75FF" w:rsidR="001D75FF" w:rsidTr="001D75FF" w14:paraId="589120B7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2DCA29A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3FABE3D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5QQ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04FE36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38-negative naive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3D4BB4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321046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4B2E86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5QQ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E8B1429" w14:textId="3A8D2A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4DA5FFBD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52A0F2AF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38AF42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33CH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4C42D3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38-negative naive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75077CA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B46258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3063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D1A867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3JB,C003RW,C003N3,C003QY</w:t>
            </w:r>
          </w:p>
        </w:tc>
      </w:tr>
      <w:tr w:rsidRPr="001D75FF" w:rsidR="001D75FF" w:rsidTr="001D75FF" w14:paraId="6EA447D4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450D47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BF2EAA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80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120452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4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E09F67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F41BC8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7EB4E5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8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3928D5F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251.1</w:t>
            </w:r>
          </w:p>
        </w:tc>
      </w:tr>
      <w:tr w:rsidRPr="001D75FF" w:rsidR="001D75FF" w:rsidTr="001D75FF" w14:paraId="77A3FA04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F64829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DF25DA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Q1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5FEB89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4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7FD31A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767C77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35BDF3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Q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5690449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IHECRE00000009.3</w:t>
            </w:r>
          </w:p>
        </w:tc>
      </w:tr>
      <w:tr w:rsidRPr="001D75FF" w:rsidR="001D75FF" w:rsidTr="001D75FF" w14:paraId="7B5C892B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8BB6F4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9A7D79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TW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705D66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4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5FF09A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4223C8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078365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TW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5EC9B61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75.3</w:t>
            </w:r>
          </w:p>
        </w:tc>
      </w:tr>
      <w:tr w:rsidRPr="001D75FF" w:rsidR="001D75FF" w:rsidTr="001D75FF" w14:paraId="1B5ABB8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807228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4C4115F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0RD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0DB472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4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7463EC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CE2F8F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A75D6B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0R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45BA68F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40.3</w:t>
            </w:r>
          </w:p>
        </w:tc>
      </w:tr>
      <w:tr w:rsidRPr="001D75FF" w:rsidR="001D75FF" w:rsidTr="001D75FF" w14:paraId="2127DC73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2DA03E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0D4ECDF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18A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38FD7B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4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0537AD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D9D52D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781183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18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2E8AE2B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91.3</w:t>
            </w:r>
          </w:p>
        </w:tc>
      </w:tr>
      <w:tr w:rsidRPr="001D75FF" w:rsidR="001D75FF" w:rsidTr="001D75FF" w14:paraId="48A98E12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140DF1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0BAB7B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8H1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625C85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4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283463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129691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CB13C8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8H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66B97C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60.3</w:t>
            </w:r>
          </w:p>
        </w:tc>
      </w:tr>
      <w:tr w:rsidRPr="001D75FF" w:rsidR="001D75FF" w:rsidTr="001D75FF" w14:paraId="45E8A8D3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BBC22E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B93D40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9W4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1390D4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4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4BEE0E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9C74A7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D80D92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9W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531774C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94.3</w:t>
            </w:r>
          </w:p>
        </w:tc>
      </w:tr>
      <w:tr w:rsidRPr="001D75FF" w:rsidR="001D75FF" w:rsidTr="001D75FF" w14:paraId="2FB75921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9A1840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4524D5F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7DD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46EE6A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4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D93E79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E2871E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0A6BA4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7D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7443BD0" w14:textId="54B591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45EFE6C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27E31FA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4F42A8B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7G7H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B4E6E0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4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ADFA49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0B8EDA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180C74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7G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6469B274" w14:textId="54A76A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39370F0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F763E6F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645FAC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YM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5B143B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8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C804EA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157125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467AF7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YM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08C2EE2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35.3</w:t>
            </w:r>
          </w:p>
        </w:tc>
      </w:tr>
      <w:tr w:rsidRPr="001D75FF" w:rsidR="001D75FF" w:rsidTr="001D75FF" w14:paraId="6FF88A5F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049717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C92B2D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66P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2E4401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8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97CA08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D274EE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80A06E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66P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43B7746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76.3</w:t>
            </w:r>
          </w:p>
        </w:tc>
      </w:tr>
      <w:tr w:rsidRPr="001D75FF" w:rsidR="001D75FF" w:rsidTr="001D75FF" w14:paraId="1365976B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CE1564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BB692E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C2F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62F07A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8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5457A0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567D2C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B0F2EB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C2F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7080AC7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22.3</w:t>
            </w:r>
          </w:p>
        </w:tc>
      </w:tr>
      <w:tr w:rsidRPr="001D75FF" w:rsidR="001D75FF" w:rsidTr="001D75FF" w14:paraId="0C0DB768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3B6EA84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F3AA5C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4WG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7F6920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FR" w:eastAsia="en-GB"/>
                <w14:ligatures w14:val="none"/>
              </w:rPr>
              <w:t>CD8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94D862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6E20CEC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7BA87F4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4W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A26C2D9" w14:textId="35A9875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183E9A5D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541C99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7DF007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TW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121BCE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ntral memory CD4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659DF4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0D7D1C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297AC7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2TW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4FC01DA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02.3</w:t>
            </w:r>
          </w:p>
        </w:tc>
      </w:tr>
      <w:tr w:rsidRPr="001D75FF" w:rsidR="001D75FF" w:rsidTr="001D75FF" w14:paraId="4F1C135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34B49D9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00E0EA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55T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6551F5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ntral memory CD8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AA0446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16D815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1085AA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55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588A5CEF" w14:textId="43BB2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7F06E7D0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31FCF2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659A72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YPT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86EB40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ass switched memory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9FC485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E6FA0A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B73BE8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YP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226104E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540.1</w:t>
            </w:r>
          </w:p>
        </w:tc>
      </w:tr>
      <w:tr w:rsidRPr="001D75FF" w:rsidR="001D75FF" w:rsidTr="001D75FF" w14:paraId="5F06E9A3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6F8101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58E5A8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5BH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134103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ass switched memory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55FBF2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535814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0AD648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sMBC pool 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76F6397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255.1</w:t>
            </w:r>
          </w:p>
        </w:tc>
      </w:tr>
      <w:tr w:rsidRPr="001D75FF" w:rsidR="001D75FF" w:rsidTr="001D75FF" w14:paraId="307ECF18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273DEB9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D84678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5CF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B84BE8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ass switched memory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E8DE6A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4D69BE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7828348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sMBC pool 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3973F4B0" w14:textId="7E401C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7695F04B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BDB865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FBC868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5YG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E82A0B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totoxic CD56-dim natural killer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45D8AD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3A430A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CEB225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5Y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3391AC9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49.3</w:t>
            </w:r>
          </w:p>
        </w:tc>
      </w:tr>
      <w:tr w:rsidRPr="001D75FF" w:rsidR="001D75FF" w:rsidTr="001D75FF" w14:paraId="369ACD48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7130613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680F1B8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504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69FF71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totoxic CD56-dim natural killer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61D605A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6AA4375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8EB72E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5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3BA4A6AB" w14:textId="7C9BEC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4AB07420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6BC210D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F0D894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E4WH0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55791C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totoxic CD56-dim natural killer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B8143B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9104A1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3063" w:type="dxa"/>
            <w:gridSpan w:val="2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0F7BA3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DWH,S01DWH,S01DWH,S01DWH,S01DWH</w:t>
            </w:r>
          </w:p>
        </w:tc>
      </w:tr>
      <w:tr w:rsidRPr="001D75FF" w:rsidR="001D75FF" w:rsidTr="001D75FF" w14:paraId="557022D6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E63D1C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673BD8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3UQ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13B804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fector memory CD8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2B3C94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63E75B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5362EF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3UQ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AB5A46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10.3</w:t>
            </w:r>
          </w:p>
        </w:tc>
      </w:tr>
      <w:tr w:rsidRPr="001D75FF" w:rsidR="001D75FF" w:rsidTr="001D75FF" w14:paraId="07CE41F0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9F5406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0B4DFB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54XH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5F7A56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fector memory CD8-positive, alpha-beta T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891618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C5703E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13CC36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54X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321192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17.3</w:t>
            </w:r>
          </w:p>
        </w:tc>
      </w:tr>
      <w:tr w:rsidRPr="001D75FF" w:rsidR="001D75FF" w:rsidTr="001D75FF" w14:paraId="383A439C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EC44F1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C1AA9A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Y9O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5EA468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rminal center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7A075F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ns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1DB800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CCB052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4_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390773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332.2</w:t>
            </w:r>
          </w:p>
        </w:tc>
      </w:tr>
      <w:tr w:rsidRPr="001D75FF" w:rsidR="001D75FF" w:rsidTr="001D75FF" w14:paraId="71DEF91B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E408E3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D9CA5F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3AR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D97508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rminal center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0F9A25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ns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3D4AB5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0BEA92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4_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D6C615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375.1</w:t>
            </w:r>
          </w:p>
        </w:tc>
      </w:tr>
      <w:tr w:rsidRPr="001D75FF" w:rsidR="001D75FF" w:rsidTr="001D75FF" w14:paraId="7F113268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2076B2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41A5C79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W0D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FE7270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rminal center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1D1075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ns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B137F9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76131F7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4_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56AB2758" w14:textId="04C099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41311820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1C7BF0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6F79A0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BKK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3DDB4E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eosin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B719CD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099DFC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A2ADE0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BK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5994EC1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14.3</w:t>
            </w:r>
          </w:p>
        </w:tc>
      </w:tr>
      <w:tr w:rsidRPr="001D75FF" w:rsidR="001D75FF" w:rsidTr="001D75FF" w14:paraId="22220BA1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377563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64329C7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6XE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4A8AAE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eosin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5B1A34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AD0E30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AA3863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6X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4E6209E2" w14:textId="6BCA8F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354ED405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F24E1E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4FA25A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0S5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B83DC0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C9DAAC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7AD55C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FC0AA3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0S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2D4E70E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09.3</w:t>
            </w:r>
          </w:p>
        </w:tc>
      </w:tr>
      <w:tr w:rsidRPr="001D75FF" w:rsidR="001D75FF" w:rsidTr="001D75FF" w14:paraId="070BC720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C2885D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9A2F0D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10K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AFDD48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6CFEF6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22015A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3EBED0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10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3CF1105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04.3</w:t>
            </w:r>
          </w:p>
        </w:tc>
      </w:tr>
      <w:tr w:rsidRPr="001D75FF" w:rsidR="001D75FF" w:rsidTr="001D75FF" w14:paraId="5AFB9D33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9E2C5F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BD2003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11I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25FAD4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B8842F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57D7EA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A6FDE3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11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10AD149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59.3</w:t>
            </w:r>
          </w:p>
        </w:tc>
      </w:tr>
      <w:tr w:rsidRPr="001D75FF" w:rsidR="001D75FF" w:rsidTr="001D75FF" w14:paraId="2E5FBCC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1CA9E2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521CB8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184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C88FA7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DFCA51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055DCE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908BF2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18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3F9ABD5F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95.3</w:t>
            </w:r>
          </w:p>
        </w:tc>
      </w:tr>
      <w:tr w:rsidRPr="001D75FF" w:rsidR="001D75FF" w:rsidTr="001D75FF" w14:paraId="11A986E7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9DAF5C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50132C4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1UY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A95A17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96022A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81D508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7A652C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1U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52C2AE6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094.3</w:t>
            </w:r>
          </w:p>
        </w:tc>
      </w:tr>
      <w:tr w:rsidRPr="001D75FF" w:rsidR="001D75FF" w:rsidTr="001D75FF" w14:paraId="727D3A8F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FA90B7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329628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4GD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5B63C9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B3E913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d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A55FC9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FC71DB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004G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74CCDE6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24.3</w:t>
            </w:r>
          </w:p>
        </w:tc>
      </w:tr>
      <w:tr w:rsidRPr="001D75FF" w:rsidR="001D75FF" w:rsidTr="001D75FF" w14:paraId="2782202F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93C66A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D3BD5E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12012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B89338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98B195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856E65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8D0182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12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23BB45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178.3</w:t>
            </w:r>
          </w:p>
        </w:tc>
      </w:tr>
      <w:tr w:rsidRPr="001D75FF" w:rsidR="001D75FF" w:rsidTr="001D75FF" w14:paraId="79C064ED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461975D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59CB10A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FWH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E4B869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276AB6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6D9ADE9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6959517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B1305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22964421" w14:textId="54F7296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66BA3639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64ECC81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6AC5EFA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FXF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687C1D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61235B5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47438C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9B3F7A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B1305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283079B7" w14:textId="28FC45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1C990CAD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0BF134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D5289B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K5E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279266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6CC3858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3E7524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7C4C68E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B1007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A612A1B" w14:textId="7113C2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43E39C9B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36880B8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C2F539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K6C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EA5E8D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DE29A6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9497B5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30E8FD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B1007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50B17BB5" w14:textId="1E244E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01406C5F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DFBB59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C71F5B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K7A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AEC262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07F7FC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654D8B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009E66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B2703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66D7D62D" w14:textId="71D6B30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1D4A7303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F8A1AD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034183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K88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991320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ure neutroph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23A3D4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F4CDA0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25427B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B2703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18458AC" w14:textId="549F59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679E9174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C2AFA3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7CE6F7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W8YH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598083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senchymal stem cell of the bone marr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48119B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7C3C67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CA08B6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W8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3611E58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1335.1</w:t>
            </w:r>
          </w:p>
        </w:tc>
      </w:tr>
      <w:tr w:rsidRPr="001D75FF" w:rsidR="001D75FF" w:rsidTr="001D75FF" w14:paraId="7F392E96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93EF83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FC43C9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YAM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655C0C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senchymal stem cell of the bone marr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2D079A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2D8489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E65E74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YAM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0665820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250.2</w:t>
            </w:r>
          </w:p>
        </w:tc>
      </w:tr>
      <w:tr w:rsidRPr="001D75FF" w:rsidR="001D75FF" w:rsidTr="001D75FF" w14:paraId="005A2CD3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FBD229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25E586B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X9S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16E4F0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ive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FDBC2D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CCED4E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5CB569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C14_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24C6F96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280.2</w:t>
            </w:r>
          </w:p>
        </w:tc>
      </w:tr>
      <w:tr w:rsidRPr="001D75FF" w:rsidR="001D75FF" w:rsidTr="001D75FF" w14:paraId="6EEDF461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E7656A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CE7CAE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XAQ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36077B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ive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6DD288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D68B1B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47677D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C14_4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FDF91E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258.2</w:t>
            </w:r>
          </w:p>
        </w:tc>
      </w:tr>
      <w:tr w:rsidRPr="001D75FF" w:rsidR="001D75FF" w:rsidTr="001D75FF" w14:paraId="54640E37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39C531F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5D19920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W1B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90458E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ive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76D39CD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F35A94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8AC886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C14_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4DF89474" w14:textId="002840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592016D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D82394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27DC6F2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59L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EA1DA07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ive B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2361FB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616BEC9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460951C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15_5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844F964" w14:textId="233CAD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246EC396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F1A1C9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7C698F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G03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8E69DE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trophilic metamyelocy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244C23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2DCB31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7D063A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2205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708B209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262.2</w:t>
            </w:r>
          </w:p>
        </w:tc>
      </w:tr>
      <w:tr w:rsidRPr="001D75FF" w:rsidR="001D75FF" w:rsidTr="001D75FF" w14:paraId="60B0B799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48520CE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EC6220F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VDS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215640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trophilic metamyelocy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9AA49E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4E3524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FD862A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0608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0B4E94D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248.2</w:t>
            </w:r>
          </w:p>
        </w:tc>
      </w:tr>
      <w:tr w:rsidRPr="001D75FF" w:rsidR="001D75FF" w:rsidTr="001D75FF" w14:paraId="15EFF580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76804AF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32C8AC2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JFZ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781973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trophilic metamyelocy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1929ED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0E3E4F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11D28E5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0306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55AAD666" w14:textId="69E0A1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361046D9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31A9FF4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61B3F19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VCU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F48AFD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trophilic myelocy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28E672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C17344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413D791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0608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E5B0D0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330.2</w:t>
            </w:r>
          </w:p>
        </w:tc>
      </w:tr>
      <w:tr w:rsidRPr="001D75FF" w:rsidR="001D75FF" w:rsidTr="001D75FF" w14:paraId="2C94490D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297AC36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65A6443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FYD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692F17B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trophilic myelocy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E46C1D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B86495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9B957D8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2205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466BB1E4" w14:textId="69AF85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43F7EE09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4FC34DA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28759B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JE0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6D89649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trophilic myelocy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AE608D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75EF161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702EA02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0306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47C3F76D" w14:textId="0D9B28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71A2F967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1973962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0254299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Y8Q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1CB598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asma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213625D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ns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3556E13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610A6CE4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4_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68006155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347.2</w:t>
            </w:r>
          </w:p>
        </w:tc>
      </w:tr>
      <w:tr w:rsidRPr="001D75FF" w:rsidR="001D75FF" w:rsidTr="001D75FF" w14:paraId="61364363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446EA7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7F9DAF6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VKE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F5F940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asma c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70BFC46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ns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7DEDC7F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BBD9A6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14_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3DA1A79" w14:textId="146BDF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2C05CE35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9C405F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D55E7E" w:rsidRDefault="0052144B" w14:paraId="70263FE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VFO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066F6DE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gmented neutrophil of bone marr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7BD7BB5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1E3AC795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Pr="001D75FF" w:rsidR="0052144B" w:rsidP="001D75FF" w:rsidRDefault="0052144B" w14:paraId="500763FD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0608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hideMark/>
          </w:tcPr>
          <w:p w:rsidRPr="001D75FF" w:rsidR="0052144B" w:rsidP="00D55E7E" w:rsidRDefault="0052144B" w14:paraId="4693B7F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ECRE00000317.2</w:t>
            </w:r>
          </w:p>
        </w:tc>
      </w:tr>
      <w:tr w:rsidRPr="001D75FF" w:rsidR="001D75FF" w:rsidTr="001D75FF" w14:paraId="519CDA26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75C49FA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32E49DA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G3Y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71D3E4DE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gmented neutrophil of bone marr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69000D1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202E95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04BDD0F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2205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105ABCF" w14:textId="0974B5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3930B70F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0969B54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375B4E90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0JHVH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4E1BCE2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gmented neutrophil of bone marr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23180A6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e marr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6C533B19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00F24B1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0306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6FFF88D1" w14:textId="5D72316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Pr="001D75FF" w:rsidR="001D75FF" w:rsidTr="001D75FF" w14:paraId="6678F70E" w14:textId="77777777">
        <w:trPr>
          <w:trHeight w:val="290"/>
        </w:trPr>
        <w:tc>
          <w:tcPr>
            <w:tcW w:w="188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CEB7B1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10DED80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015DDH1</w:t>
            </w:r>
          </w:p>
        </w:tc>
        <w:tc>
          <w:tcPr>
            <w:tcW w:w="5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5011A1B6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switched memory B cell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4F75ACEA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ous blood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70777920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00"/>
            <w:noWrap/>
            <w:hideMark/>
          </w:tcPr>
          <w:p w:rsidRPr="001D75FF" w:rsidR="0052144B" w:rsidP="001D75FF" w:rsidRDefault="0052144B" w14:paraId="326EC4F3" w14:textId="77777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D75FF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l_9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00"/>
            <w:noWrap/>
            <w:hideMark/>
          </w:tcPr>
          <w:p w:rsidRPr="001D75FF" w:rsidR="0052144B" w:rsidP="00D55E7E" w:rsidRDefault="0052144B" w14:paraId="5E866FB9" w14:textId="00DD62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:rsidRPr="00264896" w:rsidR="001D75FF" w:rsidP="001D75FF" w:rsidRDefault="00CF36DD" w14:paraId="3E857A55" w14:textId="133BADD6">
      <w:pPr>
        <w:rPr>
          <w:sz w:val="22"/>
          <w:szCs w:val="22"/>
        </w:rPr>
        <w:sectPr w:rsidRPr="00264896" w:rsidR="001D75FF" w:rsidSect="001D75FF">
          <w:headerReference w:type="default" r:id="rId11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64896">
        <w:rPr>
          <w:sz w:val="22"/>
          <w:szCs w:val="22"/>
        </w:rPr>
        <w:t>*</w:t>
      </w:r>
      <w:r w:rsidRPr="00264896" w:rsidR="001F413D">
        <w:rPr>
          <w:sz w:val="22"/>
          <w:szCs w:val="22"/>
        </w:rPr>
        <w:t xml:space="preserve"> Rows highlighted in yellow indicate samples that have not been included in the EPIRR.</w:t>
      </w:r>
    </w:p>
    <w:p w:rsidR="00FB61CF" w:rsidP="00FB61CF" w:rsidRDefault="00FB61CF" w14:paraId="0B78FE31" w14:textId="35A57F5E">
      <w:pPr>
        <w:pStyle w:val="Caption"/>
        <w:rPr>
          <w:b w:val="0"/>
          <w:bCs/>
        </w:rPr>
      </w:pPr>
      <w:bookmarkStart w:name="_Toc157620145" w:id="1"/>
      <w:r>
        <w:t xml:space="preserve">Table </w:t>
      </w:r>
      <w:r w:rsidR="004A7C4E">
        <w:t>S</w:t>
      </w:r>
      <w:r>
        <w:fldChar w:fldCharType="begin"/>
      </w:r>
      <w:r>
        <w:instrText> SEQ Table_A. \* ARABIC </w:instrText>
      </w:r>
      <w:r>
        <w:fldChar w:fldCharType="separate"/>
      </w:r>
      <w:r w:rsidR="003004F4">
        <w:rPr>
          <w:noProof/>
        </w:rPr>
        <w:t>2</w:t>
      </w:r>
      <w:r>
        <w:fldChar w:fldCharType="end"/>
      </w:r>
      <w:r>
        <w:t xml:space="preserve">. </w:t>
      </w:r>
      <w:r w:rsidRPr="00A94C01">
        <w:t xml:space="preserve">Correlation </w:t>
      </w:r>
      <w:r>
        <w:t xml:space="preserve">of </w:t>
      </w:r>
      <w:r w:rsidRPr="00A94C01">
        <w:t xml:space="preserve">emission probabilities </w:t>
      </w:r>
      <w:r>
        <w:t>between</w:t>
      </w:r>
      <w:r w:rsidRPr="00A94C01">
        <w:t xml:space="preserve"> Carrillo et al. (20</w:t>
      </w:r>
      <w:r w:rsidR="008F4C9B">
        <w:t>1</w:t>
      </w:r>
      <w:r w:rsidRPr="00A94C01">
        <w:t xml:space="preserve">7) </w:t>
      </w:r>
      <w:r>
        <w:t>model</w:t>
      </w:r>
      <w:r w:rsidR="00BE4E04">
        <w:t xml:space="preserve"> </w:t>
      </w:r>
      <w:r w:rsidRPr="00A94C01">
        <w:t>and ours.</w:t>
      </w:r>
      <w:bookmarkEnd w:id="1"/>
    </w:p>
    <w:tbl>
      <w:tblPr>
        <w:tblStyle w:val="PlainTable2"/>
        <w:tblpPr w:leftFromText="187" w:rightFromText="187" w:vertAnchor="page" w:horzAnchor="margin" w:tblpY="2150"/>
        <w:tblOverlap w:val="never"/>
        <w:tblW w:w="5349" w:type="pct"/>
        <w:jc w:val="lef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600" w:firstRow="0" w:lastRow="0" w:firstColumn="0" w:lastColumn="0" w:noHBand="1" w:noVBand="1"/>
      </w:tblPr>
      <w:tblGrid>
        <w:gridCol w:w="1407"/>
        <w:gridCol w:w="2196"/>
        <w:gridCol w:w="3235"/>
        <w:gridCol w:w="1437"/>
        <w:gridCol w:w="1370"/>
      </w:tblGrid>
      <w:tr w:rsidRPr="00371E15" w:rsidR="001D75FF" w:rsidTr="51650DDD" w14:paraId="03804601" w14:textId="77777777">
        <w:trPr>
          <w:trHeight w:val="2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shd w:val="clear" w:color="auto" w:fill="D5DCE4" w:themeFill="text2" w:themeFillTint="33"/>
            <w:tcMar/>
            <w:vAlign w:val="center"/>
            <w:hideMark/>
          </w:tcPr>
          <w:p w:rsidRPr="00371E15" w:rsidR="001D75FF" w:rsidP="00264896" w:rsidRDefault="001D75FF" w14:paraId="4D7C8110" w14:textId="7777777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state from   Carrillo et.al (201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shd w:val="clear" w:color="auto" w:fill="D5DCE4" w:themeFill="text2" w:themeFillTint="33"/>
            <w:tcMar/>
            <w:vAlign w:val="center"/>
            <w:hideMark/>
          </w:tcPr>
          <w:p w:rsidRPr="00371E15" w:rsidR="001D75FF" w:rsidP="00264896" w:rsidRDefault="001D75FF" w14:paraId="3C7024F8" w14:textId="7777777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state mnemonic      (as in original paper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shd w:val="clear" w:color="auto" w:fill="D5DCE4" w:themeFill="text2" w:themeFillTint="33"/>
            <w:tcMar/>
            <w:vAlign w:val="center"/>
            <w:hideMark/>
          </w:tcPr>
          <w:p w:rsidRPr="00371E15" w:rsidR="001D75FF" w:rsidP="00264896" w:rsidRDefault="001D75FF" w14:paraId="354715FC" w14:textId="7777777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state label description                          (as in original paper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D5DCE4" w:themeFill="text2" w:themeFillTint="33"/>
            <w:tcMar/>
            <w:vAlign w:val="center"/>
            <w:hideMark/>
          </w:tcPr>
          <w:p w:rsidRPr="00371E15" w:rsidR="001D75FF" w:rsidP="00264896" w:rsidRDefault="001D75FF" w14:paraId="032340DD" w14:textId="7777777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best match* (correlation coefficien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shd w:val="clear" w:color="auto" w:fill="D5DCE4" w:themeFill="text2" w:themeFillTint="33"/>
            <w:tcMar/>
            <w:vAlign w:val="center"/>
            <w:hideMark/>
          </w:tcPr>
          <w:p w:rsidRPr="00371E15" w:rsidR="001D75FF" w:rsidP="00264896" w:rsidRDefault="001D75FF" w14:paraId="7A7C095E" w14:textId="7777777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best match*                  (state from our model)</w:t>
            </w:r>
          </w:p>
        </w:tc>
      </w:tr>
      <w:tr w:rsidRPr="00371E15" w:rsidR="001D75FF" w:rsidTr="51650DDD" w14:paraId="13B81F80" w14:textId="77777777">
        <w:trPr>
          <w:trHeight w:val="517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tcMar/>
            <w:hideMark/>
          </w:tcPr>
          <w:p w:rsidRPr="00371E15" w:rsidR="001D75FF" w:rsidP="00264896" w:rsidRDefault="001D75FF" w14:paraId="6B0A394D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tcMar/>
            <w:hideMark/>
          </w:tcPr>
          <w:p w:rsidRPr="00371E15" w:rsidR="001D75FF" w:rsidP="00264896" w:rsidRDefault="001D75FF" w14:paraId="02452DDF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Transcrip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tcMar/>
            <w:hideMark/>
          </w:tcPr>
          <w:p w:rsidRPr="00371E15" w:rsidR="001D75FF" w:rsidP="00264896" w:rsidRDefault="001D75FF" w14:paraId="32FD70E5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Transcription Low Signal H3K36me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tcMar/>
            <w:hideMark/>
          </w:tcPr>
          <w:p w:rsidRPr="00371E15" w:rsidR="001D75FF" w:rsidP="00264896" w:rsidRDefault="001D75FF" w14:paraId="3FE0D377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0.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tcMar/>
            <w:hideMark/>
          </w:tcPr>
          <w:p w:rsidRPr="00371E15" w:rsidR="001D75FF" w:rsidP="00264896" w:rsidRDefault="001D75FF" w14:paraId="2F1D57A5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12</w:t>
            </w:r>
          </w:p>
        </w:tc>
      </w:tr>
      <w:tr w:rsidRPr="00371E15" w:rsidR="001D75FF" w:rsidTr="51650DDD" w14:paraId="5833DA23" w14:textId="77777777">
        <w:trPr>
          <w:trHeight w:val="2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shd w:val="clear" w:color="auto" w:fill="C00000"/>
            <w:tcMar/>
            <w:hideMark/>
          </w:tcPr>
          <w:p w:rsidRPr="00371E15" w:rsidR="001D75FF" w:rsidP="00264896" w:rsidRDefault="001D75FF" w14:paraId="199D1AB7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shd w:val="clear" w:color="auto" w:fill="C00000"/>
            <w:tcMar/>
            <w:hideMark/>
          </w:tcPr>
          <w:p w:rsidRPr="00371E15" w:rsidR="001D75FF" w:rsidP="00264896" w:rsidRDefault="001D75FF" w14:paraId="3B168E36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Transcrip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shd w:val="clear" w:color="auto" w:fill="C00000"/>
            <w:tcMar/>
            <w:hideMark/>
          </w:tcPr>
          <w:p w:rsidRPr="00371E15" w:rsidR="001D75FF" w:rsidP="00264896" w:rsidRDefault="001D75FF" w14:paraId="6B5A7C24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Transcription High Signal H3K36me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C00000"/>
            <w:tcMar/>
            <w:hideMark/>
          </w:tcPr>
          <w:p w:rsidRPr="00371E15" w:rsidR="001D75FF" w:rsidP="00264896" w:rsidRDefault="001D75FF" w14:paraId="095958B5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0.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shd w:val="clear" w:color="auto" w:fill="C00000"/>
            <w:tcMar/>
            <w:hideMark/>
          </w:tcPr>
          <w:p w:rsidRPr="00371E15" w:rsidR="001D75FF" w:rsidP="00264896" w:rsidRDefault="001D75FF" w14:paraId="43ACD352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9</w:t>
            </w:r>
          </w:p>
        </w:tc>
      </w:tr>
      <w:tr w:rsidRPr="00371E15" w:rsidR="001D75FF" w:rsidTr="51650DDD" w14:paraId="74F101F0" w14:textId="77777777">
        <w:trPr>
          <w:trHeight w:val="2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tcMar/>
            <w:hideMark/>
          </w:tcPr>
          <w:p w:rsidRPr="00371E15" w:rsidR="001D75FF" w:rsidP="00264896" w:rsidRDefault="001D75FF" w14:paraId="58445963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tcMar/>
            <w:hideMark/>
          </w:tcPr>
          <w:p w:rsidRPr="00371E15" w:rsidR="001D75FF" w:rsidP="00264896" w:rsidRDefault="001D75FF" w14:paraId="512621A7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Heterochromat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tcMar/>
            <w:hideMark/>
          </w:tcPr>
          <w:p w:rsidRPr="00371E15" w:rsidR="001D75FF" w:rsidP="00264896" w:rsidRDefault="001D75FF" w14:paraId="3EE5D2B8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Heterochromatin High Signal H3K9me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tcMar/>
            <w:hideMark/>
          </w:tcPr>
          <w:p w:rsidRPr="00371E15" w:rsidR="001D75FF" w:rsidP="00264896" w:rsidRDefault="001D75FF" w14:paraId="11D1A886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tcMar/>
            <w:hideMark/>
          </w:tcPr>
          <w:p w:rsidRPr="00371E15" w:rsidR="001D75FF" w:rsidP="00264896" w:rsidRDefault="001D75FF" w14:paraId="333AE1B1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4</w:t>
            </w:r>
          </w:p>
        </w:tc>
      </w:tr>
      <w:tr w:rsidRPr="00371E15" w:rsidR="001D75FF" w:rsidTr="51650DDD" w14:paraId="52F48010" w14:textId="77777777">
        <w:trPr>
          <w:trHeight w:val="2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tcMar/>
            <w:hideMark/>
          </w:tcPr>
          <w:p w:rsidRPr="00371E15" w:rsidR="001D75FF" w:rsidP="00264896" w:rsidRDefault="001D75FF" w14:paraId="5CE44EB2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tcMar/>
            <w:hideMark/>
          </w:tcPr>
          <w:p w:rsidRPr="00371E15" w:rsidR="001D75FF" w:rsidP="00264896" w:rsidRDefault="001D75FF" w14:paraId="3DABDBE7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Heterochromat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tcMar/>
            <w:hideMark/>
          </w:tcPr>
          <w:p w:rsidRPr="00371E15" w:rsidR="001D75FF" w:rsidP="00264896" w:rsidRDefault="001D75FF" w14:paraId="05201393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Low sig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tcMar/>
            <w:hideMark/>
          </w:tcPr>
          <w:p w:rsidRPr="00371E15" w:rsidR="001D75FF" w:rsidP="00264896" w:rsidRDefault="001D75FF" w14:paraId="3A9B9C09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0.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tcMar/>
            <w:hideMark/>
          </w:tcPr>
          <w:p w:rsidRPr="00371E15" w:rsidR="001D75FF" w:rsidP="00264896" w:rsidRDefault="001D75FF" w14:paraId="7EBDD07E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4</w:t>
            </w:r>
          </w:p>
        </w:tc>
      </w:tr>
      <w:tr w:rsidRPr="00371E15" w:rsidR="001D75FF" w:rsidTr="51650DDD" w14:paraId="7CD2A99A" w14:textId="77777777">
        <w:trPr>
          <w:trHeight w:val="2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tcMar/>
            <w:hideMark/>
          </w:tcPr>
          <w:p w:rsidRPr="00371E15" w:rsidR="001D75FF" w:rsidP="00264896" w:rsidRDefault="001D75FF" w14:paraId="08E1BD42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tcMar/>
            <w:hideMark/>
          </w:tcPr>
          <w:p w:rsidRPr="00371E15" w:rsidR="001D75FF" w:rsidP="00264896" w:rsidRDefault="001D75FF" w14:paraId="57263F7A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Heterochromat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tcMar/>
            <w:hideMark/>
          </w:tcPr>
          <w:p w:rsidRPr="00371E15" w:rsidR="001D75FF" w:rsidP="00264896" w:rsidRDefault="001D75FF" w14:paraId="715E157E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Heterochromatin High Signal H3K27me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tcMar/>
            <w:hideMark/>
          </w:tcPr>
          <w:p w:rsidRPr="00371E15" w:rsidR="001D75FF" w:rsidP="00264896" w:rsidRDefault="001D75FF" w14:paraId="416B6B60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tcMar/>
            <w:hideMark/>
          </w:tcPr>
          <w:p w:rsidRPr="00371E15" w:rsidR="001D75FF" w:rsidP="00264896" w:rsidRDefault="001D75FF" w14:paraId="51030B3B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8</w:t>
            </w:r>
          </w:p>
        </w:tc>
      </w:tr>
      <w:tr w:rsidRPr="00371E15" w:rsidR="001D75FF" w:rsidTr="51650DDD" w14:paraId="246728B5" w14:textId="77777777">
        <w:trPr>
          <w:trHeight w:val="2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tcMar/>
            <w:hideMark/>
          </w:tcPr>
          <w:p w:rsidRPr="00371E15" w:rsidR="001D75FF" w:rsidP="00264896" w:rsidRDefault="001D75FF" w14:paraId="38C16A9D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tcMar/>
            <w:hideMark/>
          </w:tcPr>
          <w:p w:rsidRPr="00371E15" w:rsidR="001D75FF" w:rsidP="00264896" w:rsidRDefault="001D75FF" w14:paraId="6F23D1A3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Heterochromat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tcMar/>
            <w:hideMark/>
          </w:tcPr>
          <w:p w:rsidRPr="00371E15" w:rsidR="001D75FF" w:rsidP="00264896" w:rsidRDefault="001D75FF" w14:paraId="4C2E5ACB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Heterochromatin Low Signal H3K27me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tcMar/>
            <w:hideMark/>
          </w:tcPr>
          <w:p w:rsidRPr="00371E15" w:rsidR="001D75FF" w:rsidP="00264896" w:rsidRDefault="001D75FF" w14:paraId="295DEBE6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tcMar/>
            <w:hideMark/>
          </w:tcPr>
          <w:p w:rsidRPr="00371E15" w:rsidR="001D75FF" w:rsidP="00264896" w:rsidRDefault="001D75FF" w14:paraId="132F9B58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8</w:t>
            </w:r>
          </w:p>
        </w:tc>
      </w:tr>
      <w:tr w:rsidRPr="00371E15" w:rsidR="001D75FF" w:rsidTr="51650DDD" w14:paraId="7C23B4F3" w14:textId="77777777">
        <w:trPr>
          <w:trHeight w:val="2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tcMar/>
            <w:hideMark/>
          </w:tcPr>
          <w:p w:rsidRPr="00371E15" w:rsidR="001D75FF" w:rsidP="00264896" w:rsidRDefault="001D75FF" w14:paraId="249161E6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tcMar/>
            <w:hideMark/>
          </w:tcPr>
          <w:p w:rsidRPr="00371E15" w:rsidR="001D75FF" w:rsidP="00264896" w:rsidRDefault="001D75FF" w14:paraId="78658C98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Repressed Promot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tcMar/>
            <w:hideMark/>
          </w:tcPr>
          <w:p w:rsidRPr="00371E15" w:rsidR="001D75FF" w:rsidP="00264896" w:rsidRDefault="001D75FF" w14:paraId="6ACF8D77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Repressed Polycomb Promoter High Signal H3K4me3, H3K4me1 and H3K27me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tcMar/>
            <w:hideMark/>
          </w:tcPr>
          <w:p w:rsidRPr="00371E15" w:rsidR="001D75FF" w:rsidP="00264896" w:rsidRDefault="001D75FF" w14:paraId="3772FDF3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0.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tcMar/>
            <w:hideMark/>
          </w:tcPr>
          <w:p w:rsidRPr="00371E15" w:rsidR="001D75FF" w:rsidP="00264896" w:rsidRDefault="001D75FF" w14:paraId="51852686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1</w:t>
            </w:r>
          </w:p>
        </w:tc>
      </w:tr>
      <w:tr w:rsidRPr="00371E15" w:rsidR="001D75FF" w:rsidTr="51650DDD" w14:paraId="0F651C1D" w14:textId="77777777">
        <w:trPr>
          <w:trHeight w:val="2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tcMar/>
            <w:hideMark/>
          </w:tcPr>
          <w:p w:rsidRPr="00371E15" w:rsidR="001D75FF" w:rsidP="00264896" w:rsidRDefault="001D75FF" w14:paraId="00E1B90E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tcMar/>
            <w:hideMark/>
          </w:tcPr>
          <w:p w:rsidRPr="00371E15" w:rsidR="001D75FF" w:rsidP="00264896" w:rsidRDefault="001D75FF" w14:paraId="6E84FB6A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Enhanc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tcMar/>
            <w:hideMark/>
          </w:tcPr>
          <w:p w:rsidRPr="00371E15" w:rsidR="001D75FF" w:rsidP="00264896" w:rsidRDefault="001D75FF" w14:paraId="7EAE0D96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Enhancer High Signal H3K4me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tcMar/>
            <w:hideMark/>
          </w:tcPr>
          <w:p w:rsidRPr="00371E15" w:rsidR="001D75FF" w:rsidP="00264896" w:rsidRDefault="001D75FF" w14:paraId="764C3770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0.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tcMar/>
            <w:hideMark/>
          </w:tcPr>
          <w:p w:rsidRPr="00371E15" w:rsidR="001D75FF" w:rsidP="00264896" w:rsidRDefault="001D75FF" w14:paraId="64F7BEF1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11</w:t>
            </w:r>
          </w:p>
        </w:tc>
      </w:tr>
      <w:tr w:rsidRPr="00371E15" w:rsidR="001D75FF" w:rsidTr="51650DDD" w14:paraId="2EC0C657" w14:textId="77777777">
        <w:trPr>
          <w:trHeight w:val="2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shd w:val="clear" w:color="auto" w:fill="C00000"/>
            <w:tcMar/>
            <w:hideMark/>
          </w:tcPr>
          <w:p w:rsidRPr="00371E15" w:rsidR="001D75FF" w:rsidP="00264896" w:rsidRDefault="001D75FF" w14:paraId="34F441FA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shd w:val="clear" w:color="auto" w:fill="C00000"/>
            <w:tcMar/>
            <w:hideMark/>
          </w:tcPr>
          <w:p w:rsidRPr="00371E15" w:rsidR="001D75FF" w:rsidP="00264896" w:rsidRDefault="001D75FF" w14:paraId="1993EB90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Enhanc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shd w:val="clear" w:color="auto" w:fill="C00000"/>
            <w:tcMar/>
            <w:hideMark/>
          </w:tcPr>
          <w:p w:rsidRPr="00371E15" w:rsidR="001D75FF" w:rsidP="00264896" w:rsidRDefault="001D75FF" w14:paraId="5AC0C1B0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Active Enhancer High Signal H3K4me1 &amp; H3K27A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C00000"/>
            <w:tcMar/>
            <w:hideMark/>
          </w:tcPr>
          <w:p w:rsidRPr="00371E15" w:rsidR="001D75FF" w:rsidP="00264896" w:rsidRDefault="001D75FF" w14:paraId="2FD356A1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0.6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shd w:val="clear" w:color="auto" w:fill="C00000"/>
            <w:tcMar/>
            <w:hideMark/>
          </w:tcPr>
          <w:p w:rsidRPr="00371E15" w:rsidR="001D75FF" w:rsidP="00264896" w:rsidRDefault="001D75FF" w14:paraId="59AF2239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5</w:t>
            </w:r>
          </w:p>
        </w:tc>
      </w:tr>
      <w:tr w:rsidRPr="00371E15" w:rsidR="001D75FF" w:rsidTr="51650DDD" w14:paraId="66A173FB" w14:textId="77777777">
        <w:trPr>
          <w:trHeight w:val="2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shd w:val="clear" w:color="auto" w:fill="C00000"/>
            <w:tcMar/>
            <w:hideMark/>
          </w:tcPr>
          <w:p w:rsidRPr="00371E15" w:rsidR="001D75FF" w:rsidP="00264896" w:rsidRDefault="001D75FF" w14:paraId="3485C515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shd w:val="clear" w:color="auto" w:fill="C00000"/>
            <w:tcMar/>
            <w:hideMark/>
          </w:tcPr>
          <w:p w:rsidRPr="00371E15" w:rsidR="001D75FF" w:rsidP="00264896" w:rsidRDefault="001D75FF" w14:paraId="0AE6896E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Active Promot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shd w:val="clear" w:color="auto" w:fill="C00000"/>
            <w:tcMar/>
            <w:hideMark/>
          </w:tcPr>
          <w:p w:rsidRPr="00371E15" w:rsidR="001D75FF" w:rsidP="00264896" w:rsidRDefault="001D75FF" w14:paraId="4932E96C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Distal Active Promoter (2Kb) High Signal H3K4me3 &amp; H3K27Ac &amp; H3K4me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shd w:val="clear" w:color="auto" w:fill="C00000"/>
            <w:tcMar/>
            <w:hideMark/>
          </w:tcPr>
          <w:p w:rsidRPr="00371E15" w:rsidR="001D75FF" w:rsidP="00264896" w:rsidRDefault="001D75FF" w14:paraId="4131B15F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0.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shd w:val="clear" w:color="auto" w:fill="C00000"/>
            <w:tcMar/>
            <w:hideMark/>
          </w:tcPr>
          <w:p w:rsidRPr="00371E15" w:rsidR="001D75FF" w:rsidP="00264896" w:rsidRDefault="001D75FF" w14:paraId="2A6E5AE3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2</w:t>
            </w:r>
          </w:p>
        </w:tc>
      </w:tr>
      <w:tr w:rsidRPr="00371E15" w:rsidR="001D75FF" w:rsidTr="51650DDD" w14:paraId="5ABBC57A" w14:textId="77777777">
        <w:trPr>
          <w:trHeight w:val="2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9" w:type="pct"/>
            <w:tcMar/>
            <w:hideMark/>
          </w:tcPr>
          <w:p w:rsidRPr="00371E15" w:rsidR="001D75FF" w:rsidP="00264896" w:rsidRDefault="001D75FF" w14:paraId="5AEB42E4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8" w:type="pct"/>
            <w:tcMar/>
            <w:hideMark/>
          </w:tcPr>
          <w:p w:rsidRPr="00371E15" w:rsidR="001D75FF" w:rsidP="00264896" w:rsidRDefault="001D75FF" w14:paraId="0E721573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Active Promot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7" w:type="pct"/>
            <w:tcMar/>
            <w:hideMark/>
          </w:tcPr>
          <w:p w:rsidRPr="00371E15" w:rsidR="001D75FF" w:rsidP="00264896" w:rsidRDefault="001D75FF" w14:paraId="49AD907A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Active TSS High Signal H3K4me3 &amp; H3K27A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5" w:type="pct"/>
            <w:tcMar/>
            <w:hideMark/>
          </w:tcPr>
          <w:p w:rsidRPr="00371E15" w:rsidR="001D75FF" w:rsidP="00264896" w:rsidRDefault="001D75FF" w14:paraId="228C7EE6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0.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10" w:type="pct"/>
            <w:tcMar/>
            <w:hideMark/>
          </w:tcPr>
          <w:p w:rsidRPr="00371E15" w:rsidR="001D75FF" w:rsidP="00264896" w:rsidRDefault="001D75FF" w14:paraId="02ED0A96" w14:textId="77777777">
            <w:pPr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  <w:lang w:val="es-ES"/>
              </w:rPr>
              <w:t>2</w:t>
            </w:r>
          </w:p>
        </w:tc>
      </w:tr>
    </w:tbl>
    <w:p w:rsidR="004F6EFC" w:rsidP="00FB7441" w:rsidRDefault="00FB61CF" w14:paraId="050CC15D" w14:textId="3C86A7EE">
      <w:pPr>
        <w:pStyle w:val="Caption"/>
        <w:rPr>
          <w:b w:val="0"/>
          <w:sz w:val="20"/>
          <w:szCs w:val="20"/>
        </w:rPr>
      </w:pPr>
      <w:r w:rsidRPr="0CC286E7">
        <w:rPr>
          <w:b w:val="0"/>
          <w:sz w:val="20"/>
          <w:szCs w:val="20"/>
        </w:rPr>
        <w:t>*Top value for the Pearson correlation coefficient between each state (11 states) in  Carrillo et al. (2027) model and our model (12 states)</w:t>
      </w:r>
      <w:r w:rsidRPr="0CC286E7" w:rsidR="00C64576">
        <w:rPr>
          <w:b w:val="0"/>
          <w:sz w:val="20"/>
          <w:szCs w:val="20"/>
        </w:rPr>
        <w:t xml:space="preserve">. States with </w:t>
      </w:r>
      <w:r w:rsidRPr="0CC286E7" w:rsidR="00367D57">
        <w:rPr>
          <w:b w:val="0"/>
          <w:sz w:val="20"/>
          <w:szCs w:val="20"/>
        </w:rPr>
        <w:t>correlation coefficients</w:t>
      </w:r>
      <w:r w:rsidRPr="0CC286E7" w:rsidR="00C64576">
        <w:rPr>
          <w:b w:val="0"/>
          <w:sz w:val="20"/>
          <w:szCs w:val="20"/>
        </w:rPr>
        <w:t xml:space="preserve"> below 0.7</w:t>
      </w:r>
      <w:r w:rsidRPr="0CC286E7" w:rsidR="008F75E3">
        <w:rPr>
          <w:b w:val="0"/>
          <w:sz w:val="20"/>
          <w:szCs w:val="20"/>
        </w:rPr>
        <w:t xml:space="preserve">5 </w:t>
      </w:r>
      <w:r w:rsidRPr="0CC286E7" w:rsidR="00C64576">
        <w:rPr>
          <w:b w:val="0"/>
          <w:sz w:val="20"/>
          <w:szCs w:val="20"/>
        </w:rPr>
        <w:t>are highlighted in red.</w:t>
      </w:r>
    </w:p>
    <w:p w:rsidR="004F6EFC" w:rsidRDefault="004F6EFC" w14:paraId="14E52FC1" w14:textId="77777777">
      <w:pPr>
        <w:rPr>
          <w:iCs/>
          <w:color w:val="000000" w:themeColor="text1"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Pr="00371E15" w:rsidR="00856C14" w:rsidP="00856C14" w:rsidRDefault="002D17EF" w14:paraId="112A6B93" w14:textId="05975B88">
      <w:pPr>
        <w:pStyle w:val="Caption"/>
        <w:rPr>
          <w:sz w:val="22"/>
          <w:szCs w:val="22"/>
        </w:rPr>
      </w:pPr>
      <w:bookmarkStart w:name="_Toc157620146" w:id="2"/>
      <w:r w:rsidRPr="551A2B91">
        <w:rPr>
          <w:sz w:val="22"/>
          <w:szCs w:val="22"/>
        </w:rPr>
        <w:t xml:space="preserve">Table </w:t>
      </w:r>
      <w:r w:rsidRPr="551A2B91" w:rsidR="004A7C4E">
        <w:rPr>
          <w:sz w:val="22"/>
          <w:szCs w:val="22"/>
        </w:rPr>
        <w:t>S</w:t>
      </w:r>
      <w:r w:rsidRPr="551A2B91">
        <w:rPr>
          <w:sz w:val="22"/>
          <w:szCs w:val="22"/>
        </w:rPr>
        <w:fldChar w:fldCharType="begin"/>
      </w:r>
      <w:r w:rsidRPr="551A2B91">
        <w:rPr>
          <w:sz w:val="22"/>
          <w:szCs w:val="22"/>
        </w:rPr>
        <w:instrText xml:space="preserve"> SEQ Table_A. \* ARABIC </w:instrText>
      </w:r>
      <w:r w:rsidRPr="551A2B91">
        <w:rPr>
          <w:sz w:val="22"/>
          <w:szCs w:val="22"/>
        </w:rPr>
        <w:fldChar w:fldCharType="separate"/>
      </w:r>
      <w:r w:rsidRPr="551A2B91" w:rsidR="003004F4">
        <w:rPr>
          <w:noProof/>
          <w:sz w:val="22"/>
          <w:szCs w:val="22"/>
        </w:rPr>
        <w:t>3</w:t>
      </w:r>
      <w:r w:rsidRPr="551A2B91">
        <w:rPr>
          <w:sz w:val="22"/>
          <w:szCs w:val="22"/>
        </w:rPr>
        <w:fldChar w:fldCharType="end"/>
      </w:r>
      <w:r w:rsidRPr="551A2B91">
        <w:rPr>
          <w:sz w:val="22"/>
          <w:szCs w:val="22"/>
        </w:rPr>
        <w:t xml:space="preserve">. </w:t>
      </w:r>
      <w:r w:rsidRPr="551A2B91" w:rsidR="00FF584D">
        <w:rPr>
          <w:sz w:val="22"/>
          <w:szCs w:val="22"/>
        </w:rPr>
        <w:t xml:space="preserve">Correlation of emission probabilities between </w:t>
      </w:r>
      <w:r w:rsidRPr="551A2B91" w:rsidR="509E8FD8">
        <w:rPr>
          <w:sz w:val="22"/>
          <w:szCs w:val="22"/>
        </w:rPr>
        <w:t xml:space="preserve">NIHR </w:t>
      </w:r>
      <w:r w:rsidRPr="551A2B91" w:rsidR="009F3C63">
        <w:rPr>
          <w:sz w:val="22"/>
          <w:szCs w:val="22"/>
        </w:rPr>
        <w:t xml:space="preserve">ROADMAP </w:t>
      </w:r>
      <w:r w:rsidRPr="551A2B91" w:rsidR="00FF584D">
        <w:rPr>
          <w:sz w:val="22"/>
          <w:szCs w:val="22"/>
        </w:rPr>
        <w:t>(20</w:t>
      </w:r>
      <w:r w:rsidRPr="551A2B91" w:rsidR="00D83903">
        <w:rPr>
          <w:sz w:val="22"/>
          <w:szCs w:val="22"/>
        </w:rPr>
        <w:t>15</w:t>
      </w:r>
      <w:r w:rsidRPr="551A2B91" w:rsidR="00FF584D">
        <w:rPr>
          <w:sz w:val="22"/>
          <w:szCs w:val="22"/>
        </w:rPr>
        <w:t>) model and ours.</w:t>
      </w:r>
      <w:bookmarkEnd w:id="2"/>
    </w:p>
    <w:tbl>
      <w:tblPr>
        <w:tblW w:w="89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5"/>
        <w:gridCol w:w="2070"/>
        <w:gridCol w:w="2622"/>
        <w:gridCol w:w="1447"/>
        <w:gridCol w:w="1326"/>
      </w:tblGrid>
      <w:tr w:rsidRPr="00371E15" w:rsidR="00D83903" w:rsidTr="00E6798E" w14:paraId="6EEB654B" w14:textId="77777777">
        <w:trPr>
          <w:trHeight w:val="193"/>
          <w:jc w:val="center"/>
        </w:trPr>
        <w:tc>
          <w:tcPr>
            <w:tcW w:w="1435" w:type="dxa"/>
            <w:shd w:val="clear" w:color="auto" w:fill="D5DCE4" w:themeFill="tex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Pr="00371E15" w:rsidR="00D83903" w:rsidP="00264896" w:rsidRDefault="00D83903" w14:paraId="58DB5A3A" w14:textId="22C11FC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state from   ROADMAP (2015)</w:t>
            </w:r>
          </w:p>
        </w:tc>
        <w:tc>
          <w:tcPr>
            <w:tcW w:w="2070" w:type="dxa"/>
            <w:shd w:val="clear" w:color="auto" w:fill="D5DCE4" w:themeFill="tex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Pr="00371E15" w:rsidR="00D83903" w:rsidP="00264896" w:rsidRDefault="00D83903" w14:paraId="72214CDE" w14:textId="6124F8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state mnemonic      (as in original paper)</w:t>
            </w:r>
          </w:p>
        </w:tc>
        <w:tc>
          <w:tcPr>
            <w:tcW w:w="2622" w:type="dxa"/>
            <w:shd w:val="clear" w:color="auto" w:fill="D5DCE4" w:themeFill="tex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Pr="00371E15" w:rsidR="00D83903" w:rsidP="00264896" w:rsidRDefault="00D83903" w14:paraId="028ECCC6" w14:textId="778978F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state label description                          (as in original paper)</w:t>
            </w:r>
          </w:p>
        </w:tc>
        <w:tc>
          <w:tcPr>
            <w:tcW w:w="1447" w:type="dxa"/>
            <w:shd w:val="clear" w:color="auto" w:fill="D5DCE4" w:themeFill="tex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Pr="00371E15" w:rsidR="00D83903" w:rsidP="00264896" w:rsidRDefault="00D83903" w14:paraId="08B27A6A" w14:textId="1D0BEFA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best match* (correlation coefficient)</w:t>
            </w:r>
          </w:p>
        </w:tc>
        <w:tc>
          <w:tcPr>
            <w:tcW w:w="1326" w:type="dxa"/>
            <w:shd w:val="clear" w:color="auto" w:fill="D5DCE4" w:themeFill="text2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Pr="00371E15" w:rsidR="00D83903" w:rsidP="00264896" w:rsidRDefault="00D83903" w14:paraId="50F1FFB3" w14:textId="684FA95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best match*                  (state from our model)</w:t>
            </w:r>
          </w:p>
        </w:tc>
      </w:tr>
      <w:tr w:rsidRPr="00371E15" w:rsidR="00FF584D" w:rsidTr="00E6798E" w14:paraId="1936E11A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799E455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45D974E8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TssA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4266D4ED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Active TSS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E037078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4FEACC5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Pr="00371E15" w:rsidR="00FF584D" w:rsidTr="00E6798E" w14:paraId="1BA40125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9666C9F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19620939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TssFlnk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108940A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Flanking TSS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212436A6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0551512E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Pr="00371E15" w:rsidR="00FF584D" w:rsidTr="00E6798E" w14:paraId="21EA51CC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DCC9B17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2D66B978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TssFlnkU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8E5EAA9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Flanking TSS Upstream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07684CD6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47584F63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Pr="00371E15" w:rsidR="00FF584D" w:rsidTr="00E6798E" w14:paraId="33E41531" w14:textId="77777777">
        <w:trPr>
          <w:trHeight w:val="233"/>
          <w:jc w:val="center"/>
        </w:trPr>
        <w:tc>
          <w:tcPr>
            <w:tcW w:w="1435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3550C7DE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710516F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TssFlnkD</w:t>
            </w:r>
          </w:p>
        </w:tc>
        <w:tc>
          <w:tcPr>
            <w:tcW w:w="2622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4810FB98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Flanking TSS Downstream</w:t>
            </w:r>
          </w:p>
        </w:tc>
        <w:tc>
          <w:tcPr>
            <w:tcW w:w="1447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4E90E231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1326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274241D3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Pr="00371E15" w:rsidR="00FF584D" w:rsidTr="00E6798E" w14:paraId="34B280EF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00DD4F6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3DAFCB3E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Tx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1C14D641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Strong transcription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66C2F16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F575707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Pr="00371E15" w:rsidR="00FF584D" w:rsidTr="00E6798E" w14:paraId="47D1A9C2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3F091F0D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BF90179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TxWk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ABA714B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Weak transcription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D99517D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DD8235E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Pr="00371E15" w:rsidR="00FF584D" w:rsidTr="00E6798E" w14:paraId="1CB124F2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16A64CC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9A9C078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EnhG1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0049BE0C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Genic enhancer1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280C8EFA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04D5E4A4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Pr="00371E15" w:rsidR="00FF584D" w:rsidTr="00E6798E" w14:paraId="0C132128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2E328B0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F9CBA6E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EnhG2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AA90DA3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Genic enhancer2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27D13D5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436EC89E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Pr="00371E15" w:rsidR="00FF584D" w:rsidTr="00E6798E" w14:paraId="338AF809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4EBA125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E91E952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EnhA1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EB0E9AB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Active Enhancer 1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14014121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0F2C5A25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Pr="00371E15" w:rsidR="00FF584D" w:rsidTr="00E6798E" w14:paraId="32EDCDDF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55A4CC1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243F8000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EnhA2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331E4B74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Active Enhancer 2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2C41779C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69666AC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Pr="00371E15" w:rsidR="00FF584D" w:rsidTr="00E6798E" w14:paraId="60EB7F73" w14:textId="77777777">
        <w:trPr>
          <w:trHeight w:val="233"/>
          <w:jc w:val="center"/>
        </w:trPr>
        <w:tc>
          <w:tcPr>
            <w:tcW w:w="1435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7FFA160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070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4DED703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EnhWk</w:t>
            </w:r>
          </w:p>
        </w:tc>
        <w:tc>
          <w:tcPr>
            <w:tcW w:w="2622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03EB6097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Weak Enhancer</w:t>
            </w:r>
          </w:p>
        </w:tc>
        <w:tc>
          <w:tcPr>
            <w:tcW w:w="1447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7E533CE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1326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2F015375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Pr="00371E15" w:rsidR="00FF584D" w:rsidTr="00E6798E" w14:paraId="066FDD74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458557B6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2782C167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ZNF/Rpts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E424F8D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ZNF genes &amp; repeats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30F2CAD6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D5C3BD2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Pr="00371E15" w:rsidR="00FF584D" w:rsidTr="00E6798E" w14:paraId="2F1D1BCD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0C8F6FDA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5C2C753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Het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4C659FC8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Heterochromatin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1AF9365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7B67E6D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Pr="00371E15" w:rsidR="00FF584D" w:rsidTr="00E6798E" w14:paraId="0228922D" w14:textId="77777777">
        <w:trPr>
          <w:trHeight w:val="233"/>
          <w:jc w:val="center"/>
        </w:trPr>
        <w:tc>
          <w:tcPr>
            <w:tcW w:w="1435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0AC05939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070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102B99B4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TssBiv</w:t>
            </w:r>
          </w:p>
        </w:tc>
        <w:tc>
          <w:tcPr>
            <w:tcW w:w="2622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3B4587E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Bivalent/Poised TSS</w:t>
            </w:r>
          </w:p>
        </w:tc>
        <w:tc>
          <w:tcPr>
            <w:tcW w:w="1447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8B3CC43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326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4B01528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Pr="00371E15" w:rsidR="00FF584D" w:rsidTr="00E6798E" w14:paraId="1F17B3E6" w14:textId="77777777">
        <w:trPr>
          <w:trHeight w:val="233"/>
          <w:jc w:val="center"/>
        </w:trPr>
        <w:tc>
          <w:tcPr>
            <w:tcW w:w="1435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97C7860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070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722E546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EnhBiv</w:t>
            </w:r>
          </w:p>
        </w:tc>
        <w:tc>
          <w:tcPr>
            <w:tcW w:w="2622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40C29C93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Bivalent Enhancer</w:t>
            </w:r>
          </w:p>
        </w:tc>
        <w:tc>
          <w:tcPr>
            <w:tcW w:w="1447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04FD8DB2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326" w:type="dxa"/>
            <w:shd w:val="clear" w:color="auto" w:fill="C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0E31946C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Pr="00371E15" w:rsidR="00FF584D" w:rsidTr="00E6798E" w14:paraId="20FB054D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B5D4F06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5AD9C87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ReprPC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205AD0EB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Repressed PolyComb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70D942C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3EFA3CCB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Pr="00371E15" w:rsidR="00FF584D" w:rsidTr="00E6798E" w14:paraId="34448690" w14:textId="77777777">
        <w:trPr>
          <w:trHeight w:val="233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59070E5F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7EBF4393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ReprPCWk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0A906248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Weak Repressed PolyComb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0170BA4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6F268837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Pr="00371E15" w:rsidR="00FF584D" w:rsidTr="00E6798E" w14:paraId="3C29F490" w14:textId="77777777">
        <w:trPr>
          <w:trHeight w:val="71"/>
          <w:jc w:val="center"/>
        </w:trPr>
        <w:tc>
          <w:tcPr>
            <w:tcW w:w="1435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43EB2166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2070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2E6D0CCA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Quies</w:t>
            </w:r>
          </w:p>
        </w:tc>
        <w:tc>
          <w:tcPr>
            <w:tcW w:w="2622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289066D8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Quiescent/Low</w:t>
            </w:r>
          </w:p>
        </w:tc>
        <w:tc>
          <w:tcPr>
            <w:tcW w:w="1447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46C62E8E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1326" w:type="dx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Pr="00371E15" w:rsidR="00FF584D" w:rsidP="00264896" w:rsidRDefault="00FF584D" w14:paraId="3BF4DF5E" w14:textId="7777777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71E15">
              <w:rPr>
                <w:rFonts w:cs="Times New Roman"/>
                <w:sz w:val="20"/>
                <w:szCs w:val="20"/>
              </w:rPr>
              <w:t>3</w:t>
            </w:r>
          </w:p>
        </w:tc>
      </w:tr>
    </w:tbl>
    <w:p w:rsidR="004F6EFC" w:rsidP="551A2B91" w:rsidRDefault="00755DBB" w14:paraId="47ECCEF2" w14:textId="51CE0C81">
      <w:pPr>
        <w:pStyle w:val="Caption"/>
        <w:rPr>
          <w:b w:val="0"/>
          <w:sz w:val="20"/>
          <w:szCs w:val="20"/>
        </w:rPr>
      </w:pPr>
      <w:r w:rsidRPr="551A2B91">
        <w:rPr>
          <w:b w:val="0"/>
          <w:sz w:val="22"/>
          <w:szCs w:val="22"/>
        </w:rPr>
        <w:t>*</w:t>
      </w:r>
      <w:r w:rsidRPr="551A2B91">
        <w:rPr>
          <w:b w:val="0"/>
          <w:sz w:val="20"/>
          <w:szCs w:val="20"/>
        </w:rPr>
        <w:t xml:space="preserve">Top value for the Pearson correlation coefficient between each state (18 states) in </w:t>
      </w:r>
      <w:r w:rsidRPr="551A2B91" w:rsidR="58CF114D">
        <w:rPr>
          <w:b w:val="0"/>
          <w:sz w:val="20"/>
          <w:szCs w:val="20"/>
        </w:rPr>
        <w:t xml:space="preserve">NIHR </w:t>
      </w:r>
      <w:r w:rsidRPr="551A2B91">
        <w:rPr>
          <w:b w:val="0"/>
          <w:sz w:val="20"/>
          <w:szCs w:val="20"/>
        </w:rPr>
        <w:t>ROADMAP et al. (2015) model and our model (12 states)</w:t>
      </w:r>
      <w:r w:rsidRPr="551A2B91" w:rsidR="00C64576">
        <w:rPr>
          <w:b w:val="0"/>
          <w:sz w:val="20"/>
          <w:szCs w:val="20"/>
        </w:rPr>
        <w:t xml:space="preserve">. States with </w:t>
      </w:r>
      <w:r w:rsidRPr="551A2B91" w:rsidR="00367D57">
        <w:rPr>
          <w:b w:val="0"/>
          <w:sz w:val="20"/>
          <w:szCs w:val="20"/>
        </w:rPr>
        <w:t>correlation coefficients</w:t>
      </w:r>
      <w:r w:rsidRPr="551A2B91" w:rsidR="00C64576">
        <w:rPr>
          <w:b w:val="0"/>
          <w:sz w:val="20"/>
          <w:szCs w:val="20"/>
        </w:rPr>
        <w:t xml:space="preserve"> below 0.7</w:t>
      </w:r>
      <w:r w:rsidRPr="551A2B91" w:rsidR="008F75E3">
        <w:rPr>
          <w:b w:val="0"/>
          <w:sz w:val="20"/>
          <w:szCs w:val="20"/>
        </w:rPr>
        <w:t>5</w:t>
      </w:r>
      <w:r w:rsidRPr="551A2B91" w:rsidR="00C64576">
        <w:rPr>
          <w:b w:val="0"/>
          <w:sz w:val="20"/>
          <w:szCs w:val="20"/>
        </w:rPr>
        <w:t xml:space="preserve"> are highlighted in red</w:t>
      </w:r>
      <w:r w:rsidRPr="551A2B91" w:rsidR="00DB46D1">
        <w:rPr>
          <w:b w:val="0"/>
          <w:sz w:val="20"/>
          <w:szCs w:val="20"/>
        </w:rPr>
        <w:t>.</w:t>
      </w:r>
    </w:p>
    <w:p w:rsidRPr="004F6EFC" w:rsidR="00BC14DA" w:rsidP="004F6EFC" w:rsidRDefault="00BC14DA" w14:paraId="11284AE6" w14:textId="71EAD449">
      <w:pPr>
        <w:rPr>
          <w:iCs/>
          <w:color w:val="000000" w:themeColor="text1"/>
          <w:sz w:val="20"/>
          <w:szCs w:val="20"/>
        </w:rPr>
        <w:sectPr w:rsidRPr="004F6EFC" w:rsidR="00BC14DA" w:rsidSect="001D75FF">
          <w:pgSz w:w="11906" w:h="16838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="00E82D90" w:rsidP="00E82D90" w:rsidRDefault="00E82D90" w14:paraId="68277024" w14:textId="4094FBF1">
      <w:pPr>
        <w:pStyle w:val="NormalWeb"/>
        <w:rPr>
          <w:rStyle w:val="Emphasis"/>
          <w:i w:val="0"/>
          <w:iCs w:val="0"/>
        </w:rPr>
      </w:pPr>
      <w:bookmarkStart w:name="_Toc157620147" w:id="3"/>
      <w:r w:rsidRPr="009F6AFB">
        <w:rPr>
          <w:b/>
          <w:bCs/>
        </w:rPr>
        <w:t>Table S</w:t>
      </w:r>
      <w:r w:rsidR="00232FFE">
        <w:rPr>
          <w:b/>
          <w:bCs/>
        </w:rPr>
        <w:t>8</w:t>
      </w:r>
      <w:r w:rsidRPr="009F6AFB">
        <w:rPr>
          <w:b/>
          <w:bCs/>
        </w:rPr>
        <w:t>. Overview of the genomic and functional features of the 17 regions enriched in macrophage enhancers and cardiovascular disease-associated SNPs.</w:t>
      </w:r>
      <w:r w:rsidRPr="009F6AFB">
        <w:rPr>
          <w:i/>
          <w:iCs/>
        </w:rPr>
        <w:t xml:space="preserve"> </w:t>
      </w:r>
      <w:r w:rsidRPr="009F6AFB">
        <w:rPr>
          <w:rStyle w:val="Strong"/>
          <w:b w:val="0"/>
          <w:bCs w:val="0"/>
        </w:rPr>
        <w:t>The table includes data on region coordinates, enhancer activity profiles, SNPs, GWAS traits, genes in the region, and eGenes identified through</w:t>
      </w:r>
      <w:r>
        <w:rPr>
          <w:rStyle w:val="Strong"/>
          <w:b w:val="0"/>
          <w:bCs w:val="0"/>
        </w:rPr>
        <w:t xml:space="preserve"> </w:t>
      </w:r>
      <w:r w:rsidRPr="009F6AFB">
        <w:rPr>
          <w:rStyle w:val="Strong"/>
          <w:b w:val="0"/>
          <w:bCs w:val="0"/>
        </w:rPr>
        <w:t>macrophage eQTLs.</w:t>
      </w:r>
      <w:r w:rsidRPr="009F6AFB">
        <w:rPr>
          <w:i/>
          <w:iCs/>
        </w:rPr>
        <w:t xml:space="preserve"> </w:t>
      </w:r>
      <w:r w:rsidRPr="009F6AFB">
        <w:rPr>
          <w:rStyle w:val="Emphasis"/>
          <w:i w:val="0"/>
          <w:iCs w:val="0"/>
        </w:rPr>
        <w:t>Abbreviations: Chr. = chromosome, Enh. = enhanc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6"/>
        <w:gridCol w:w="717"/>
        <w:gridCol w:w="1206"/>
        <w:gridCol w:w="1206"/>
        <w:gridCol w:w="931"/>
        <w:gridCol w:w="1850"/>
        <w:gridCol w:w="1912"/>
        <w:gridCol w:w="1276"/>
        <w:gridCol w:w="1323"/>
        <w:gridCol w:w="1603"/>
        <w:gridCol w:w="1445"/>
        <w:gridCol w:w="43"/>
      </w:tblGrid>
      <w:tr w:rsidRPr="00392060" w:rsidR="00E82D90" w:rsidTr="00A71E97" w14:paraId="3CC5592A" w14:textId="77777777">
        <w:trPr>
          <w:gridAfter w:val="1"/>
          <w:wAfter w:w="21" w:type="pct"/>
        </w:trPr>
        <w:tc>
          <w:tcPr>
            <w:tcW w:w="183" w:type="pct"/>
          </w:tcPr>
          <w:p w:rsidRPr="00392060" w:rsidR="00E82D90" w:rsidP="00A71E97" w:rsidRDefault="00E82D90" w14:paraId="4C05F62F" w14:textId="77777777">
            <w:pPr>
              <w:pStyle w:val="NormalWeb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6" w:type="pct"/>
          </w:tcPr>
          <w:p w:rsidRPr="00392060" w:rsidR="00E82D90" w:rsidP="00A71E97" w:rsidRDefault="00E82D90" w14:paraId="1BC25280" w14:textId="7777777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92060">
              <w:rPr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415" w:type="pct"/>
          </w:tcPr>
          <w:p w:rsidRPr="00392060" w:rsidR="00E82D90" w:rsidP="00A71E97" w:rsidRDefault="00E82D90" w14:paraId="08E3C1C9" w14:textId="7777777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92060">
              <w:rPr>
                <w:b/>
                <w:bCs/>
                <w:sz w:val="22"/>
                <w:szCs w:val="22"/>
              </w:rPr>
              <w:t>Enh. Start</w:t>
            </w:r>
          </w:p>
        </w:tc>
        <w:tc>
          <w:tcPr>
            <w:tcW w:w="414" w:type="pct"/>
          </w:tcPr>
          <w:p w:rsidRPr="00392060" w:rsidR="00E82D90" w:rsidP="00A71E97" w:rsidRDefault="00E82D90" w14:paraId="248DE1DC" w14:textId="7777777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92060">
              <w:rPr>
                <w:b/>
                <w:bCs/>
                <w:sz w:val="22"/>
                <w:szCs w:val="22"/>
              </w:rPr>
              <w:t>Enh. End</w:t>
            </w:r>
          </w:p>
        </w:tc>
        <w:tc>
          <w:tcPr>
            <w:tcW w:w="369" w:type="pct"/>
          </w:tcPr>
          <w:p w:rsidRPr="00392060" w:rsidR="00E82D90" w:rsidP="00A71E97" w:rsidRDefault="00E82D90" w14:paraId="721E8458" w14:textId="7777777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92060">
              <w:rPr>
                <w:b/>
                <w:bCs/>
                <w:sz w:val="22"/>
                <w:szCs w:val="22"/>
              </w:rPr>
              <w:t>Enh. Size (bp)</w:t>
            </w:r>
          </w:p>
        </w:tc>
        <w:tc>
          <w:tcPr>
            <w:tcW w:w="691" w:type="pct"/>
          </w:tcPr>
          <w:p w:rsidRPr="00392060" w:rsidR="00E82D90" w:rsidP="00A71E97" w:rsidRDefault="00E82D90" w14:paraId="17C8127E" w14:textId="7777777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92060">
              <w:rPr>
                <w:b/>
                <w:bCs/>
                <w:sz w:val="22"/>
                <w:szCs w:val="22"/>
              </w:rPr>
              <w:t>SNPs</w:t>
            </w:r>
          </w:p>
        </w:tc>
        <w:tc>
          <w:tcPr>
            <w:tcW w:w="713" w:type="pct"/>
          </w:tcPr>
          <w:p w:rsidRPr="00392060" w:rsidR="00E82D90" w:rsidP="00A71E97" w:rsidRDefault="00E82D90" w14:paraId="717A1C40" w14:textId="7777777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92060">
              <w:rPr>
                <w:b/>
                <w:bCs/>
                <w:sz w:val="22"/>
                <w:szCs w:val="22"/>
              </w:rPr>
              <w:t>GWAS trait</w:t>
            </w:r>
          </w:p>
        </w:tc>
        <w:tc>
          <w:tcPr>
            <w:tcW w:w="415" w:type="pct"/>
          </w:tcPr>
          <w:p w:rsidRPr="00392060" w:rsidR="00E82D90" w:rsidP="00A71E97" w:rsidRDefault="00E82D90" w14:paraId="749AB118" w14:textId="7777777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92060">
              <w:rPr>
                <w:b/>
                <w:bCs/>
                <w:sz w:val="22"/>
                <w:szCs w:val="22"/>
              </w:rPr>
              <w:t>Enh. Activity</w:t>
            </w:r>
          </w:p>
        </w:tc>
        <w:tc>
          <w:tcPr>
            <w:tcW w:w="485" w:type="pct"/>
          </w:tcPr>
          <w:p w:rsidRPr="00392060" w:rsidR="00E82D90" w:rsidP="00A71E97" w:rsidRDefault="00E82D90" w14:paraId="6D88CAA5" w14:textId="7777777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92060">
              <w:rPr>
                <w:b/>
                <w:bCs/>
                <w:sz w:val="22"/>
                <w:szCs w:val="22"/>
              </w:rPr>
              <w:t>Genes in region</w:t>
            </w:r>
          </w:p>
        </w:tc>
        <w:tc>
          <w:tcPr>
            <w:tcW w:w="459" w:type="pct"/>
          </w:tcPr>
          <w:p w:rsidRPr="00392060" w:rsidR="00E82D90" w:rsidP="00A71E97" w:rsidRDefault="00E82D90" w14:paraId="33D30F8F" w14:textId="7777777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92060">
              <w:rPr>
                <w:b/>
                <w:bCs/>
                <w:sz w:val="22"/>
                <w:szCs w:val="22"/>
              </w:rPr>
              <w:t>Gene Type</w:t>
            </w:r>
          </w:p>
        </w:tc>
        <w:tc>
          <w:tcPr>
            <w:tcW w:w="559" w:type="pct"/>
          </w:tcPr>
          <w:p w:rsidRPr="00392060" w:rsidR="00E82D90" w:rsidP="00A71E97" w:rsidRDefault="00E82D90" w14:paraId="43089EEA" w14:textId="7777777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92060">
              <w:rPr>
                <w:b/>
                <w:bCs/>
                <w:sz w:val="22"/>
                <w:szCs w:val="22"/>
              </w:rPr>
              <w:t>e-Genes</w:t>
            </w:r>
          </w:p>
        </w:tc>
      </w:tr>
      <w:tr w:rsidRPr="00392060" w:rsidR="00E82D90" w:rsidTr="00A71E97" w14:paraId="039C61DE" w14:textId="77777777">
        <w:tc>
          <w:tcPr>
            <w:tcW w:w="183" w:type="pct"/>
          </w:tcPr>
          <w:p w:rsidRPr="00392060" w:rsidR="00E82D90" w:rsidP="00A71E97" w:rsidRDefault="00E82D90" w14:paraId="79FA782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</w:t>
            </w:r>
          </w:p>
        </w:tc>
        <w:tc>
          <w:tcPr>
            <w:tcW w:w="276" w:type="pct"/>
          </w:tcPr>
          <w:p w:rsidRPr="00392060" w:rsidR="00E82D90" w:rsidP="00A71E97" w:rsidRDefault="00E82D90" w14:paraId="18E0261E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1</w:t>
            </w:r>
          </w:p>
        </w:tc>
        <w:tc>
          <w:tcPr>
            <w:tcW w:w="415" w:type="pct"/>
          </w:tcPr>
          <w:p w:rsidRPr="00392060" w:rsidR="00E82D90" w:rsidP="00A71E97" w:rsidRDefault="00E82D90" w14:paraId="6A231E58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56492700</w:t>
            </w:r>
          </w:p>
        </w:tc>
        <w:tc>
          <w:tcPr>
            <w:tcW w:w="414" w:type="pct"/>
          </w:tcPr>
          <w:p w:rsidRPr="00392060" w:rsidR="00E82D90" w:rsidP="00A71E97" w:rsidRDefault="00E82D90" w14:paraId="605000D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56502700</w:t>
            </w:r>
          </w:p>
        </w:tc>
        <w:tc>
          <w:tcPr>
            <w:tcW w:w="369" w:type="pct"/>
          </w:tcPr>
          <w:p w:rsidRPr="00392060" w:rsidR="00E82D90" w:rsidP="00A71E97" w:rsidRDefault="00E82D90" w14:paraId="783C2C83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0000</w:t>
            </w:r>
          </w:p>
        </w:tc>
        <w:tc>
          <w:tcPr>
            <w:tcW w:w="691" w:type="pct"/>
          </w:tcPr>
          <w:p w:rsidRPr="00392060" w:rsidR="00E82D90" w:rsidP="00A71E97" w:rsidRDefault="00E82D90" w14:paraId="37848E9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17114036</w:t>
            </w:r>
          </w:p>
        </w:tc>
        <w:tc>
          <w:tcPr>
            <w:tcW w:w="713" w:type="pct"/>
          </w:tcPr>
          <w:p w:rsidRPr="00392060" w:rsidR="00E82D90" w:rsidP="00A71E97" w:rsidRDefault="00E82D90" w14:paraId="735EC0AB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oronary artery disease</w:t>
            </w:r>
          </w:p>
        </w:tc>
        <w:tc>
          <w:tcPr>
            <w:tcW w:w="415" w:type="pct"/>
          </w:tcPr>
          <w:p w:rsidRPr="00392060" w:rsidR="00E82D90" w:rsidP="00A71E97" w:rsidRDefault="00E82D90" w14:paraId="1512587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2</w:t>
            </w:r>
          </w:p>
        </w:tc>
        <w:tc>
          <w:tcPr>
            <w:tcW w:w="485" w:type="pct"/>
          </w:tcPr>
          <w:p w:rsidRPr="00236D8C" w:rsidR="00E82D90" w:rsidP="00A71E97" w:rsidRDefault="00E82D90" w14:paraId="7BD84F8D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RP1-158P9.3, PLPP3</w:t>
            </w:r>
          </w:p>
        </w:tc>
        <w:tc>
          <w:tcPr>
            <w:tcW w:w="459" w:type="pct"/>
          </w:tcPr>
          <w:p w:rsidRPr="00392060" w:rsidR="00E82D90" w:rsidP="00A71E97" w:rsidRDefault="00E82D90" w14:paraId="3470C644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protein_coding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6572E3DC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PLPP3</w:t>
            </w:r>
          </w:p>
        </w:tc>
      </w:tr>
      <w:tr w:rsidRPr="00392060" w:rsidR="00E82D90" w:rsidTr="00A71E97" w14:paraId="1721DEB0" w14:textId="77777777">
        <w:tc>
          <w:tcPr>
            <w:tcW w:w="183" w:type="pct"/>
          </w:tcPr>
          <w:p w:rsidRPr="00392060" w:rsidR="00E82D90" w:rsidP="00A71E97" w:rsidRDefault="00E82D90" w14:paraId="2163273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2</w:t>
            </w:r>
          </w:p>
        </w:tc>
        <w:tc>
          <w:tcPr>
            <w:tcW w:w="276" w:type="pct"/>
          </w:tcPr>
          <w:p w:rsidRPr="00392060" w:rsidR="00E82D90" w:rsidP="00A71E97" w:rsidRDefault="00E82D90" w14:paraId="73E33659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2</w:t>
            </w:r>
          </w:p>
        </w:tc>
        <w:tc>
          <w:tcPr>
            <w:tcW w:w="415" w:type="pct"/>
          </w:tcPr>
          <w:p w:rsidRPr="00392060" w:rsidR="00E82D90" w:rsidP="00A71E97" w:rsidRDefault="00E82D90" w14:paraId="6EA8F35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64974400</w:t>
            </w:r>
          </w:p>
        </w:tc>
        <w:tc>
          <w:tcPr>
            <w:tcW w:w="414" w:type="pct"/>
          </w:tcPr>
          <w:p w:rsidRPr="00392060" w:rsidR="00E82D90" w:rsidP="00A71E97" w:rsidRDefault="00E82D90" w14:paraId="628BFF9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64984800</w:t>
            </w:r>
          </w:p>
        </w:tc>
        <w:tc>
          <w:tcPr>
            <w:tcW w:w="369" w:type="pct"/>
          </w:tcPr>
          <w:p w:rsidRPr="00392060" w:rsidR="00E82D90" w:rsidP="00A71E97" w:rsidRDefault="00E82D90" w14:paraId="2FD8F323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0400</w:t>
            </w:r>
          </w:p>
        </w:tc>
        <w:tc>
          <w:tcPr>
            <w:tcW w:w="691" w:type="pct"/>
          </w:tcPr>
          <w:p w:rsidRPr="00392060" w:rsidR="00E82D90" w:rsidP="00A71E97" w:rsidRDefault="00E82D90" w14:paraId="30F450CB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10211524</w:t>
            </w:r>
          </w:p>
        </w:tc>
        <w:tc>
          <w:tcPr>
            <w:tcW w:w="713" w:type="pct"/>
          </w:tcPr>
          <w:p w:rsidRPr="00392060" w:rsidR="00E82D90" w:rsidP="00A71E97" w:rsidRDefault="00E82D90" w14:paraId="27CC55BD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etabolite levels (Val)</w:t>
            </w:r>
          </w:p>
        </w:tc>
        <w:tc>
          <w:tcPr>
            <w:tcW w:w="415" w:type="pct"/>
          </w:tcPr>
          <w:p w:rsidRPr="00392060" w:rsidR="00E82D90" w:rsidP="00A71E97" w:rsidRDefault="00E82D90" w14:paraId="6501ECE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|M0, M1</w:t>
            </w:r>
          </w:p>
        </w:tc>
        <w:tc>
          <w:tcPr>
            <w:tcW w:w="485" w:type="pct"/>
          </w:tcPr>
          <w:p w:rsidRPr="00236D8C" w:rsidR="00E82D90" w:rsidP="00A71E97" w:rsidRDefault="00E82D90" w14:paraId="15EA516E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LINC02245</w:t>
            </w:r>
          </w:p>
        </w:tc>
        <w:tc>
          <w:tcPr>
            <w:tcW w:w="459" w:type="pct"/>
          </w:tcPr>
          <w:p w:rsidRPr="00392060" w:rsidR="00E82D90" w:rsidP="00A71E97" w:rsidRDefault="00E82D90" w14:paraId="5942B7EF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lncRNA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6F9736E5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--</w:t>
            </w:r>
          </w:p>
        </w:tc>
      </w:tr>
      <w:tr w:rsidRPr="00392060" w:rsidR="00E82D90" w:rsidTr="00A71E97" w14:paraId="3D9A9E6B" w14:textId="77777777">
        <w:tc>
          <w:tcPr>
            <w:tcW w:w="183" w:type="pct"/>
          </w:tcPr>
          <w:p w:rsidRPr="00392060" w:rsidR="00E82D90" w:rsidP="00A71E97" w:rsidRDefault="00E82D90" w14:paraId="0968C43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3</w:t>
            </w:r>
          </w:p>
        </w:tc>
        <w:tc>
          <w:tcPr>
            <w:tcW w:w="276" w:type="pct"/>
          </w:tcPr>
          <w:p w:rsidRPr="00392060" w:rsidR="00E82D90" w:rsidP="00A71E97" w:rsidRDefault="00E82D90" w14:paraId="133BD68F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2</w:t>
            </w:r>
          </w:p>
        </w:tc>
        <w:tc>
          <w:tcPr>
            <w:tcW w:w="415" w:type="pct"/>
          </w:tcPr>
          <w:p w:rsidRPr="00392060" w:rsidR="00E82D90" w:rsidP="00A71E97" w:rsidRDefault="00E82D90" w14:paraId="79A2F35A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44960600</w:t>
            </w:r>
          </w:p>
        </w:tc>
        <w:tc>
          <w:tcPr>
            <w:tcW w:w="414" w:type="pct"/>
          </w:tcPr>
          <w:p w:rsidRPr="00392060" w:rsidR="00E82D90" w:rsidP="00A71E97" w:rsidRDefault="00E82D90" w14:paraId="7B5EC7DE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44970600</w:t>
            </w:r>
          </w:p>
        </w:tc>
        <w:tc>
          <w:tcPr>
            <w:tcW w:w="369" w:type="pct"/>
          </w:tcPr>
          <w:p w:rsidRPr="00392060" w:rsidR="00E82D90" w:rsidP="00A71E97" w:rsidRDefault="00E82D90" w14:paraId="7E26795E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0000</w:t>
            </w:r>
          </w:p>
        </w:tc>
        <w:tc>
          <w:tcPr>
            <w:tcW w:w="691" w:type="pct"/>
          </w:tcPr>
          <w:p w:rsidRPr="00392060" w:rsidR="00E82D90" w:rsidP="00A71E97" w:rsidRDefault="00E82D90" w14:paraId="250B16BE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895636</w:t>
            </w:r>
          </w:p>
        </w:tc>
        <w:tc>
          <w:tcPr>
            <w:tcW w:w="713" w:type="pct"/>
          </w:tcPr>
          <w:p w:rsidRPr="00392060" w:rsidR="00E82D90" w:rsidP="00A71E97" w:rsidRDefault="00E82D90" w14:paraId="357439C9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Blood glucose levels</w:t>
            </w:r>
          </w:p>
        </w:tc>
        <w:tc>
          <w:tcPr>
            <w:tcW w:w="415" w:type="pct"/>
          </w:tcPr>
          <w:p w:rsidRPr="00392060" w:rsidR="00E82D90" w:rsidP="00A71E97" w:rsidRDefault="00E82D90" w14:paraId="46D9A7CA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|M0</w:t>
            </w:r>
          </w:p>
        </w:tc>
        <w:tc>
          <w:tcPr>
            <w:tcW w:w="485" w:type="pct"/>
          </w:tcPr>
          <w:p w:rsidRPr="00236D8C" w:rsidR="00E82D90" w:rsidP="00A71E97" w:rsidRDefault="00E82D90" w14:paraId="2706CD12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AC012354.6</w:t>
            </w:r>
          </w:p>
        </w:tc>
        <w:tc>
          <w:tcPr>
            <w:tcW w:w="459" w:type="pct"/>
          </w:tcPr>
          <w:p w:rsidRPr="00392060" w:rsidR="00E82D90" w:rsidP="00A71E97" w:rsidRDefault="00E82D90" w14:paraId="4AF5F97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lncRNA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59702079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SRBD1, PPM1B, PREPL, SIX3, LRPPRC, CAMKMT, PRKCE</w:t>
            </w:r>
          </w:p>
        </w:tc>
      </w:tr>
      <w:tr w:rsidRPr="00392060" w:rsidR="00E82D90" w:rsidTr="00A71E97" w14:paraId="4BC1D948" w14:textId="77777777">
        <w:tc>
          <w:tcPr>
            <w:tcW w:w="183" w:type="pct"/>
          </w:tcPr>
          <w:p w:rsidRPr="00392060" w:rsidR="00E82D90" w:rsidP="00A71E97" w:rsidRDefault="00E82D90" w14:paraId="6FBC4E4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4</w:t>
            </w:r>
          </w:p>
        </w:tc>
        <w:tc>
          <w:tcPr>
            <w:tcW w:w="276" w:type="pct"/>
          </w:tcPr>
          <w:p w:rsidRPr="00392060" w:rsidR="00E82D90" w:rsidP="00A71E97" w:rsidRDefault="00E82D90" w14:paraId="2612F639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5</w:t>
            </w:r>
          </w:p>
        </w:tc>
        <w:tc>
          <w:tcPr>
            <w:tcW w:w="415" w:type="pct"/>
          </w:tcPr>
          <w:p w:rsidRPr="00392060" w:rsidR="00E82D90" w:rsidP="00A71E97" w:rsidRDefault="00E82D90" w14:paraId="407C9DAE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73933700</w:t>
            </w:r>
          </w:p>
        </w:tc>
        <w:tc>
          <w:tcPr>
            <w:tcW w:w="414" w:type="pct"/>
          </w:tcPr>
          <w:p w:rsidRPr="00392060" w:rsidR="00E82D90" w:rsidP="00A71E97" w:rsidRDefault="00E82D90" w14:paraId="07BA062A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73943700</w:t>
            </w:r>
          </w:p>
        </w:tc>
        <w:tc>
          <w:tcPr>
            <w:tcW w:w="369" w:type="pct"/>
          </w:tcPr>
          <w:p w:rsidRPr="00392060" w:rsidR="00E82D90" w:rsidP="00A71E97" w:rsidRDefault="00E82D90" w14:paraId="068B2698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0000</w:t>
            </w:r>
          </w:p>
        </w:tc>
        <w:tc>
          <w:tcPr>
            <w:tcW w:w="691" w:type="pct"/>
          </w:tcPr>
          <w:p w:rsidRPr="00392060" w:rsidR="00E82D90" w:rsidP="00A71E97" w:rsidRDefault="00E82D90" w14:paraId="23544493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6861681</w:t>
            </w:r>
          </w:p>
        </w:tc>
        <w:tc>
          <w:tcPr>
            <w:tcW w:w="713" w:type="pct"/>
          </w:tcPr>
          <w:p w:rsidRPr="00392060" w:rsidR="00E82D90" w:rsidP="00A71E97" w:rsidRDefault="00E82D90" w14:paraId="72D78D7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Waist-hip ratio</w:t>
            </w:r>
          </w:p>
        </w:tc>
        <w:tc>
          <w:tcPr>
            <w:tcW w:w="415" w:type="pct"/>
          </w:tcPr>
          <w:p w:rsidRPr="00392060" w:rsidR="00E82D90" w:rsidP="00A71E97" w:rsidRDefault="00E82D90" w14:paraId="525A4AA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2</w:t>
            </w:r>
          </w:p>
        </w:tc>
        <w:tc>
          <w:tcPr>
            <w:tcW w:w="485" w:type="pct"/>
          </w:tcPr>
          <w:p w:rsidRPr="00236D8C" w:rsidR="00E82D90" w:rsidP="00A71E97" w:rsidRDefault="00E82D90" w14:paraId="6CEE7C12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CPEB4</w:t>
            </w:r>
          </w:p>
        </w:tc>
        <w:tc>
          <w:tcPr>
            <w:tcW w:w="459" w:type="pct"/>
          </w:tcPr>
          <w:p w:rsidRPr="00392060" w:rsidR="00E82D90" w:rsidP="00A71E97" w:rsidRDefault="00E82D90" w14:paraId="141AC078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protein_coding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61566DDE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CPEB4</w:t>
            </w:r>
          </w:p>
        </w:tc>
      </w:tr>
      <w:tr w:rsidRPr="00392060" w:rsidR="00E82D90" w:rsidTr="00A71E97" w14:paraId="64B59939" w14:textId="77777777">
        <w:tc>
          <w:tcPr>
            <w:tcW w:w="183" w:type="pct"/>
          </w:tcPr>
          <w:p w:rsidRPr="00392060" w:rsidR="00E82D90" w:rsidP="00A71E97" w:rsidRDefault="00E82D90" w14:paraId="66B96DC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5</w:t>
            </w:r>
          </w:p>
        </w:tc>
        <w:tc>
          <w:tcPr>
            <w:tcW w:w="276" w:type="pct"/>
          </w:tcPr>
          <w:p w:rsidRPr="00392060" w:rsidR="00E82D90" w:rsidP="00A71E97" w:rsidRDefault="00E82D90" w14:paraId="72B473B4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6</w:t>
            </w:r>
          </w:p>
        </w:tc>
        <w:tc>
          <w:tcPr>
            <w:tcW w:w="415" w:type="pct"/>
          </w:tcPr>
          <w:p w:rsidRPr="00392060" w:rsidR="00E82D90" w:rsidP="00A71E97" w:rsidRDefault="00E82D90" w14:paraId="0FC7C47E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6731700</w:t>
            </w:r>
          </w:p>
        </w:tc>
        <w:tc>
          <w:tcPr>
            <w:tcW w:w="414" w:type="pct"/>
          </w:tcPr>
          <w:p w:rsidRPr="00392060" w:rsidR="00E82D90" w:rsidP="00A71E97" w:rsidRDefault="00E82D90" w14:paraId="7DC9D23D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6743900</w:t>
            </w:r>
          </w:p>
        </w:tc>
        <w:tc>
          <w:tcPr>
            <w:tcW w:w="369" w:type="pct"/>
          </w:tcPr>
          <w:p w:rsidRPr="00392060" w:rsidR="00E82D90" w:rsidP="00A71E97" w:rsidRDefault="00E82D90" w14:paraId="42935E6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2200</w:t>
            </w:r>
          </w:p>
        </w:tc>
        <w:tc>
          <w:tcPr>
            <w:tcW w:w="691" w:type="pct"/>
          </w:tcPr>
          <w:p w:rsidRPr="00392060" w:rsidR="00E82D90" w:rsidP="00A71E97" w:rsidRDefault="00E82D90" w14:paraId="2A997328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1294410, rs1294421</w:t>
            </w:r>
          </w:p>
        </w:tc>
        <w:tc>
          <w:tcPr>
            <w:tcW w:w="713" w:type="pct"/>
          </w:tcPr>
          <w:p w:rsidRPr="00392060" w:rsidR="00E82D90" w:rsidP="00A71E97" w:rsidRDefault="00E82D90" w14:paraId="5BE381EC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Waist-hip ratio</w:t>
            </w:r>
          </w:p>
        </w:tc>
        <w:tc>
          <w:tcPr>
            <w:tcW w:w="415" w:type="pct"/>
          </w:tcPr>
          <w:p w:rsidRPr="00392060" w:rsidR="00E82D90" w:rsidP="00A71E97" w:rsidRDefault="00E82D90" w14:paraId="41FC240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2</w:t>
            </w:r>
          </w:p>
        </w:tc>
        <w:tc>
          <w:tcPr>
            <w:tcW w:w="485" w:type="pct"/>
          </w:tcPr>
          <w:p w:rsidRPr="00236D8C" w:rsidR="00E82D90" w:rsidP="00A71E97" w:rsidRDefault="00E82D90" w14:paraId="00FE4270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RP1-80N2.2, RP3-470L22.2</w:t>
            </w:r>
          </w:p>
        </w:tc>
        <w:tc>
          <w:tcPr>
            <w:tcW w:w="459" w:type="pct"/>
          </w:tcPr>
          <w:p w:rsidRPr="00392060" w:rsidR="00E82D90" w:rsidP="00A71E97" w:rsidRDefault="00E82D90" w14:paraId="354770C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lncRNA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10BE043F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RP1-80N2.2</w:t>
            </w:r>
          </w:p>
        </w:tc>
      </w:tr>
      <w:tr w:rsidRPr="00392060" w:rsidR="00E82D90" w:rsidTr="00A71E97" w14:paraId="3A6B96E6" w14:textId="77777777">
        <w:tc>
          <w:tcPr>
            <w:tcW w:w="183" w:type="pct"/>
          </w:tcPr>
          <w:p w:rsidRPr="00392060" w:rsidR="00E82D90" w:rsidP="00A71E97" w:rsidRDefault="00E82D90" w14:paraId="25C407F9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6</w:t>
            </w:r>
          </w:p>
        </w:tc>
        <w:tc>
          <w:tcPr>
            <w:tcW w:w="276" w:type="pct"/>
          </w:tcPr>
          <w:p w:rsidRPr="00392060" w:rsidR="00E82D90" w:rsidP="00A71E97" w:rsidRDefault="00E82D90" w14:paraId="6C729899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8</w:t>
            </w:r>
          </w:p>
        </w:tc>
        <w:tc>
          <w:tcPr>
            <w:tcW w:w="415" w:type="pct"/>
          </w:tcPr>
          <w:p w:rsidRPr="00392060" w:rsidR="00E82D90" w:rsidP="00A71E97" w:rsidRDefault="00E82D90" w14:paraId="035507D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20005100</w:t>
            </w:r>
          </w:p>
        </w:tc>
        <w:tc>
          <w:tcPr>
            <w:tcW w:w="414" w:type="pct"/>
          </w:tcPr>
          <w:p w:rsidRPr="00392060" w:rsidR="00E82D90" w:rsidP="00A71E97" w:rsidRDefault="00E82D90" w14:paraId="7019957E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20017000</w:t>
            </w:r>
          </w:p>
        </w:tc>
        <w:tc>
          <w:tcPr>
            <w:tcW w:w="369" w:type="pct"/>
          </w:tcPr>
          <w:p w:rsidRPr="00392060" w:rsidR="00E82D90" w:rsidP="00A71E97" w:rsidRDefault="00E82D90" w14:paraId="2089084D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1900</w:t>
            </w:r>
          </w:p>
        </w:tc>
        <w:tc>
          <w:tcPr>
            <w:tcW w:w="691" w:type="pct"/>
          </w:tcPr>
          <w:p w:rsidRPr="00392060" w:rsidR="00E82D90" w:rsidP="00A71E97" w:rsidRDefault="00E82D90" w14:paraId="44103063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1441756, rs2083637</w:t>
            </w:r>
          </w:p>
        </w:tc>
        <w:tc>
          <w:tcPr>
            <w:tcW w:w="713" w:type="pct"/>
          </w:tcPr>
          <w:p w:rsidRPr="00392060" w:rsidR="00E82D90" w:rsidP="00A71E97" w:rsidRDefault="00E82D90" w14:paraId="3C1D2B9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etabolic syndrome (bivariate traits), HDL cholesterol</w:t>
            </w:r>
          </w:p>
        </w:tc>
        <w:tc>
          <w:tcPr>
            <w:tcW w:w="415" w:type="pct"/>
          </w:tcPr>
          <w:p w:rsidRPr="00392060" w:rsidR="00E82D90" w:rsidP="00A71E97" w:rsidRDefault="00E82D90" w14:paraId="461D3F34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, M1|M0, M1|M0</w:t>
            </w:r>
          </w:p>
        </w:tc>
        <w:tc>
          <w:tcPr>
            <w:tcW w:w="485" w:type="pct"/>
          </w:tcPr>
          <w:p w:rsidRPr="00236D8C" w:rsidR="00E82D90" w:rsidP="00A71E97" w:rsidRDefault="00E82D90" w14:paraId="6B0E8C73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--</w:t>
            </w:r>
          </w:p>
        </w:tc>
        <w:tc>
          <w:tcPr>
            <w:tcW w:w="459" w:type="pct"/>
          </w:tcPr>
          <w:p w:rsidRPr="00392060" w:rsidR="00E82D90" w:rsidP="00A71E97" w:rsidRDefault="00E82D90" w14:paraId="282EFA76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--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2D4B3CE3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PSD3, LPL</w:t>
            </w:r>
          </w:p>
        </w:tc>
      </w:tr>
      <w:tr w:rsidRPr="00392060" w:rsidR="00E82D90" w:rsidTr="00A71E97" w14:paraId="404AE570" w14:textId="77777777">
        <w:tc>
          <w:tcPr>
            <w:tcW w:w="183" w:type="pct"/>
          </w:tcPr>
          <w:p w:rsidRPr="00392060" w:rsidR="00E82D90" w:rsidP="00A71E97" w:rsidRDefault="00E82D90" w14:paraId="4C88C58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7</w:t>
            </w:r>
          </w:p>
        </w:tc>
        <w:tc>
          <w:tcPr>
            <w:tcW w:w="276" w:type="pct"/>
          </w:tcPr>
          <w:p w:rsidRPr="00392060" w:rsidR="00E82D90" w:rsidP="00A71E97" w:rsidRDefault="00E82D90" w14:paraId="360DB86F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8</w:t>
            </w:r>
          </w:p>
        </w:tc>
        <w:tc>
          <w:tcPr>
            <w:tcW w:w="415" w:type="pct"/>
          </w:tcPr>
          <w:p w:rsidRPr="00392060" w:rsidR="00E82D90" w:rsidP="00A71E97" w:rsidRDefault="00E82D90" w14:paraId="47695A9B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9952400</w:t>
            </w:r>
          </w:p>
        </w:tc>
        <w:tc>
          <w:tcPr>
            <w:tcW w:w="414" w:type="pct"/>
          </w:tcPr>
          <w:p w:rsidRPr="00392060" w:rsidR="00E82D90" w:rsidP="00A71E97" w:rsidRDefault="00E82D90" w14:paraId="2FC5D5CF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9978600</w:t>
            </w:r>
          </w:p>
        </w:tc>
        <w:tc>
          <w:tcPr>
            <w:tcW w:w="369" w:type="pct"/>
          </w:tcPr>
          <w:p w:rsidRPr="00392060" w:rsidR="00E82D90" w:rsidP="00A71E97" w:rsidRDefault="00E82D90" w14:paraId="53A8367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26200</w:t>
            </w:r>
          </w:p>
        </w:tc>
        <w:tc>
          <w:tcPr>
            <w:tcW w:w="691" w:type="pct"/>
          </w:tcPr>
          <w:p w:rsidRPr="00392060" w:rsidR="00E82D90" w:rsidP="00A71E97" w:rsidRDefault="00E82D90" w14:paraId="773DA1DB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 xml:space="preserve">rs295, rs301, rs264, rs326, rs331, rs325, rs1059611, rs15285, rs13702, rs2197089, rs10096633, </w:t>
            </w:r>
            <w:r w:rsidRPr="00392060">
              <w:rPr>
                <w:sz w:val="22"/>
                <w:szCs w:val="22"/>
              </w:rPr>
              <w:t>rs10105606, rs17482753</w:t>
            </w:r>
          </w:p>
        </w:tc>
        <w:tc>
          <w:tcPr>
            <w:tcW w:w="713" w:type="pct"/>
          </w:tcPr>
          <w:p w:rsidRPr="00392060" w:rsidR="00E82D90" w:rsidP="00A71E97" w:rsidRDefault="00E82D90" w14:paraId="127744B9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 xml:space="preserve">Metabolic syndrome, Metabolic syndrome (bivariate traits), Coronary artery disease, HDL </w:t>
            </w:r>
            <w:r w:rsidRPr="00392060">
              <w:rPr>
                <w:sz w:val="22"/>
                <w:szCs w:val="22"/>
              </w:rPr>
              <w:t>cholesterol, Triglycerides, Lipoprotein particle size, HDL cholesterol, Triglycerides-Blood Pressure (TG-BP), HDL Cholesterol - Triglycerides (HDLC-TG), Triglycerides</w:t>
            </w:r>
          </w:p>
        </w:tc>
        <w:tc>
          <w:tcPr>
            <w:tcW w:w="415" w:type="pct"/>
          </w:tcPr>
          <w:p w:rsidRPr="00392060" w:rsidR="00E82D90" w:rsidP="00A71E97" w:rsidRDefault="00E82D90" w14:paraId="049431EC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2, M2|M1, M2, M2|M1|M0, M1, M1|M0</w:t>
            </w:r>
          </w:p>
        </w:tc>
        <w:tc>
          <w:tcPr>
            <w:tcW w:w="485" w:type="pct"/>
          </w:tcPr>
          <w:p w:rsidRPr="00236D8C" w:rsidR="00E82D90" w:rsidP="00A71E97" w:rsidRDefault="00E82D90" w14:paraId="444BCD80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LPL</w:t>
            </w:r>
          </w:p>
        </w:tc>
        <w:tc>
          <w:tcPr>
            <w:tcW w:w="459" w:type="pct"/>
          </w:tcPr>
          <w:p w:rsidRPr="00392060" w:rsidR="00E82D90" w:rsidP="00A71E97" w:rsidRDefault="00E82D90" w14:paraId="2B178C2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protein_coding, --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4167A5A8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LPL</w:t>
            </w:r>
          </w:p>
        </w:tc>
      </w:tr>
      <w:tr w:rsidRPr="00392060" w:rsidR="00E82D90" w:rsidTr="00A71E97" w14:paraId="7921F68C" w14:textId="77777777">
        <w:tc>
          <w:tcPr>
            <w:tcW w:w="183" w:type="pct"/>
          </w:tcPr>
          <w:p w:rsidRPr="00392060" w:rsidR="00E82D90" w:rsidP="00A71E97" w:rsidRDefault="00E82D90" w14:paraId="1450D780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8</w:t>
            </w:r>
          </w:p>
        </w:tc>
        <w:tc>
          <w:tcPr>
            <w:tcW w:w="276" w:type="pct"/>
          </w:tcPr>
          <w:p w:rsidRPr="00392060" w:rsidR="00E82D90" w:rsidP="00A71E97" w:rsidRDefault="00E82D90" w14:paraId="7C680CDB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9</w:t>
            </w:r>
          </w:p>
        </w:tc>
        <w:tc>
          <w:tcPr>
            <w:tcW w:w="415" w:type="pct"/>
          </w:tcPr>
          <w:p w:rsidRPr="00392060" w:rsidR="00E82D90" w:rsidP="00A71E97" w:rsidRDefault="00E82D90" w14:paraId="3EC23913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04823200</w:t>
            </w:r>
          </w:p>
        </w:tc>
        <w:tc>
          <w:tcPr>
            <w:tcW w:w="414" w:type="pct"/>
          </w:tcPr>
          <w:p w:rsidRPr="00392060" w:rsidR="00E82D90" w:rsidP="00A71E97" w:rsidRDefault="00E82D90" w14:paraId="3C14702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04836100</w:t>
            </w:r>
          </w:p>
        </w:tc>
        <w:tc>
          <w:tcPr>
            <w:tcW w:w="369" w:type="pct"/>
          </w:tcPr>
          <w:p w:rsidRPr="00392060" w:rsidR="00E82D90" w:rsidP="00A71E97" w:rsidRDefault="00E82D90" w14:paraId="771EA73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2900</w:t>
            </w:r>
          </w:p>
        </w:tc>
        <w:tc>
          <w:tcPr>
            <w:tcW w:w="691" w:type="pct"/>
          </w:tcPr>
          <w:p w:rsidRPr="00392060" w:rsidR="00E82D90" w:rsidP="00A71E97" w:rsidRDefault="00E82D90" w14:paraId="6E019ACE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4149310, rs2515629</w:t>
            </w:r>
          </w:p>
        </w:tc>
        <w:tc>
          <w:tcPr>
            <w:tcW w:w="713" w:type="pct"/>
          </w:tcPr>
          <w:p w:rsidRPr="00392060" w:rsidR="00E82D90" w:rsidP="00A71E97" w:rsidRDefault="00E82D90" w14:paraId="4E9CC918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Large HDL particle size, HDL cholesterol</w:t>
            </w:r>
          </w:p>
        </w:tc>
        <w:tc>
          <w:tcPr>
            <w:tcW w:w="415" w:type="pct"/>
          </w:tcPr>
          <w:p w:rsidRPr="00392060" w:rsidR="00E82D90" w:rsidP="00A71E97" w:rsidRDefault="00E82D90" w14:paraId="6FDB8C16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, M1|M0</w:t>
            </w:r>
          </w:p>
        </w:tc>
        <w:tc>
          <w:tcPr>
            <w:tcW w:w="485" w:type="pct"/>
          </w:tcPr>
          <w:p w:rsidRPr="00236D8C" w:rsidR="00E82D90" w:rsidP="00A71E97" w:rsidRDefault="00E82D90" w14:paraId="549A172F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ABCA1</w:t>
            </w:r>
          </w:p>
        </w:tc>
        <w:tc>
          <w:tcPr>
            <w:tcW w:w="459" w:type="pct"/>
          </w:tcPr>
          <w:p w:rsidRPr="00392060" w:rsidR="00E82D90" w:rsidP="00A71E97" w:rsidRDefault="00E82D90" w14:paraId="3678553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protein_coding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416920F4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ABCA1</w:t>
            </w:r>
          </w:p>
        </w:tc>
      </w:tr>
      <w:tr w:rsidRPr="00392060" w:rsidR="00E82D90" w:rsidTr="00A71E97" w14:paraId="1594ED8F" w14:textId="77777777">
        <w:tc>
          <w:tcPr>
            <w:tcW w:w="183" w:type="pct"/>
          </w:tcPr>
          <w:p w:rsidRPr="00392060" w:rsidR="00E82D90" w:rsidP="00A71E97" w:rsidRDefault="00E82D90" w14:paraId="26FC44C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9</w:t>
            </w:r>
          </w:p>
        </w:tc>
        <w:tc>
          <w:tcPr>
            <w:tcW w:w="276" w:type="pct"/>
          </w:tcPr>
          <w:p w:rsidRPr="00392060" w:rsidR="00E82D90" w:rsidP="00A71E97" w:rsidRDefault="00E82D90" w14:paraId="36E68F88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10</w:t>
            </w:r>
          </w:p>
        </w:tc>
        <w:tc>
          <w:tcPr>
            <w:tcW w:w="415" w:type="pct"/>
          </w:tcPr>
          <w:p w:rsidRPr="00392060" w:rsidR="00E82D90" w:rsidP="00A71E97" w:rsidRDefault="00E82D90" w14:paraId="461D321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31699600</w:t>
            </w:r>
          </w:p>
        </w:tc>
        <w:tc>
          <w:tcPr>
            <w:tcW w:w="414" w:type="pct"/>
          </w:tcPr>
          <w:p w:rsidRPr="00392060" w:rsidR="00E82D90" w:rsidP="00A71E97" w:rsidRDefault="00E82D90" w14:paraId="691691F6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31709600</w:t>
            </w:r>
          </w:p>
        </w:tc>
        <w:tc>
          <w:tcPr>
            <w:tcW w:w="369" w:type="pct"/>
          </w:tcPr>
          <w:p w:rsidRPr="00392060" w:rsidR="00E82D90" w:rsidP="00A71E97" w:rsidRDefault="00E82D90" w14:paraId="21EA77C4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0000</w:t>
            </w:r>
          </w:p>
        </w:tc>
        <w:tc>
          <w:tcPr>
            <w:tcW w:w="691" w:type="pct"/>
          </w:tcPr>
          <w:p w:rsidRPr="00392060" w:rsidR="00E82D90" w:rsidP="00A71E97" w:rsidRDefault="00E82D90" w14:paraId="3B01552C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7081678</w:t>
            </w:r>
          </w:p>
        </w:tc>
        <w:tc>
          <w:tcPr>
            <w:tcW w:w="713" w:type="pct"/>
          </w:tcPr>
          <w:p w:rsidRPr="00392060" w:rsidR="00E82D90" w:rsidP="00A71E97" w:rsidRDefault="00E82D90" w14:paraId="3D2D50F3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Waist-hip ratio</w:t>
            </w:r>
          </w:p>
        </w:tc>
        <w:tc>
          <w:tcPr>
            <w:tcW w:w="415" w:type="pct"/>
          </w:tcPr>
          <w:p w:rsidRPr="00392060" w:rsidR="00E82D90" w:rsidP="00A71E97" w:rsidRDefault="00E82D90" w14:paraId="0E875D90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</w:t>
            </w:r>
          </w:p>
        </w:tc>
        <w:tc>
          <w:tcPr>
            <w:tcW w:w="485" w:type="pct"/>
          </w:tcPr>
          <w:p w:rsidRPr="00236D8C" w:rsidR="00E82D90" w:rsidP="00A71E97" w:rsidRDefault="00E82D90" w14:paraId="7A1D0446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MACORIS</w:t>
            </w:r>
          </w:p>
        </w:tc>
        <w:tc>
          <w:tcPr>
            <w:tcW w:w="459" w:type="pct"/>
          </w:tcPr>
          <w:p w:rsidRPr="00392060" w:rsidR="00E82D90" w:rsidP="00A71E97" w:rsidRDefault="00E82D90" w14:paraId="4639DCA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lncRNA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34D2C9D0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MACORIS</w:t>
            </w:r>
          </w:p>
        </w:tc>
      </w:tr>
      <w:tr w:rsidRPr="00392060" w:rsidR="00E82D90" w:rsidTr="00A71E97" w14:paraId="6AE0EAC5" w14:textId="77777777">
        <w:tc>
          <w:tcPr>
            <w:tcW w:w="183" w:type="pct"/>
          </w:tcPr>
          <w:p w:rsidRPr="00392060" w:rsidR="00E82D90" w:rsidP="00A71E97" w:rsidRDefault="00E82D90" w14:paraId="0D6A34E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0</w:t>
            </w:r>
          </w:p>
        </w:tc>
        <w:tc>
          <w:tcPr>
            <w:tcW w:w="276" w:type="pct"/>
          </w:tcPr>
          <w:p w:rsidRPr="00392060" w:rsidR="00E82D90" w:rsidP="00A71E97" w:rsidRDefault="00E82D90" w14:paraId="3E7B82D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11</w:t>
            </w:r>
          </w:p>
        </w:tc>
        <w:tc>
          <w:tcPr>
            <w:tcW w:w="415" w:type="pct"/>
          </w:tcPr>
          <w:p w:rsidRPr="00392060" w:rsidR="00E82D90" w:rsidP="00A71E97" w:rsidRDefault="00E82D90" w14:paraId="2357498D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47250200</w:t>
            </w:r>
          </w:p>
        </w:tc>
        <w:tc>
          <w:tcPr>
            <w:tcW w:w="414" w:type="pct"/>
          </w:tcPr>
          <w:p w:rsidRPr="00392060" w:rsidR="00E82D90" w:rsidP="00A71E97" w:rsidRDefault="00E82D90" w14:paraId="66AD58B9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47269900</w:t>
            </w:r>
          </w:p>
        </w:tc>
        <w:tc>
          <w:tcPr>
            <w:tcW w:w="369" w:type="pct"/>
          </w:tcPr>
          <w:p w:rsidRPr="00392060" w:rsidR="00E82D90" w:rsidP="00A71E97" w:rsidRDefault="00E82D90" w14:paraId="23319B6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9700</w:t>
            </w:r>
          </w:p>
        </w:tc>
        <w:tc>
          <w:tcPr>
            <w:tcW w:w="691" w:type="pct"/>
          </w:tcPr>
          <w:p w:rsidRPr="00392060" w:rsidR="00E82D90" w:rsidP="00A71E97" w:rsidRDefault="00E82D90" w14:paraId="4122C0D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10838681, rs7120118</w:t>
            </w:r>
          </w:p>
        </w:tc>
        <w:tc>
          <w:tcPr>
            <w:tcW w:w="713" w:type="pct"/>
          </w:tcPr>
          <w:p w:rsidRPr="00392060" w:rsidR="00E82D90" w:rsidP="00A71E97" w:rsidRDefault="00E82D90" w14:paraId="6D4CC17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etabolic syndrome, HDL cholesterol</w:t>
            </w:r>
          </w:p>
        </w:tc>
        <w:tc>
          <w:tcPr>
            <w:tcW w:w="415" w:type="pct"/>
          </w:tcPr>
          <w:p w:rsidRPr="00392060" w:rsidR="00E82D90" w:rsidP="00A71E97" w:rsidRDefault="00E82D90" w14:paraId="34A69F0A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|M0, M2|M0, M2</w:t>
            </w:r>
          </w:p>
        </w:tc>
        <w:tc>
          <w:tcPr>
            <w:tcW w:w="485" w:type="pct"/>
          </w:tcPr>
          <w:p w:rsidRPr="00236D8C" w:rsidR="00E82D90" w:rsidP="00A71E97" w:rsidRDefault="00E82D90" w14:paraId="77300E15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NR1H3, MADD</w:t>
            </w:r>
          </w:p>
        </w:tc>
        <w:tc>
          <w:tcPr>
            <w:tcW w:w="459" w:type="pct"/>
          </w:tcPr>
          <w:p w:rsidRPr="00392060" w:rsidR="00E82D90" w:rsidP="00A71E97" w:rsidRDefault="00E82D90" w14:paraId="0999387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protein_coding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5617D205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NR1H3, MADD</w:t>
            </w:r>
          </w:p>
        </w:tc>
      </w:tr>
      <w:tr w:rsidRPr="00392060" w:rsidR="00E82D90" w:rsidTr="00A71E97" w14:paraId="24C777AF" w14:textId="77777777">
        <w:tc>
          <w:tcPr>
            <w:tcW w:w="183" w:type="pct"/>
          </w:tcPr>
          <w:p w:rsidRPr="00392060" w:rsidR="00E82D90" w:rsidP="00A71E97" w:rsidRDefault="00E82D90" w14:paraId="519B896B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1</w:t>
            </w:r>
          </w:p>
        </w:tc>
        <w:tc>
          <w:tcPr>
            <w:tcW w:w="276" w:type="pct"/>
          </w:tcPr>
          <w:p w:rsidRPr="00392060" w:rsidR="00E82D90" w:rsidP="00A71E97" w:rsidRDefault="00E82D90" w14:paraId="56F39F78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12</w:t>
            </w:r>
          </w:p>
        </w:tc>
        <w:tc>
          <w:tcPr>
            <w:tcW w:w="415" w:type="pct"/>
          </w:tcPr>
          <w:p w:rsidRPr="00392060" w:rsidR="00E82D90" w:rsidP="00A71E97" w:rsidRDefault="00E82D90" w14:paraId="5B399103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26294000</w:t>
            </w:r>
          </w:p>
        </w:tc>
        <w:tc>
          <w:tcPr>
            <w:tcW w:w="414" w:type="pct"/>
          </w:tcPr>
          <w:p w:rsidRPr="00392060" w:rsidR="00E82D90" w:rsidP="00A71E97" w:rsidRDefault="00E82D90" w14:paraId="4A7D18CD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26304000</w:t>
            </w:r>
          </w:p>
        </w:tc>
        <w:tc>
          <w:tcPr>
            <w:tcW w:w="369" w:type="pct"/>
          </w:tcPr>
          <w:p w:rsidRPr="00392060" w:rsidR="00E82D90" w:rsidP="00A71E97" w:rsidRDefault="00E82D90" w14:paraId="3C2D3BDA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0000</w:t>
            </w:r>
          </w:p>
        </w:tc>
        <w:tc>
          <w:tcPr>
            <w:tcW w:w="691" w:type="pct"/>
          </w:tcPr>
          <w:p w:rsidRPr="00392060" w:rsidR="00E82D90" w:rsidP="00A71E97" w:rsidRDefault="00E82D90" w14:paraId="2E5DE9B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718314</w:t>
            </w:r>
          </w:p>
        </w:tc>
        <w:tc>
          <w:tcPr>
            <w:tcW w:w="713" w:type="pct"/>
          </w:tcPr>
          <w:p w:rsidRPr="00392060" w:rsidR="00E82D90" w:rsidP="00A71E97" w:rsidRDefault="00E82D90" w14:paraId="63DB20C9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Waist-hip ratio</w:t>
            </w:r>
          </w:p>
        </w:tc>
        <w:tc>
          <w:tcPr>
            <w:tcW w:w="415" w:type="pct"/>
          </w:tcPr>
          <w:p w:rsidRPr="00392060" w:rsidR="00E82D90" w:rsidP="00A71E97" w:rsidRDefault="00E82D90" w14:paraId="6885B80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</w:t>
            </w:r>
          </w:p>
        </w:tc>
        <w:tc>
          <w:tcPr>
            <w:tcW w:w="485" w:type="pct"/>
          </w:tcPr>
          <w:p w:rsidRPr="00236D8C" w:rsidR="00E82D90" w:rsidP="00A71E97" w:rsidRDefault="00E82D90" w14:paraId="6CF1CBCB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SSPN, RP11-283G6.4, RP11-283G6.5, RP11-612B6.6</w:t>
            </w:r>
          </w:p>
        </w:tc>
        <w:tc>
          <w:tcPr>
            <w:tcW w:w="459" w:type="pct"/>
          </w:tcPr>
          <w:p w:rsidRPr="00392060" w:rsidR="00E82D90" w:rsidP="00A71E97" w:rsidRDefault="00E82D90" w14:paraId="1324102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protein_coding, lncRNA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698B6C52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SSPN, RP11-283G6.4</w:t>
            </w:r>
          </w:p>
        </w:tc>
      </w:tr>
      <w:tr w:rsidRPr="00392060" w:rsidR="00E82D90" w:rsidTr="00A71E97" w14:paraId="1F9D8946" w14:textId="77777777">
        <w:tc>
          <w:tcPr>
            <w:tcW w:w="183" w:type="pct"/>
          </w:tcPr>
          <w:p w:rsidRPr="00392060" w:rsidR="00E82D90" w:rsidP="00A71E97" w:rsidRDefault="00E82D90" w14:paraId="13472BA6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2</w:t>
            </w:r>
          </w:p>
        </w:tc>
        <w:tc>
          <w:tcPr>
            <w:tcW w:w="276" w:type="pct"/>
          </w:tcPr>
          <w:p w:rsidRPr="00392060" w:rsidR="00E82D90" w:rsidP="00A71E97" w:rsidRDefault="00E82D90" w14:paraId="2C624630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15</w:t>
            </w:r>
          </w:p>
        </w:tc>
        <w:tc>
          <w:tcPr>
            <w:tcW w:w="415" w:type="pct"/>
          </w:tcPr>
          <w:p w:rsidRPr="00392060" w:rsidR="00E82D90" w:rsidP="00A71E97" w:rsidRDefault="00E82D90" w14:paraId="512B72D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58379600</w:t>
            </w:r>
          </w:p>
        </w:tc>
        <w:tc>
          <w:tcPr>
            <w:tcW w:w="414" w:type="pct"/>
          </w:tcPr>
          <w:p w:rsidRPr="00392060" w:rsidR="00E82D90" w:rsidP="00A71E97" w:rsidRDefault="00E82D90" w14:paraId="0AE1359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58392000</w:t>
            </w:r>
          </w:p>
        </w:tc>
        <w:tc>
          <w:tcPr>
            <w:tcW w:w="369" w:type="pct"/>
          </w:tcPr>
          <w:p w:rsidRPr="00392060" w:rsidR="00E82D90" w:rsidP="00A71E97" w:rsidRDefault="00E82D90" w14:paraId="7CD19E0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2400</w:t>
            </w:r>
          </w:p>
        </w:tc>
        <w:tc>
          <w:tcPr>
            <w:tcW w:w="691" w:type="pct"/>
          </w:tcPr>
          <w:p w:rsidRPr="00392060" w:rsidR="00E82D90" w:rsidP="00A71E97" w:rsidRDefault="00E82D90" w14:paraId="10A8208D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10468017, rs2043085, rs1532085</w:t>
            </w:r>
          </w:p>
        </w:tc>
        <w:tc>
          <w:tcPr>
            <w:tcW w:w="713" w:type="pct"/>
          </w:tcPr>
          <w:p w:rsidRPr="00392060" w:rsidR="00E82D90" w:rsidP="00A71E97" w:rsidRDefault="00E82D90" w14:paraId="1CF5891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etabolic syndrome (bivariate traits), HDL cholesterol, Triglycerides, Cholesterol Total</w:t>
            </w:r>
          </w:p>
        </w:tc>
        <w:tc>
          <w:tcPr>
            <w:tcW w:w="415" w:type="pct"/>
          </w:tcPr>
          <w:p w:rsidRPr="00392060" w:rsidR="00E82D90" w:rsidP="00A71E97" w:rsidRDefault="00E82D90" w14:paraId="1298A58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</w:t>
            </w:r>
          </w:p>
        </w:tc>
        <w:tc>
          <w:tcPr>
            <w:tcW w:w="485" w:type="pct"/>
          </w:tcPr>
          <w:p w:rsidRPr="00236D8C" w:rsidR="00E82D90" w:rsidP="00A71E97" w:rsidRDefault="00E82D90" w14:paraId="0512D6AE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ALDH1A2</w:t>
            </w:r>
          </w:p>
        </w:tc>
        <w:tc>
          <w:tcPr>
            <w:tcW w:w="459" w:type="pct"/>
          </w:tcPr>
          <w:p w:rsidRPr="00392060" w:rsidR="00E82D90" w:rsidP="00A71E97" w:rsidRDefault="00E82D90" w14:paraId="3EC29240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protein_coding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49716E33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ALDH1A2</w:t>
            </w:r>
          </w:p>
        </w:tc>
      </w:tr>
      <w:tr w:rsidRPr="00392060" w:rsidR="00E82D90" w:rsidTr="00A71E97" w14:paraId="4DF02F64" w14:textId="77777777">
        <w:tc>
          <w:tcPr>
            <w:tcW w:w="183" w:type="pct"/>
          </w:tcPr>
          <w:p w:rsidRPr="00392060" w:rsidR="00E82D90" w:rsidP="00A71E97" w:rsidRDefault="00E82D90" w14:paraId="79A807BC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3</w:t>
            </w:r>
          </w:p>
        </w:tc>
        <w:tc>
          <w:tcPr>
            <w:tcW w:w="276" w:type="pct"/>
          </w:tcPr>
          <w:p w:rsidRPr="00392060" w:rsidR="00E82D90" w:rsidP="00A71E97" w:rsidRDefault="00E82D90" w14:paraId="3E3DB82D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15</w:t>
            </w:r>
          </w:p>
        </w:tc>
        <w:tc>
          <w:tcPr>
            <w:tcW w:w="415" w:type="pct"/>
          </w:tcPr>
          <w:p w:rsidRPr="00392060" w:rsidR="00E82D90" w:rsidP="00A71E97" w:rsidRDefault="00E82D90" w14:paraId="60CF5A0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59192600</w:t>
            </w:r>
          </w:p>
        </w:tc>
        <w:tc>
          <w:tcPr>
            <w:tcW w:w="414" w:type="pct"/>
          </w:tcPr>
          <w:p w:rsidRPr="00392060" w:rsidR="00E82D90" w:rsidP="00A71E97" w:rsidRDefault="00E82D90" w14:paraId="0DBCD96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59205300</w:t>
            </w:r>
          </w:p>
        </w:tc>
        <w:tc>
          <w:tcPr>
            <w:tcW w:w="369" w:type="pct"/>
          </w:tcPr>
          <w:p w:rsidRPr="00392060" w:rsidR="00E82D90" w:rsidP="00A71E97" w:rsidRDefault="00E82D90" w14:paraId="20ECA2ED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2700</w:t>
            </w:r>
          </w:p>
        </w:tc>
        <w:tc>
          <w:tcPr>
            <w:tcW w:w="691" w:type="pct"/>
          </w:tcPr>
          <w:p w:rsidRPr="00392060" w:rsidR="00E82D90" w:rsidP="00A71E97" w:rsidRDefault="00E82D90" w14:paraId="3133308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2306786</w:t>
            </w:r>
          </w:p>
        </w:tc>
        <w:tc>
          <w:tcPr>
            <w:tcW w:w="713" w:type="pct"/>
          </w:tcPr>
          <w:p w:rsidRPr="00392060" w:rsidR="00E82D90" w:rsidP="00A71E97" w:rsidRDefault="00E82D90" w14:paraId="13D930AA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Triglycerides</w:t>
            </w:r>
          </w:p>
        </w:tc>
        <w:tc>
          <w:tcPr>
            <w:tcW w:w="415" w:type="pct"/>
          </w:tcPr>
          <w:p w:rsidRPr="00392060" w:rsidR="00E82D90" w:rsidP="00A71E97" w:rsidRDefault="00E82D90" w14:paraId="0E2CB524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, M1|M0</w:t>
            </w:r>
          </w:p>
        </w:tc>
        <w:tc>
          <w:tcPr>
            <w:tcW w:w="485" w:type="pct"/>
          </w:tcPr>
          <w:p w:rsidRPr="00236D8C" w:rsidR="00E82D90" w:rsidP="00A71E97" w:rsidRDefault="00E82D90" w14:paraId="642DCF36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MYO1E</w:t>
            </w:r>
          </w:p>
        </w:tc>
        <w:tc>
          <w:tcPr>
            <w:tcW w:w="459" w:type="pct"/>
          </w:tcPr>
          <w:p w:rsidRPr="00392060" w:rsidR="00E82D90" w:rsidP="00A71E97" w:rsidRDefault="00E82D90" w14:paraId="4C73401B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protein_coding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7C6F1E73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MYO1E</w:t>
            </w:r>
          </w:p>
        </w:tc>
      </w:tr>
      <w:tr w:rsidRPr="00392060" w:rsidR="00E82D90" w:rsidTr="00A71E97" w14:paraId="03B09510" w14:textId="77777777">
        <w:tc>
          <w:tcPr>
            <w:tcW w:w="183" w:type="pct"/>
          </w:tcPr>
          <w:p w:rsidRPr="00392060" w:rsidR="00E82D90" w:rsidP="00A71E97" w:rsidRDefault="00E82D90" w14:paraId="1256F4DC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4</w:t>
            </w:r>
          </w:p>
        </w:tc>
        <w:tc>
          <w:tcPr>
            <w:tcW w:w="276" w:type="pct"/>
          </w:tcPr>
          <w:p w:rsidRPr="00392060" w:rsidR="00E82D90" w:rsidP="00A71E97" w:rsidRDefault="00E82D90" w14:paraId="2CFC541F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19</w:t>
            </w:r>
          </w:p>
        </w:tc>
        <w:tc>
          <w:tcPr>
            <w:tcW w:w="415" w:type="pct"/>
          </w:tcPr>
          <w:p w:rsidRPr="00392060" w:rsidR="00E82D90" w:rsidP="00A71E97" w:rsidRDefault="00E82D90" w14:paraId="6733E594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44889700</w:t>
            </w:r>
          </w:p>
        </w:tc>
        <w:tc>
          <w:tcPr>
            <w:tcW w:w="414" w:type="pct"/>
          </w:tcPr>
          <w:p w:rsidRPr="00392060" w:rsidR="00E82D90" w:rsidP="00A71E97" w:rsidRDefault="00E82D90" w14:paraId="4CFB411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44924300</w:t>
            </w:r>
          </w:p>
        </w:tc>
        <w:tc>
          <w:tcPr>
            <w:tcW w:w="369" w:type="pct"/>
          </w:tcPr>
          <w:p w:rsidRPr="00392060" w:rsidR="00E82D90" w:rsidP="00A71E97" w:rsidRDefault="00E82D90" w14:paraId="5DFC355D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34600</w:t>
            </w:r>
          </w:p>
        </w:tc>
        <w:tc>
          <w:tcPr>
            <w:tcW w:w="691" w:type="pct"/>
          </w:tcPr>
          <w:p w:rsidRPr="00392060" w:rsidR="00E82D90" w:rsidP="00A71E97" w:rsidRDefault="00E82D90" w14:paraId="2F982B38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157580, rs157582, rs439401, rs445925, rs12721054</w:t>
            </w:r>
          </w:p>
        </w:tc>
        <w:tc>
          <w:tcPr>
            <w:tcW w:w="713" w:type="pct"/>
          </w:tcPr>
          <w:p w:rsidRPr="00392060" w:rsidR="00E82D90" w:rsidP="00A71E97" w:rsidRDefault="00E82D90" w14:paraId="7BBED589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HDL cholesterol, Metabolic syndrome, HDL Cholesterol - Triglycerides (HDLC-TG), Triglycerides, Atherosclerosis, Triglycerides</w:t>
            </w:r>
          </w:p>
        </w:tc>
        <w:tc>
          <w:tcPr>
            <w:tcW w:w="415" w:type="pct"/>
          </w:tcPr>
          <w:p w:rsidRPr="00392060" w:rsidR="00E82D90" w:rsidP="00A71E97" w:rsidRDefault="00E82D90" w14:paraId="6312F2EF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|M0, M2|M0, M1, M2|M1, M1</w:t>
            </w:r>
          </w:p>
        </w:tc>
        <w:tc>
          <w:tcPr>
            <w:tcW w:w="485" w:type="pct"/>
          </w:tcPr>
          <w:p w:rsidRPr="00236D8C" w:rsidR="00E82D90" w:rsidP="00A71E97" w:rsidRDefault="00E82D90" w14:paraId="68FEB8ED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CTB-129P6.4, TOMM40, APOE, CTB-129P6.7, APOC1</w:t>
            </w:r>
          </w:p>
        </w:tc>
        <w:tc>
          <w:tcPr>
            <w:tcW w:w="459" w:type="pct"/>
          </w:tcPr>
          <w:p w:rsidRPr="00392060" w:rsidR="00E82D90" w:rsidP="00A71E97" w:rsidRDefault="00E82D90" w14:paraId="0F0950D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lncRNA, protein_coding, protein_coding, TEC, TEC, protein_coding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736EFB6E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TOMM40, APOE, APOC1</w:t>
            </w:r>
          </w:p>
        </w:tc>
      </w:tr>
      <w:tr w:rsidRPr="00392060" w:rsidR="00E82D90" w:rsidTr="00A71E97" w14:paraId="09093767" w14:textId="77777777">
        <w:tc>
          <w:tcPr>
            <w:tcW w:w="183" w:type="pct"/>
          </w:tcPr>
          <w:p w:rsidRPr="00392060" w:rsidR="00E82D90" w:rsidP="00A71E97" w:rsidRDefault="00E82D90" w14:paraId="2853421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5</w:t>
            </w:r>
          </w:p>
        </w:tc>
        <w:tc>
          <w:tcPr>
            <w:tcW w:w="276" w:type="pct"/>
          </w:tcPr>
          <w:p w:rsidRPr="00392060" w:rsidR="00E82D90" w:rsidP="00A71E97" w:rsidRDefault="00E82D90" w14:paraId="1D1AED1B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20</w:t>
            </w:r>
          </w:p>
        </w:tc>
        <w:tc>
          <w:tcPr>
            <w:tcW w:w="415" w:type="pct"/>
          </w:tcPr>
          <w:p w:rsidRPr="00392060" w:rsidR="00E82D90" w:rsidP="00A71E97" w:rsidRDefault="00E82D90" w14:paraId="2D06F79B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45908200</w:t>
            </w:r>
          </w:p>
        </w:tc>
        <w:tc>
          <w:tcPr>
            <w:tcW w:w="414" w:type="pct"/>
          </w:tcPr>
          <w:p w:rsidRPr="00392060" w:rsidR="00E82D90" w:rsidP="00A71E97" w:rsidRDefault="00E82D90" w14:paraId="7F55C42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45919400</w:t>
            </w:r>
          </w:p>
        </w:tc>
        <w:tc>
          <w:tcPr>
            <w:tcW w:w="369" w:type="pct"/>
          </w:tcPr>
          <w:p w:rsidRPr="00392060" w:rsidR="00E82D90" w:rsidP="00A71E97" w:rsidRDefault="00E82D90" w14:paraId="1852297D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1200</w:t>
            </w:r>
          </w:p>
        </w:tc>
        <w:tc>
          <w:tcPr>
            <w:tcW w:w="691" w:type="pct"/>
          </w:tcPr>
          <w:p w:rsidRPr="00392060" w:rsidR="00E82D90" w:rsidP="00A71E97" w:rsidRDefault="00E82D90" w14:paraId="230E71DC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4810479</w:t>
            </w:r>
          </w:p>
        </w:tc>
        <w:tc>
          <w:tcPr>
            <w:tcW w:w="713" w:type="pct"/>
          </w:tcPr>
          <w:p w:rsidRPr="00392060" w:rsidR="00E82D90" w:rsidP="00A71E97" w:rsidRDefault="00E82D90" w14:paraId="7C32C96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HDL cholesterol, Triglycerides</w:t>
            </w:r>
          </w:p>
        </w:tc>
        <w:tc>
          <w:tcPr>
            <w:tcW w:w="415" w:type="pct"/>
          </w:tcPr>
          <w:p w:rsidRPr="00392060" w:rsidR="00E82D90" w:rsidP="00A71E97" w:rsidRDefault="00E82D90" w14:paraId="4365755F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</w:t>
            </w:r>
          </w:p>
        </w:tc>
        <w:tc>
          <w:tcPr>
            <w:tcW w:w="485" w:type="pct"/>
          </w:tcPr>
          <w:p w:rsidRPr="00236D8C" w:rsidR="00E82D90" w:rsidP="00A71E97" w:rsidRDefault="00E82D90" w14:paraId="26548838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PLTP</w:t>
            </w:r>
          </w:p>
        </w:tc>
        <w:tc>
          <w:tcPr>
            <w:tcW w:w="459" w:type="pct"/>
          </w:tcPr>
          <w:p w:rsidRPr="00392060" w:rsidR="00E82D90" w:rsidP="00A71E97" w:rsidRDefault="00E82D90" w14:paraId="13FA837E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protein_coding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0C9346A1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PLTP</w:t>
            </w:r>
          </w:p>
        </w:tc>
      </w:tr>
      <w:tr w:rsidRPr="00392060" w:rsidR="00E82D90" w:rsidTr="00A71E97" w14:paraId="0107AB29" w14:textId="77777777">
        <w:tc>
          <w:tcPr>
            <w:tcW w:w="183" w:type="pct"/>
          </w:tcPr>
          <w:p w:rsidRPr="00392060" w:rsidR="00E82D90" w:rsidP="00A71E97" w:rsidRDefault="00E82D90" w14:paraId="419F24A3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6</w:t>
            </w:r>
          </w:p>
        </w:tc>
        <w:tc>
          <w:tcPr>
            <w:tcW w:w="276" w:type="pct"/>
          </w:tcPr>
          <w:p w:rsidRPr="00392060" w:rsidR="00E82D90" w:rsidP="00A71E97" w:rsidRDefault="00E82D90" w14:paraId="114D603A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22</w:t>
            </w:r>
          </w:p>
        </w:tc>
        <w:tc>
          <w:tcPr>
            <w:tcW w:w="415" w:type="pct"/>
          </w:tcPr>
          <w:p w:rsidRPr="00392060" w:rsidR="00E82D90" w:rsidP="00A71E97" w:rsidRDefault="00E82D90" w14:paraId="607150D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43923400</w:t>
            </w:r>
          </w:p>
        </w:tc>
        <w:tc>
          <w:tcPr>
            <w:tcW w:w="414" w:type="pct"/>
          </w:tcPr>
          <w:p w:rsidRPr="00392060" w:rsidR="00E82D90" w:rsidP="00A71E97" w:rsidRDefault="00E82D90" w14:paraId="7636EB5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43933400</w:t>
            </w:r>
          </w:p>
        </w:tc>
        <w:tc>
          <w:tcPr>
            <w:tcW w:w="369" w:type="pct"/>
          </w:tcPr>
          <w:p w:rsidRPr="00392060" w:rsidR="00E82D90" w:rsidP="00A71E97" w:rsidRDefault="00E82D90" w14:paraId="33EE90DE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0000</w:t>
            </w:r>
          </w:p>
        </w:tc>
        <w:tc>
          <w:tcPr>
            <w:tcW w:w="691" w:type="pct"/>
          </w:tcPr>
          <w:p w:rsidRPr="00392060" w:rsidR="00E82D90" w:rsidP="00A71E97" w:rsidRDefault="00E82D90" w14:paraId="623853A9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12483959</w:t>
            </w:r>
          </w:p>
        </w:tc>
        <w:tc>
          <w:tcPr>
            <w:tcW w:w="713" w:type="pct"/>
          </w:tcPr>
          <w:p w:rsidRPr="00392060" w:rsidR="00E82D90" w:rsidP="00A71E97" w:rsidRDefault="00E82D90" w14:paraId="25EE7162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Triglycerides</w:t>
            </w:r>
          </w:p>
        </w:tc>
        <w:tc>
          <w:tcPr>
            <w:tcW w:w="415" w:type="pct"/>
          </w:tcPr>
          <w:p w:rsidRPr="00392060" w:rsidR="00E82D90" w:rsidP="00A71E97" w:rsidRDefault="00E82D90" w14:paraId="47808129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2</w:t>
            </w:r>
          </w:p>
        </w:tc>
        <w:tc>
          <w:tcPr>
            <w:tcW w:w="485" w:type="pct"/>
          </w:tcPr>
          <w:p w:rsidRPr="00236D8C" w:rsidR="00E82D90" w:rsidP="00A71E97" w:rsidRDefault="00E82D90" w14:paraId="27E7E374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PNPLA3</w:t>
            </w:r>
          </w:p>
        </w:tc>
        <w:tc>
          <w:tcPr>
            <w:tcW w:w="459" w:type="pct"/>
          </w:tcPr>
          <w:p w:rsidRPr="00392060" w:rsidR="00E82D90" w:rsidP="00A71E97" w:rsidRDefault="00E82D90" w14:paraId="060D9FA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protein_coding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53B27A38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PNPLA3</w:t>
            </w:r>
          </w:p>
        </w:tc>
      </w:tr>
      <w:tr w:rsidRPr="00392060" w:rsidR="00E82D90" w:rsidTr="00A71E97" w14:paraId="2DA8C4C4" w14:textId="77777777">
        <w:tc>
          <w:tcPr>
            <w:tcW w:w="183" w:type="pct"/>
          </w:tcPr>
          <w:p w:rsidRPr="00392060" w:rsidR="00E82D90" w:rsidP="00A71E97" w:rsidRDefault="00E82D90" w14:paraId="1E3DFE31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7</w:t>
            </w:r>
          </w:p>
        </w:tc>
        <w:tc>
          <w:tcPr>
            <w:tcW w:w="276" w:type="pct"/>
          </w:tcPr>
          <w:p w:rsidRPr="00392060" w:rsidR="00E82D90" w:rsidP="00A71E97" w:rsidRDefault="00E82D90" w14:paraId="4B4D5D6A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chrX</w:t>
            </w:r>
          </w:p>
        </w:tc>
        <w:tc>
          <w:tcPr>
            <w:tcW w:w="415" w:type="pct"/>
          </w:tcPr>
          <w:p w:rsidRPr="00392060" w:rsidR="00E82D90" w:rsidP="00A71E97" w:rsidRDefault="00E82D90" w14:paraId="72059903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67719600</w:t>
            </w:r>
          </w:p>
        </w:tc>
        <w:tc>
          <w:tcPr>
            <w:tcW w:w="414" w:type="pct"/>
          </w:tcPr>
          <w:p w:rsidRPr="00392060" w:rsidR="00E82D90" w:rsidP="00A71E97" w:rsidRDefault="00E82D90" w14:paraId="5BCC0704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67729600</w:t>
            </w:r>
          </w:p>
        </w:tc>
        <w:tc>
          <w:tcPr>
            <w:tcW w:w="369" w:type="pct"/>
          </w:tcPr>
          <w:p w:rsidRPr="00392060" w:rsidR="00E82D90" w:rsidP="00A71E97" w:rsidRDefault="00E82D90" w14:paraId="3D361944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10000</w:t>
            </w:r>
          </w:p>
        </w:tc>
        <w:tc>
          <w:tcPr>
            <w:tcW w:w="691" w:type="pct"/>
          </w:tcPr>
          <w:p w:rsidRPr="00392060" w:rsidR="00E82D90" w:rsidP="00A71E97" w:rsidRDefault="00E82D90" w14:paraId="5F74265C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rs5031002</w:t>
            </w:r>
          </w:p>
        </w:tc>
        <w:tc>
          <w:tcPr>
            <w:tcW w:w="713" w:type="pct"/>
          </w:tcPr>
          <w:p w:rsidRPr="00392060" w:rsidR="00E82D90" w:rsidP="00A71E97" w:rsidRDefault="00E82D90" w14:paraId="05F07D67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LDL cholesterol</w:t>
            </w:r>
          </w:p>
        </w:tc>
        <w:tc>
          <w:tcPr>
            <w:tcW w:w="415" w:type="pct"/>
          </w:tcPr>
          <w:p w:rsidRPr="00392060" w:rsidR="00E82D90" w:rsidP="00A71E97" w:rsidRDefault="00E82D90" w14:paraId="7607940F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M1</w:t>
            </w:r>
          </w:p>
        </w:tc>
        <w:tc>
          <w:tcPr>
            <w:tcW w:w="485" w:type="pct"/>
          </w:tcPr>
          <w:p w:rsidRPr="00236D8C" w:rsidR="00E82D90" w:rsidP="00A71E97" w:rsidRDefault="00E82D90" w14:paraId="1BC7F3C5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AR</w:t>
            </w:r>
          </w:p>
        </w:tc>
        <w:tc>
          <w:tcPr>
            <w:tcW w:w="459" w:type="pct"/>
          </w:tcPr>
          <w:p w:rsidRPr="00392060" w:rsidR="00E82D90" w:rsidP="00A71E97" w:rsidRDefault="00E82D90" w14:paraId="60DF8AD5" w14:textId="77777777">
            <w:pPr>
              <w:pStyle w:val="NormalWeb"/>
              <w:rPr>
                <w:sz w:val="22"/>
                <w:szCs w:val="22"/>
              </w:rPr>
            </w:pPr>
            <w:r w:rsidRPr="00392060">
              <w:rPr>
                <w:sz w:val="22"/>
                <w:szCs w:val="22"/>
              </w:rPr>
              <w:t>protein_coding</w:t>
            </w:r>
          </w:p>
        </w:tc>
        <w:tc>
          <w:tcPr>
            <w:tcW w:w="580" w:type="pct"/>
            <w:gridSpan w:val="2"/>
          </w:tcPr>
          <w:p w:rsidRPr="00236D8C" w:rsidR="00E82D90" w:rsidP="00A71E97" w:rsidRDefault="00E82D90" w14:paraId="7ADDE50B" w14:textId="77777777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236D8C">
              <w:rPr>
                <w:i/>
                <w:iCs/>
                <w:sz w:val="22"/>
                <w:szCs w:val="22"/>
              </w:rPr>
              <w:t>OPHN1, STARD8, YIPF6</w:t>
            </w:r>
          </w:p>
        </w:tc>
      </w:tr>
    </w:tbl>
    <w:p w:rsidR="004F6EFC" w:rsidP="00E82D90" w:rsidRDefault="004F6EFC" w14:paraId="3E917117" w14:textId="43F0E451"/>
    <w:p w:rsidR="004F6EFC" w:rsidRDefault="004F6EFC" w14:paraId="0B73CB46" w14:textId="77777777">
      <w:r>
        <w:br w:type="page"/>
      </w:r>
    </w:p>
    <w:p w:rsidRPr="00B45FF6" w:rsidR="00EF0E31" w:rsidP="00B45FF6" w:rsidRDefault="00DB46D1" w14:paraId="16CB72CB" w14:textId="35DAD2E4">
      <w:pPr>
        <w:rPr>
          <w:b/>
          <w:bCs/>
        </w:rPr>
      </w:pPr>
      <w:r w:rsidRPr="00B45FF6">
        <w:rPr>
          <w:b/>
          <w:bCs/>
          <w:sz w:val="22"/>
          <w:szCs w:val="16"/>
        </w:rPr>
        <w:t xml:space="preserve">Table </w:t>
      </w:r>
      <w:r w:rsidRPr="00B45FF6" w:rsidR="0049272B">
        <w:rPr>
          <w:b/>
          <w:bCs/>
          <w:sz w:val="22"/>
          <w:szCs w:val="16"/>
        </w:rPr>
        <w:t>S</w:t>
      </w:r>
      <w:r w:rsidR="00232FFE">
        <w:rPr>
          <w:b/>
          <w:bCs/>
          <w:sz w:val="22"/>
          <w:szCs w:val="16"/>
        </w:rPr>
        <w:t>9</w:t>
      </w:r>
      <w:r w:rsidRPr="00B45FF6">
        <w:rPr>
          <w:b/>
          <w:bCs/>
          <w:sz w:val="22"/>
          <w:szCs w:val="16"/>
        </w:rPr>
        <w:t xml:space="preserve">. </w:t>
      </w:r>
      <w:r w:rsidRPr="00B45FF6" w:rsidR="008A1877">
        <w:rPr>
          <w:b/>
          <w:bCs/>
          <w:sz w:val="22"/>
          <w:szCs w:val="16"/>
        </w:rPr>
        <w:t xml:space="preserve">Expression patterns of potential enhancer gene targets enriched in </w:t>
      </w:r>
      <w:r w:rsidRPr="00B45FF6" w:rsidR="000C37AD">
        <w:rPr>
          <w:b/>
          <w:bCs/>
          <w:sz w:val="22"/>
          <w:szCs w:val="16"/>
        </w:rPr>
        <w:t>CVD</w:t>
      </w:r>
      <w:r w:rsidRPr="00B45FF6" w:rsidR="008A1877">
        <w:rPr>
          <w:b/>
          <w:bCs/>
          <w:sz w:val="22"/>
          <w:szCs w:val="16"/>
        </w:rPr>
        <w:t xml:space="preserve">-associated regions according to </w:t>
      </w:r>
      <w:r w:rsidRPr="00B45FF6" w:rsidR="000C37AD">
        <w:rPr>
          <w:b/>
          <w:bCs/>
          <w:sz w:val="22"/>
          <w:szCs w:val="16"/>
        </w:rPr>
        <w:t>H</w:t>
      </w:r>
      <w:r w:rsidRPr="00B45FF6" w:rsidR="008A1877">
        <w:rPr>
          <w:b/>
          <w:bCs/>
          <w:sz w:val="22"/>
          <w:szCs w:val="16"/>
        </w:rPr>
        <w:t xml:space="preserve">uman </w:t>
      </w:r>
      <w:r w:rsidRPr="00B45FF6" w:rsidR="000C37AD">
        <w:rPr>
          <w:b/>
          <w:bCs/>
          <w:sz w:val="22"/>
          <w:szCs w:val="16"/>
        </w:rPr>
        <w:t>P</w:t>
      </w:r>
      <w:r w:rsidRPr="00B45FF6" w:rsidR="008A1877">
        <w:rPr>
          <w:b/>
          <w:bCs/>
          <w:sz w:val="22"/>
          <w:szCs w:val="16"/>
        </w:rPr>
        <w:t xml:space="preserve">rotein </w:t>
      </w:r>
      <w:r w:rsidRPr="00B45FF6" w:rsidR="000C37AD">
        <w:rPr>
          <w:b/>
          <w:bCs/>
          <w:sz w:val="22"/>
          <w:szCs w:val="16"/>
        </w:rPr>
        <w:t>A</w:t>
      </w:r>
      <w:r w:rsidRPr="00B45FF6" w:rsidR="008A1877">
        <w:rPr>
          <w:b/>
          <w:bCs/>
          <w:sz w:val="22"/>
          <w:szCs w:val="16"/>
        </w:rPr>
        <w:t>tlas data</w:t>
      </w:r>
      <w:bookmarkEnd w:id="3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290"/>
        <w:gridCol w:w="2784"/>
        <w:gridCol w:w="4950"/>
        <w:gridCol w:w="4863"/>
      </w:tblGrid>
      <w:tr w:rsidRPr="005D5DAE" w:rsidR="00EF0E31" w:rsidTr="4BE228AC" w14:paraId="03C7843A" w14:textId="77777777">
        <w:trPr>
          <w:trHeight w:val="20"/>
        </w:trPr>
        <w:tc>
          <w:tcPr>
            <w:tcW w:w="1290" w:type="dxa"/>
            <w:shd w:val="clear" w:color="auto" w:fill="ACB9CA" w:themeFill="text2" w:themeFillTint="66"/>
            <w:hideMark/>
          </w:tcPr>
          <w:p w:rsidRPr="00BA5466" w:rsidR="00EF0E31" w:rsidP="000D773A" w:rsidRDefault="00EF0E31" w14:paraId="009F3EF5" w14:textId="77777777">
            <w:pPr>
              <w:rPr>
                <w:b/>
                <w:bCs/>
                <w:sz w:val="22"/>
                <w:szCs w:val="22"/>
              </w:rPr>
            </w:pPr>
            <w:r w:rsidRPr="00BA5466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784" w:type="dxa"/>
            <w:shd w:val="clear" w:color="auto" w:fill="ACB9CA" w:themeFill="text2" w:themeFillTint="66"/>
            <w:hideMark/>
          </w:tcPr>
          <w:p w:rsidRPr="00BA5466" w:rsidR="00EF0E31" w:rsidP="000D773A" w:rsidRDefault="00EF0E31" w14:paraId="783EFD24" w14:textId="77777777">
            <w:pPr>
              <w:rPr>
                <w:b/>
                <w:bCs/>
                <w:sz w:val="22"/>
                <w:szCs w:val="22"/>
              </w:rPr>
            </w:pPr>
            <w:r w:rsidRPr="00BA5466">
              <w:rPr>
                <w:b/>
                <w:bCs/>
                <w:sz w:val="22"/>
                <w:szCs w:val="22"/>
              </w:rPr>
              <w:t>Tissue expression cluster</w:t>
            </w:r>
          </w:p>
        </w:tc>
        <w:tc>
          <w:tcPr>
            <w:tcW w:w="4950" w:type="dxa"/>
            <w:shd w:val="clear" w:color="auto" w:fill="ACB9CA" w:themeFill="text2" w:themeFillTint="66"/>
            <w:hideMark/>
          </w:tcPr>
          <w:p w:rsidRPr="00BA5466" w:rsidR="00EF0E31" w:rsidP="000D773A" w:rsidRDefault="00EF0E31" w14:paraId="23823A81" w14:textId="77777777">
            <w:pPr>
              <w:rPr>
                <w:b/>
                <w:bCs/>
                <w:sz w:val="22"/>
                <w:szCs w:val="22"/>
                <w:lang w:val="fr-FR"/>
              </w:rPr>
            </w:pPr>
            <w:r w:rsidRPr="00BA5466">
              <w:rPr>
                <w:b/>
                <w:bCs/>
                <w:sz w:val="22"/>
                <w:szCs w:val="22"/>
                <w:lang w:val="fr-FR"/>
              </w:rPr>
              <w:t>RNA tissue cell type enrichment</w:t>
            </w:r>
          </w:p>
        </w:tc>
        <w:tc>
          <w:tcPr>
            <w:tcW w:w="4863" w:type="dxa"/>
            <w:shd w:val="clear" w:color="auto" w:fill="ACB9CA" w:themeFill="text2" w:themeFillTint="66"/>
            <w:hideMark/>
          </w:tcPr>
          <w:p w:rsidRPr="00BA5466" w:rsidR="00EF0E31" w:rsidP="000D773A" w:rsidRDefault="00EF0E31" w14:paraId="560B1F95" w14:textId="77777777">
            <w:pPr>
              <w:rPr>
                <w:b/>
                <w:bCs/>
                <w:sz w:val="22"/>
                <w:szCs w:val="22"/>
              </w:rPr>
            </w:pPr>
            <w:r w:rsidRPr="00BA5466">
              <w:rPr>
                <w:b/>
                <w:bCs/>
                <w:sz w:val="22"/>
                <w:szCs w:val="22"/>
              </w:rPr>
              <w:t>RNA single cell type specific nTPM</w:t>
            </w:r>
          </w:p>
        </w:tc>
      </w:tr>
      <w:tr w:rsidRPr="005D5DAE" w:rsidR="00EF0E31" w:rsidTr="4BE228AC" w14:paraId="432ED58E" w14:textId="77777777">
        <w:trPr>
          <w:trHeight w:val="20"/>
        </w:trPr>
        <w:tc>
          <w:tcPr>
            <w:tcW w:w="1290" w:type="dxa"/>
            <w:hideMark/>
          </w:tcPr>
          <w:p w:rsidRPr="000C37AD" w:rsidR="00EF0E31" w:rsidP="000D773A" w:rsidRDefault="00EF0E31" w14:paraId="18286A88" w14:textId="77777777">
            <w:pPr>
              <w:rPr>
                <w:i/>
                <w:iCs/>
                <w:sz w:val="22"/>
                <w:szCs w:val="22"/>
              </w:rPr>
            </w:pPr>
            <w:r w:rsidRPr="000C37AD">
              <w:rPr>
                <w:i/>
                <w:iCs/>
                <w:sz w:val="22"/>
                <w:szCs w:val="22"/>
              </w:rPr>
              <w:t>PLPP3</w:t>
            </w:r>
          </w:p>
        </w:tc>
        <w:tc>
          <w:tcPr>
            <w:tcW w:w="2784" w:type="dxa"/>
            <w:hideMark/>
          </w:tcPr>
          <w:p w:rsidRPr="005D5DAE" w:rsidR="00EF0E31" w:rsidP="000D773A" w:rsidRDefault="00EF0E31" w14:paraId="618BA57E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Cluster 89: Fibroblasts - ECM organization</w:t>
            </w:r>
          </w:p>
        </w:tc>
        <w:tc>
          <w:tcPr>
            <w:tcW w:w="4950" w:type="dxa"/>
            <w:hideMark/>
          </w:tcPr>
          <w:p w:rsidRPr="005D5DAE" w:rsidR="00EF0E31" w:rsidP="000D773A" w:rsidRDefault="00EF0E31" w14:paraId="4558B48E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Kidney - Endothelial cells, Prostate - Fibroblasts, Skin - Fibroblast_2, Thyroid - Thyroid glandular cells</w:t>
            </w:r>
          </w:p>
        </w:tc>
        <w:tc>
          <w:tcPr>
            <w:tcW w:w="4863" w:type="dxa"/>
            <w:hideMark/>
          </w:tcPr>
          <w:p w:rsidRPr="005D5DAE" w:rsidR="00EF0E31" w:rsidP="000D773A" w:rsidRDefault="00EF0E31" w14:paraId="771386FF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Astrocytes: 362.5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Fibroblasts: 403.1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Leydig cells: 881.4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Peritubular cells: 311.7</w:t>
            </w:r>
          </w:p>
        </w:tc>
      </w:tr>
      <w:tr w:rsidRPr="005D5DAE" w:rsidR="00EF0E31" w:rsidTr="4BE228AC" w14:paraId="52A60E48" w14:textId="77777777">
        <w:trPr>
          <w:trHeight w:val="20"/>
        </w:trPr>
        <w:tc>
          <w:tcPr>
            <w:tcW w:w="1290" w:type="dxa"/>
            <w:hideMark/>
          </w:tcPr>
          <w:p w:rsidRPr="000C37AD" w:rsidR="00EF0E31" w:rsidP="000D773A" w:rsidRDefault="00EF0E31" w14:paraId="76C3783B" w14:textId="77777777">
            <w:pPr>
              <w:rPr>
                <w:i/>
                <w:iCs/>
                <w:sz w:val="22"/>
                <w:szCs w:val="22"/>
              </w:rPr>
            </w:pPr>
            <w:r w:rsidRPr="000C37AD">
              <w:rPr>
                <w:i/>
                <w:iCs/>
                <w:sz w:val="22"/>
                <w:szCs w:val="22"/>
              </w:rPr>
              <w:t>LPL</w:t>
            </w:r>
          </w:p>
        </w:tc>
        <w:tc>
          <w:tcPr>
            <w:tcW w:w="2784" w:type="dxa"/>
            <w:hideMark/>
          </w:tcPr>
          <w:p w:rsidRPr="005D5DAE" w:rsidR="00EF0E31" w:rsidP="000D773A" w:rsidRDefault="00EF0E31" w14:paraId="43E872DC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 xml:space="preserve">Cluster 82: </w:t>
            </w:r>
            <w:r w:rsidRPr="0042369E">
              <w:rPr>
                <w:b/>
                <w:bCs/>
                <w:color w:val="0070C0"/>
                <w:sz w:val="22"/>
                <w:szCs w:val="22"/>
              </w:rPr>
              <w:t>Adipose tissue</w:t>
            </w:r>
            <w:r w:rsidRPr="0042369E">
              <w:rPr>
                <w:color w:val="0070C0"/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- ECM organization</w:t>
            </w:r>
          </w:p>
        </w:tc>
        <w:tc>
          <w:tcPr>
            <w:tcW w:w="4950" w:type="dxa"/>
            <w:hideMark/>
          </w:tcPr>
          <w:p w:rsidRPr="005D5DAE" w:rsidR="00EF0E31" w:rsidP="000D773A" w:rsidRDefault="00EF0E31" w14:paraId="478B2C7A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Adipose subcutaneous - Adipocytes (Subcutaneous), Adipose visceral - Adipocytes (Visceral), Breast - Adipocytes (Breast), Skin - Adipocytes (Skin), Testis - Endothelial cells</w:t>
            </w:r>
          </w:p>
        </w:tc>
        <w:tc>
          <w:tcPr>
            <w:tcW w:w="4863" w:type="dxa"/>
            <w:hideMark/>
          </w:tcPr>
          <w:p w:rsidRPr="005D5DAE" w:rsidR="00EF0E31" w:rsidP="000D773A" w:rsidRDefault="00EF0E31" w14:paraId="413613E5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Adipocytes: 409.8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Cardiomyocytes: 664.2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Granulosa cells: 513.8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Schwann cells: 156.9</w:t>
            </w:r>
          </w:p>
        </w:tc>
      </w:tr>
      <w:tr w:rsidRPr="005D5DAE" w:rsidR="00EF0E31" w:rsidTr="4BE228AC" w14:paraId="7BCF7516" w14:textId="77777777">
        <w:trPr>
          <w:trHeight w:val="20"/>
        </w:trPr>
        <w:tc>
          <w:tcPr>
            <w:tcW w:w="1290" w:type="dxa"/>
            <w:hideMark/>
          </w:tcPr>
          <w:p w:rsidRPr="000C37AD" w:rsidR="00EF0E31" w:rsidP="000D773A" w:rsidRDefault="00EF0E31" w14:paraId="477ED50B" w14:textId="77777777">
            <w:pPr>
              <w:rPr>
                <w:i/>
                <w:iCs/>
                <w:sz w:val="22"/>
                <w:szCs w:val="22"/>
              </w:rPr>
            </w:pPr>
            <w:r w:rsidRPr="000C37AD">
              <w:rPr>
                <w:i/>
                <w:iCs/>
                <w:sz w:val="22"/>
                <w:szCs w:val="22"/>
              </w:rPr>
              <w:t>NR1H3</w:t>
            </w:r>
          </w:p>
        </w:tc>
        <w:tc>
          <w:tcPr>
            <w:tcW w:w="2784" w:type="dxa"/>
            <w:hideMark/>
          </w:tcPr>
          <w:p w:rsidRPr="005D5DAE" w:rsidR="00EF0E31" w:rsidP="000D773A" w:rsidRDefault="00EF0E31" w14:paraId="67BFEE9F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 xml:space="preserve">Cluster 64: </w:t>
            </w:r>
            <w:r w:rsidRPr="00E4399C">
              <w:rPr>
                <w:b/>
                <w:bCs/>
                <w:color w:val="C00000"/>
                <w:sz w:val="22"/>
                <w:szCs w:val="22"/>
              </w:rPr>
              <w:t>Macrophages</w:t>
            </w:r>
            <w:r w:rsidRPr="005D5DAE">
              <w:rPr>
                <w:sz w:val="22"/>
                <w:szCs w:val="22"/>
              </w:rPr>
              <w:t xml:space="preserve"> - Immune response</w:t>
            </w:r>
          </w:p>
        </w:tc>
        <w:tc>
          <w:tcPr>
            <w:tcW w:w="4950" w:type="dxa"/>
            <w:hideMark/>
          </w:tcPr>
          <w:p w:rsidRPr="005D5DAE" w:rsidR="00EF0E31" w:rsidP="000D773A" w:rsidRDefault="00EF0E31" w14:paraId="49322B9E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Breast - Adipocytes (Breast), Testis - Early spermatids, Testis - Late spermatids</w:t>
            </w:r>
          </w:p>
        </w:tc>
        <w:tc>
          <w:tcPr>
            <w:tcW w:w="4863" w:type="dxa"/>
            <w:hideMark/>
          </w:tcPr>
          <w:p w:rsidRPr="005D5DAE" w:rsidR="00EF0E31" w:rsidP="000D773A" w:rsidRDefault="00EF0E31" w14:paraId="24C02EC8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Hepatocytes: 58.9;</w:t>
            </w:r>
            <w:r>
              <w:rPr>
                <w:sz w:val="22"/>
                <w:szCs w:val="22"/>
              </w:rPr>
              <w:t xml:space="preserve"> </w:t>
            </w:r>
            <w:r w:rsidRPr="00E4399C">
              <w:rPr>
                <w:b/>
                <w:bCs/>
                <w:color w:val="C00000"/>
                <w:sz w:val="22"/>
                <w:szCs w:val="22"/>
              </w:rPr>
              <w:t>Hofbauer cells</w:t>
            </w:r>
            <w:r w:rsidRPr="005D5DAE">
              <w:rPr>
                <w:sz w:val="22"/>
                <w:szCs w:val="22"/>
              </w:rPr>
              <w:t>: 47.6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Late spermatids: 48.2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Proximal enterocytes: 68.3</w:t>
            </w:r>
          </w:p>
        </w:tc>
      </w:tr>
      <w:tr w:rsidRPr="005D5DAE" w:rsidR="00EF0E31" w:rsidTr="4BE228AC" w14:paraId="2DE33604" w14:textId="77777777">
        <w:trPr>
          <w:trHeight w:val="20"/>
        </w:trPr>
        <w:tc>
          <w:tcPr>
            <w:tcW w:w="1290" w:type="dxa"/>
            <w:hideMark/>
          </w:tcPr>
          <w:p w:rsidRPr="000C37AD" w:rsidR="00EF0E31" w:rsidP="000D773A" w:rsidRDefault="00EF0E31" w14:paraId="60CBC34D" w14:textId="77777777">
            <w:pPr>
              <w:rPr>
                <w:i/>
                <w:iCs/>
                <w:sz w:val="22"/>
                <w:szCs w:val="22"/>
              </w:rPr>
            </w:pPr>
            <w:r w:rsidRPr="000C37AD">
              <w:rPr>
                <w:i/>
                <w:iCs/>
                <w:sz w:val="22"/>
                <w:szCs w:val="22"/>
              </w:rPr>
              <w:t>PLTP</w:t>
            </w:r>
          </w:p>
        </w:tc>
        <w:tc>
          <w:tcPr>
            <w:tcW w:w="2784" w:type="dxa"/>
            <w:hideMark/>
          </w:tcPr>
          <w:p w:rsidRPr="005D5DAE" w:rsidR="00EF0E31" w:rsidP="000D773A" w:rsidRDefault="00EF0E31" w14:paraId="041059FC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 xml:space="preserve">Cluster 82: </w:t>
            </w:r>
            <w:r w:rsidRPr="0042369E">
              <w:rPr>
                <w:b/>
                <w:bCs/>
                <w:color w:val="0070C0"/>
                <w:sz w:val="22"/>
                <w:szCs w:val="22"/>
              </w:rPr>
              <w:t>Adipose tissue</w:t>
            </w:r>
            <w:r w:rsidRPr="0042369E">
              <w:rPr>
                <w:color w:val="0070C0"/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- ECM organization</w:t>
            </w:r>
          </w:p>
        </w:tc>
        <w:tc>
          <w:tcPr>
            <w:tcW w:w="4950" w:type="dxa"/>
            <w:hideMark/>
          </w:tcPr>
          <w:p w:rsidRPr="005D5DAE" w:rsidR="00EF0E31" w:rsidP="000D773A" w:rsidRDefault="00EF0E31" w14:paraId="0258D970" w14:textId="77777777">
            <w:pPr>
              <w:rPr>
                <w:sz w:val="22"/>
                <w:szCs w:val="22"/>
              </w:rPr>
            </w:pPr>
            <w:r w:rsidRPr="00E4399C">
              <w:rPr>
                <w:b/>
                <w:bCs/>
                <w:color w:val="C00000"/>
                <w:sz w:val="22"/>
                <w:szCs w:val="22"/>
              </w:rPr>
              <w:t>Adipose subcutaneous - Macrophages, Adipose visceral - Macrophages, Colon - Macrophages</w:t>
            </w:r>
            <w:r w:rsidRPr="005D5DAE">
              <w:rPr>
                <w:sz w:val="22"/>
                <w:szCs w:val="22"/>
              </w:rPr>
              <w:t xml:space="preserve">, Lung - Fibroblast_2, Prostate - Fibroblasts, </w:t>
            </w:r>
            <w:r w:rsidRPr="00E4399C">
              <w:rPr>
                <w:b/>
                <w:bCs/>
                <w:color w:val="C00000"/>
                <w:sz w:val="22"/>
                <w:szCs w:val="22"/>
              </w:rPr>
              <w:t>Skeletal muscle - Macrophages, Thyroid - Macrophages</w:t>
            </w:r>
          </w:p>
        </w:tc>
        <w:tc>
          <w:tcPr>
            <w:tcW w:w="4863" w:type="dxa"/>
            <w:hideMark/>
          </w:tcPr>
          <w:p w:rsidRPr="005D5DAE" w:rsidR="00EF0E31" w:rsidP="000D773A" w:rsidRDefault="00EF0E31" w14:paraId="259A5CB4" w14:textId="77777777">
            <w:pPr>
              <w:rPr>
                <w:sz w:val="22"/>
                <w:szCs w:val="22"/>
              </w:rPr>
            </w:pPr>
            <w:r w:rsidRPr="00E4399C">
              <w:rPr>
                <w:b/>
                <w:bCs/>
                <w:color w:val="C00000"/>
                <w:sz w:val="22"/>
                <w:szCs w:val="22"/>
              </w:rPr>
              <w:t>Hofbauer cells</w:t>
            </w:r>
            <w:r w:rsidRPr="005D5DAE">
              <w:rPr>
                <w:sz w:val="22"/>
                <w:szCs w:val="22"/>
              </w:rPr>
              <w:t>: 1473.5</w:t>
            </w:r>
          </w:p>
        </w:tc>
      </w:tr>
      <w:tr w:rsidRPr="005D5DAE" w:rsidR="00EF0E31" w:rsidTr="4BE228AC" w14:paraId="5BC19F7F" w14:textId="77777777">
        <w:trPr>
          <w:trHeight w:val="20"/>
        </w:trPr>
        <w:tc>
          <w:tcPr>
            <w:tcW w:w="1290" w:type="dxa"/>
            <w:hideMark/>
          </w:tcPr>
          <w:p w:rsidRPr="000C37AD" w:rsidR="00EF0E31" w:rsidP="000D773A" w:rsidRDefault="00EF0E31" w14:paraId="009C1305" w14:textId="77777777">
            <w:pPr>
              <w:rPr>
                <w:i/>
                <w:iCs/>
                <w:sz w:val="22"/>
                <w:szCs w:val="22"/>
              </w:rPr>
            </w:pPr>
            <w:r w:rsidRPr="000C37AD">
              <w:rPr>
                <w:i/>
                <w:iCs/>
                <w:sz w:val="22"/>
                <w:szCs w:val="22"/>
              </w:rPr>
              <w:t>APOC1</w:t>
            </w:r>
          </w:p>
        </w:tc>
        <w:tc>
          <w:tcPr>
            <w:tcW w:w="2784" w:type="dxa"/>
            <w:hideMark/>
          </w:tcPr>
          <w:p w:rsidRPr="005D5DAE" w:rsidR="00EF0E31" w:rsidP="000D773A" w:rsidRDefault="00EF0E31" w14:paraId="7E9258F1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 xml:space="preserve">Cluster 62: </w:t>
            </w:r>
            <w:r w:rsidRPr="0042369E">
              <w:rPr>
                <w:b/>
                <w:bCs/>
                <w:color w:val="0070C0"/>
                <w:sz w:val="22"/>
                <w:szCs w:val="22"/>
              </w:rPr>
              <w:t>Liver</w:t>
            </w:r>
            <w:r w:rsidRPr="005D5DAE">
              <w:rPr>
                <w:sz w:val="22"/>
                <w:szCs w:val="22"/>
              </w:rPr>
              <w:t xml:space="preserve"> - Hemostasis</w:t>
            </w:r>
          </w:p>
        </w:tc>
        <w:tc>
          <w:tcPr>
            <w:tcW w:w="4950" w:type="dxa"/>
            <w:hideMark/>
          </w:tcPr>
          <w:p w:rsidRPr="005D5DAE" w:rsidR="00EF0E31" w:rsidP="000D773A" w:rsidRDefault="00EF0E31" w14:paraId="4F6B033F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 xml:space="preserve">Liver - Hepatocytes, </w:t>
            </w:r>
            <w:r w:rsidRPr="00E4399C">
              <w:rPr>
                <w:b/>
                <w:bCs/>
                <w:color w:val="C00000"/>
                <w:sz w:val="22"/>
                <w:szCs w:val="22"/>
              </w:rPr>
              <w:t>Lung - Macrophages</w:t>
            </w:r>
            <w:r w:rsidRPr="005D5DAE">
              <w:rPr>
                <w:sz w:val="22"/>
                <w:szCs w:val="22"/>
              </w:rPr>
              <w:t>, Skin - Sebaceous gland cells</w:t>
            </w:r>
          </w:p>
        </w:tc>
        <w:tc>
          <w:tcPr>
            <w:tcW w:w="4863" w:type="dxa"/>
            <w:hideMark/>
          </w:tcPr>
          <w:p w:rsidRPr="005D5DAE" w:rsidR="00EF0E31" w:rsidP="000D773A" w:rsidRDefault="00EF0E31" w14:paraId="57686A44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Hepatocytes: 34731.7</w:t>
            </w:r>
          </w:p>
        </w:tc>
      </w:tr>
      <w:tr w:rsidRPr="005D5DAE" w:rsidR="00EF0E31" w:rsidTr="4BE228AC" w14:paraId="514B4504" w14:textId="77777777">
        <w:trPr>
          <w:trHeight w:val="20"/>
        </w:trPr>
        <w:tc>
          <w:tcPr>
            <w:tcW w:w="1290" w:type="dxa"/>
            <w:hideMark/>
          </w:tcPr>
          <w:p w:rsidRPr="000C37AD" w:rsidR="00EF0E31" w:rsidP="000D773A" w:rsidRDefault="00EF0E31" w14:paraId="2E10C173" w14:textId="77777777">
            <w:pPr>
              <w:rPr>
                <w:i/>
                <w:iCs/>
                <w:sz w:val="22"/>
                <w:szCs w:val="22"/>
              </w:rPr>
            </w:pPr>
            <w:r w:rsidRPr="000C37AD">
              <w:rPr>
                <w:i/>
                <w:iCs/>
                <w:sz w:val="22"/>
                <w:szCs w:val="22"/>
              </w:rPr>
              <w:t>ALDH1A2</w:t>
            </w:r>
          </w:p>
        </w:tc>
        <w:tc>
          <w:tcPr>
            <w:tcW w:w="2784" w:type="dxa"/>
            <w:hideMark/>
          </w:tcPr>
          <w:p w:rsidRPr="005D5DAE" w:rsidR="00EF0E31" w:rsidP="000D773A" w:rsidRDefault="00EF0E31" w14:paraId="53DA2B59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Cluster 89: Fibroblasts - ECM organization</w:t>
            </w:r>
          </w:p>
        </w:tc>
        <w:tc>
          <w:tcPr>
            <w:tcW w:w="4950" w:type="dxa"/>
            <w:hideMark/>
          </w:tcPr>
          <w:p w:rsidRPr="005D5DAE" w:rsidR="00EF0E31" w:rsidP="000D773A" w:rsidRDefault="00EF0E31" w14:paraId="73BDD59D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Adipose visceral - Mesothelial cells, Heart muscle - Fibroblasts, Skeletal muscle - Fibroblasts, Testis - Early spermatids</w:t>
            </w:r>
          </w:p>
        </w:tc>
        <w:tc>
          <w:tcPr>
            <w:tcW w:w="4863" w:type="dxa"/>
            <w:hideMark/>
          </w:tcPr>
          <w:p w:rsidRPr="005D5DAE" w:rsidR="00EF0E31" w:rsidP="000D773A" w:rsidRDefault="00EF0E31" w14:paraId="54B8D189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Early spermatids: 122.1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Endometrial stromal cells: 137.8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Late spermatids: 46.6;</w:t>
            </w:r>
            <w:r>
              <w:rPr>
                <w:sz w:val="22"/>
                <w:szCs w:val="22"/>
              </w:rPr>
              <w:t xml:space="preserve"> </w:t>
            </w:r>
            <w:r w:rsidRPr="00E4399C">
              <w:rPr>
                <w:b/>
                <w:bCs/>
                <w:color w:val="C00000"/>
                <w:sz w:val="22"/>
                <w:szCs w:val="22"/>
              </w:rPr>
              <w:t>Microglial cells</w:t>
            </w:r>
            <w:r w:rsidRPr="005D5DAE">
              <w:rPr>
                <w:sz w:val="22"/>
                <w:szCs w:val="22"/>
              </w:rPr>
              <w:t>: 41.0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Spermatocytes: 62.2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Thymic epithelial cells: 82.1</w:t>
            </w:r>
          </w:p>
        </w:tc>
      </w:tr>
      <w:tr w:rsidRPr="005D5DAE" w:rsidR="00EF0E31" w:rsidTr="4BE228AC" w14:paraId="44B4D767" w14:textId="77777777">
        <w:trPr>
          <w:trHeight w:val="20"/>
        </w:trPr>
        <w:tc>
          <w:tcPr>
            <w:tcW w:w="1290" w:type="dxa"/>
            <w:hideMark/>
          </w:tcPr>
          <w:p w:rsidRPr="000C37AD" w:rsidR="00EF0E31" w:rsidP="000D773A" w:rsidRDefault="00EF0E31" w14:paraId="4FA398E6" w14:textId="77777777">
            <w:pPr>
              <w:rPr>
                <w:i/>
                <w:iCs/>
                <w:sz w:val="22"/>
                <w:szCs w:val="22"/>
              </w:rPr>
            </w:pPr>
            <w:r w:rsidRPr="000C37AD">
              <w:rPr>
                <w:i/>
                <w:iCs/>
                <w:sz w:val="22"/>
                <w:szCs w:val="22"/>
              </w:rPr>
              <w:t>ABCA1</w:t>
            </w:r>
          </w:p>
        </w:tc>
        <w:tc>
          <w:tcPr>
            <w:tcW w:w="2784" w:type="dxa"/>
            <w:hideMark/>
          </w:tcPr>
          <w:p w:rsidRPr="005D5DAE" w:rsidR="00EF0E31" w:rsidP="000D773A" w:rsidRDefault="00EF0E31" w14:paraId="522D7F5A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 xml:space="preserve">Cluster 15: </w:t>
            </w:r>
            <w:r w:rsidRPr="0042369E">
              <w:rPr>
                <w:b/>
                <w:bCs/>
                <w:color w:val="0070C0"/>
                <w:sz w:val="22"/>
                <w:szCs w:val="22"/>
              </w:rPr>
              <w:t>Liver</w:t>
            </w:r>
            <w:r w:rsidRPr="005D5DAE">
              <w:rPr>
                <w:sz w:val="22"/>
                <w:szCs w:val="22"/>
              </w:rPr>
              <w:t xml:space="preserve"> - Metabolism</w:t>
            </w:r>
          </w:p>
        </w:tc>
        <w:tc>
          <w:tcPr>
            <w:tcW w:w="4950" w:type="dxa"/>
            <w:hideMark/>
          </w:tcPr>
          <w:p w:rsidRPr="005D5DAE" w:rsidR="00EF0E31" w:rsidP="000D773A" w:rsidRDefault="00EF0E31" w14:paraId="367B8AB2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Breast - Adipocytes (Breast)</w:t>
            </w:r>
          </w:p>
        </w:tc>
        <w:tc>
          <w:tcPr>
            <w:tcW w:w="4863" w:type="dxa"/>
            <w:hideMark/>
          </w:tcPr>
          <w:p w:rsidRPr="005D5DAE" w:rsidR="00EF0E31" w:rsidP="000D773A" w:rsidRDefault="00EF0E31" w14:paraId="3C8490D4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granulocytes: 120.9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Hepatocytes: 136.6;</w:t>
            </w:r>
            <w:r>
              <w:rPr>
                <w:sz w:val="22"/>
                <w:szCs w:val="22"/>
              </w:rPr>
              <w:t xml:space="preserve"> </w:t>
            </w:r>
            <w:r w:rsidRPr="00E4399C">
              <w:rPr>
                <w:b/>
                <w:bCs/>
                <w:color w:val="C00000"/>
                <w:sz w:val="22"/>
                <w:szCs w:val="22"/>
              </w:rPr>
              <w:t>Langerhans cells</w:t>
            </w:r>
            <w:r w:rsidRPr="005D5DAE">
              <w:rPr>
                <w:sz w:val="22"/>
                <w:szCs w:val="22"/>
              </w:rPr>
              <w:t>: 127.5;</w:t>
            </w:r>
            <w:r>
              <w:rPr>
                <w:sz w:val="22"/>
                <w:szCs w:val="22"/>
              </w:rPr>
              <w:t xml:space="preserve"> </w:t>
            </w:r>
            <w:r w:rsidRPr="00E4399C">
              <w:rPr>
                <w:b/>
                <w:bCs/>
                <w:color w:val="C00000"/>
                <w:sz w:val="22"/>
                <w:szCs w:val="22"/>
              </w:rPr>
              <w:t>Macrophages</w:t>
            </w:r>
            <w:r w:rsidRPr="005D5DAE">
              <w:rPr>
                <w:sz w:val="22"/>
                <w:szCs w:val="22"/>
              </w:rPr>
              <w:t>: 110.5</w:t>
            </w:r>
          </w:p>
        </w:tc>
      </w:tr>
      <w:tr w:rsidRPr="005D5DAE" w:rsidR="00EF0E31" w:rsidTr="4BE228AC" w14:paraId="47181C09" w14:textId="77777777">
        <w:trPr>
          <w:trHeight w:val="20"/>
        </w:trPr>
        <w:tc>
          <w:tcPr>
            <w:tcW w:w="1290" w:type="dxa"/>
            <w:hideMark/>
          </w:tcPr>
          <w:p w:rsidRPr="000C37AD" w:rsidR="00EF0E31" w:rsidP="000D773A" w:rsidRDefault="00EF0E31" w14:paraId="68B861B5" w14:textId="77777777">
            <w:pPr>
              <w:rPr>
                <w:i/>
                <w:iCs/>
                <w:sz w:val="22"/>
                <w:szCs w:val="22"/>
              </w:rPr>
            </w:pPr>
            <w:r w:rsidRPr="000C37AD">
              <w:rPr>
                <w:i/>
                <w:iCs/>
                <w:sz w:val="22"/>
                <w:szCs w:val="22"/>
              </w:rPr>
              <w:t>PNPLA3</w:t>
            </w:r>
          </w:p>
        </w:tc>
        <w:tc>
          <w:tcPr>
            <w:tcW w:w="2784" w:type="dxa"/>
            <w:hideMark/>
          </w:tcPr>
          <w:p w:rsidRPr="005D5DAE" w:rsidR="00EF0E31" w:rsidP="000D773A" w:rsidRDefault="00EF0E31" w14:paraId="04894E0D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 xml:space="preserve">Cluster 85: </w:t>
            </w:r>
            <w:r w:rsidRPr="0042369E">
              <w:rPr>
                <w:b/>
                <w:bCs/>
                <w:color w:val="0070C0"/>
                <w:sz w:val="22"/>
                <w:szCs w:val="22"/>
              </w:rPr>
              <w:t>Liver</w:t>
            </w:r>
            <w:r w:rsidRPr="005D5DAE">
              <w:rPr>
                <w:sz w:val="22"/>
                <w:szCs w:val="22"/>
              </w:rPr>
              <w:t xml:space="preserve"> - Metabolism</w:t>
            </w:r>
          </w:p>
        </w:tc>
        <w:tc>
          <w:tcPr>
            <w:tcW w:w="4950" w:type="dxa"/>
            <w:hideMark/>
          </w:tcPr>
          <w:p w:rsidRPr="005D5DAE" w:rsidR="00EF0E31" w:rsidP="000D773A" w:rsidRDefault="00EF0E31" w14:paraId="2283EE6A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Adipose visceral - Adipocytes (Visceral), Kidney - Proximal tubular cells, Kidney - Proximal tubular cells, Skin - Keratinocyte (granular)</w:t>
            </w:r>
          </w:p>
        </w:tc>
        <w:tc>
          <w:tcPr>
            <w:tcW w:w="4863" w:type="dxa"/>
            <w:hideMark/>
          </w:tcPr>
          <w:p w:rsidRPr="005D5DAE" w:rsidR="00EF0E31" w:rsidP="000D773A" w:rsidRDefault="00EF0E31" w14:paraId="3A5E19FF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Bipolar cells: 33.8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Hepatocytes: 36.1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Rod photoreceptor cells: 35.9</w:t>
            </w:r>
          </w:p>
        </w:tc>
      </w:tr>
      <w:tr w:rsidRPr="005D5DAE" w:rsidR="00EF0E31" w:rsidTr="4BE228AC" w14:paraId="3E456D10" w14:textId="77777777">
        <w:trPr>
          <w:trHeight w:val="20"/>
        </w:trPr>
        <w:tc>
          <w:tcPr>
            <w:tcW w:w="1290" w:type="dxa"/>
            <w:hideMark/>
          </w:tcPr>
          <w:p w:rsidRPr="000C37AD" w:rsidR="00EF0E31" w:rsidP="000D773A" w:rsidRDefault="00EF0E31" w14:paraId="02F85B4B" w14:textId="77777777">
            <w:pPr>
              <w:rPr>
                <w:i/>
                <w:iCs/>
                <w:sz w:val="22"/>
                <w:szCs w:val="22"/>
              </w:rPr>
            </w:pPr>
            <w:r w:rsidRPr="000C37AD">
              <w:rPr>
                <w:i/>
                <w:iCs/>
                <w:sz w:val="22"/>
                <w:szCs w:val="22"/>
              </w:rPr>
              <w:t>APOE</w:t>
            </w:r>
          </w:p>
        </w:tc>
        <w:tc>
          <w:tcPr>
            <w:tcW w:w="2784" w:type="dxa"/>
            <w:hideMark/>
          </w:tcPr>
          <w:p w:rsidRPr="005D5DAE" w:rsidR="00EF0E31" w:rsidP="000D773A" w:rsidRDefault="00EF0E31" w14:paraId="0CD2ED71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 xml:space="preserve">Cluster 15: </w:t>
            </w:r>
            <w:r w:rsidRPr="00E4399C">
              <w:rPr>
                <w:b/>
                <w:bCs/>
                <w:color w:val="0070C0"/>
                <w:sz w:val="22"/>
                <w:szCs w:val="22"/>
              </w:rPr>
              <w:t>Liver</w:t>
            </w:r>
            <w:r w:rsidRPr="005D5DAE">
              <w:rPr>
                <w:sz w:val="22"/>
                <w:szCs w:val="22"/>
              </w:rPr>
              <w:t xml:space="preserve"> - Metabolism</w:t>
            </w:r>
          </w:p>
        </w:tc>
        <w:tc>
          <w:tcPr>
            <w:tcW w:w="4950" w:type="dxa"/>
            <w:hideMark/>
          </w:tcPr>
          <w:p w:rsidRPr="005D5DAE" w:rsidR="00EF0E31" w:rsidP="000D773A" w:rsidRDefault="00EF0E31" w14:paraId="12EBCD71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 xml:space="preserve">Heart muscle - Fibroblasts, Kidney - Proximal tubular cells, Kidney - Proximal tubular cells, Liver - Hepatocytes, </w:t>
            </w:r>
            <w:r w:rsidRPr="00E4399C">
              <w:rPr>
                <w:b/>
                <w:bCs/>
                <w:color w:val="C00000"/>
                <w:sz w:val="22"/>
                <w:szCs w:val="22"/>
              </w:rPr>
              <w:t>Lung - Macrophages, Pancreas - Macrophages</w:t>
            </w:r>
            <w:r w:rsidRPr="005D5DAE">
              <w:rPr>
                <w:sz w:val="22"/>
                <w:szCs w:val="22"/>
              </w:rPr>
              <w:t>, Skeletal muscle - Fibroblasts</w:t>
            </w:r>
          </w:p>
        </w:tc>
        <w:tc>
          <w:tcPr>
            <w:tcW w:w="4863" w:type="dxa"/>
            <w:hideMark/>
          </w:tcPr>
          <w:p w:rsidRPr="005D5DAE" w:rsidR="00EF0E31" w:rsidP="000D773A" w:rsidRDefault="00EF0E31" w14:paraId="7B3513CC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Hepatocytes: 8379.2;</w:t>
            </w:r>
            <w:r>
              <w:rPr>
                <w:sz w:val="22"/>
                <w:szCs w:val="22"/>
              </w:rPr>
              <w:t xml:space="preserve"> </w:t>
            </w:r>
            <w:r w:rsidRPr="00FE7143">
              <w:rPr>
                <w:b/>
                <w:bCs/>
                <w:color w:val="C00000"/>
                <w:sz w:val="22"/>
                <w:szCs w:val="22"/>
              </w:rPr>
              <w:t>Hofbauer cells</w:t>
            </w:r>
            <w:r w:rsidRPr="005D5DAE">
              <w:rPr>
                <w:sz w:val="22"/>
                <w:szCs w:val="22"/>
              </w:rPr>
              <w:t>: 5636.7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Leydig cells: 2655.2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Melanocytes: 3312.6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Muller glia cells: 8525.9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Peritubular cells: 4801.9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Proximal tubular cells: 6176.1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Theca cells: 8535.1</w:t>
            </w:r>
          </w:p>
        </w:tc>
      </w:tr>
      <w:tr w:rsidRPr="005D5DAE" w:rsidR="00EF0E31" w:rsidTr="4BE228AC" w14:paraId="1324B4B4" w14:textId="77777777">
        <w:trPr>
          <w:trHeight w:val="20"/>
        </w:trPr>
        <w:tc>
          <w:tcPr>
            <w:tcW w:w="1290" w:type="dxa"/>
            <w:hideMark/>
          </w:tcPr>
          <w:p w:rsidRPr="000C37AD" w:rsidR="00EF0E31" w:rsidP="000D773A" w:rsidRDefault="00EF0E31" w14:paraId="0875C8EC" w14:textId="77777777">
            <w:pPr>
              <w:rPr>
                <w:i/>
                <w:iCs/>
                <w:sz w:val="22"/>
                <w:szCs w:val="22"/>
              </w:rPr>
            </w:pPr>
            <w:r w:rsidRPr="000C37AD">
              <w:rPr>
                <w:i/>
                <w:iCs/>
                <w:sz w:val="22"/>
                <w:szCs w:val="22"/>
              </w:rPr>
              <w:t>STARD8</w:t>
            </w:r>
          </w:p>
        </w:tc>
        <w:tc>
          <w:tcPr>
            <w:tcW w:w="2784" w:type="dxa"/>
            <w:hideMark/>
          </w:tcPr>
          <w:p w:rsidRPr="005D5DAE" w:rsidR="00EF0E31" w:rsidP="000D773A" w:rsidRDefault="00EF0E31" w14:paraId="29A9AB80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 xml:space="preserve">Cluster 7: </w:t>
            </w:r>
            <w:r w:rsidRPr="00FE7143">
              <w:rPr>
                <w:b/>
                <w:bCs/>
                <w:color w:val="0070C0"/>
                <w:sz w:val="22"/>
                <w:szCs w:val="22"/>
              </w:rPr>
              <w:t>Adipose tissue</w:t>
            </w:r>
            <w:r w:rsidRPr="00E4399C">
              <w:rPr>
                <w:color w:val="0070C0"/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- Mixed function</w:t>
            </w:r>
          </w:p>
        </w:tc>
        <w:tc>
          <w:tcPr>
            <w:tcW w:w="4950" w:type="dxa"/>
            <w:hideMark/>
          </w:tcPr>
          <w:p w:rsidRPr="005D5DAE" w:rsidR="00EF0E31" w:rsidP="000D773A" w:rsidRDefault="00EF0E31" w14:paraId="6D2515F4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Breast - Endothelial cells, Testis - Endothelial cells</w:t>
            </w:r>
          </w:p>
        </w:tc>
        <w:tc>
          <w:tcPr>
            <w:tcW w:w="4863" w:type="dxa"/>
            <w:hideMark/>
          </w:tcPr>
          <w:p w:rsidRPr="005D5DAE" w:rsidR="00EF0E31" w:rsidP="000D773A" w:rsidRDefault="00EF0E31" w14:paraId="42C82448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Adipocytes: 23.9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Endothelial cells: 24.8;</w:t>
            </w:r>
            <w:r>
              <w:rPr>
                <w:sz w:val="22"/>
                <w:szCs w:val="22"/>
              </w:rPr>
              <w:t xml:space="preserve"> </w:t>
            </w:r>
            <w:r w:rsidRPr="00FE7143">
              <w:rPr>
                <w:b/>
                <w:bCs/>
                <w:color w:val="C00000"/>
                <w:sz w:val="22"/>
                <w:szCs w:val="22"/>
              </w:rPr>
              <w:t>Kupffer cells</w:t>
            </w:r>
            <w:r w:rsidRPr="005D5DAE">
              <w:rPr>
                <w:sz w:val="22"/>
                <w:szCs w:val="22"/>
              </w:rPr>
              <w:t>: 10.2;</w:t>
            </w:r>
            <w:r>
              <w:rPr>
                <w:sz w:val="22"/>
                <w:szCs w:val="22"/>
              </w:rPr>
              <w:t xml:space="preserve"> </w:t>
            </w:r>
            <w:r w:rsidRPr="00FE7143">
              <w:rPr>
                <w:b/>
                <w:bCs/>
                <w:color w:val="C00000"/>
                <w:sz w:val="22"/>
                <w:szCs w:val="22"/>
              </w:rPr>
              <w:t>Langerhans cells</w:t>
            </w:r>
            <w:r w:rsidRPr="005D5DAE">
              <w:rPr>
                <w:sz w:val="22"/>
                <w:szCs w:val="22"/>
              </w:rPr>
              <w:t>: 17.0;</w:t>
            </w:r>
            <w:r>
              <w:rPr>
                <w:sz w:val="22"/>
                <w:szCs w:val="22"/>
              </w:rPr>
              <w:t xml:space="preserve"> </w:t>
            </w:r>
            <w:r w:rsidRPr="00FE7143">
              <w:rPr>
                <w:b/>
                <w:bCs/>
                <w:color w:val="C00000"/>
                <w:sz w:val="22"/>
                <w:szCs w:val="22"/>
              </w:rPr>
              <w:t>Macrophages</w:t>
            </w:r>
            <w:r w:rsidRPr="005D5DAE">
              <w:rPr>
                <w:sz w:val="22"/>
                <w:szCs w:val="22"/>
              </w:rPr>
              <w:t>: 14.6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monocytes: 29.5;</w:t>
            </w:r>
            <w:r>
              <w:rPr>
                <w:sz w:val="22"/>
                <w:szCs w:val="22"/>
              </w:rPr>
              <w:t xml:space="preserve"> </w:t>
            </w:r>
            <w:r w:rsidRPr="005D5DAE">
              <w:rPr>
                <w:sz w:val="22"/>
                <w:szCs w:val="22"/>
              </w:rPr>
              <w:t>Schwann cells: 17.6</w:t>
            </w:r>
          </w:p>
        </w:tc>
      </w:tr>
      <w:tr w:rsidRPr="005D5DAE" w:rsidR="00EF0E31" w:rsidTr="4BE228AC" w14:paraId="6DAA88A4" w14:textId="77777777">
        <w:trPr>
          <w:trHeight w:val="20"/>
        </w:trPr>
        <w:tc>
          <w:tcPr>
            <w:tcW w:w="1290" w:type="dxa"/>
            <w:hideMark/>
          </w:tcPr>
          <w:p w:rsidRPr="000C37AD" w:rsidR="00EF0E31" w:rsidP="000D773A" w:rsidRDefault="00EF0E31" w14:paraId="02350901" w14:textId="77777777">
            <w:pPr>
              <w:rPr>
                <w:i/>
                <w:iCs/>
                <w:sz w:val="22"/>
                <w:szCs w:val="22"/>
              </w:rPr>
            </w:pPr>
            <w:r w:rsidRPr="000C37AD">
              <w:rPr>
                <w:i/>
                <w:iCs/>
                <w:sz w:val="22"/>
                <w:szCs w:val="22"/>
              </w:rPr>
              <w:t>CPEB4</w:t>
            </w:r>
          </w:p>
        </w:tc>
        <w:tc>
          <w:tcPr>
            <w:tcW w:w="2784" w:type="dxa"/>
            <w:hideMark/>
          </w:tcPr>
          <w:p w:rsidRPr="005D5DAE" w:rsidR="00EF0E31" w:rsidP="000D773A" w:rsidRDefault="00EF0E31" w14:paraId="47A713E6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Cluster 56: Non-specific - Unknown function</w:t>
            </w:r>
          </w:p>
        </w:tc>
        <w:tc>
          <w:tcPr>
            <w:tcW w:w="4950" w:type="dxa"/>
            <w:hideMark/>
          </w:tcPr>
          <w:p w:rsidRPr="005D5DAE" w:rsidR="00EF0E31" w:rsidP="000D773A" w:rsidRDefault="00EF0E31" w14:paraId="6FB342A9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NA</w:t>
            </w:r>
          </w:p>
        </w:tc>
        <w:tc>
          <w:tcPr>
            <w:tcW w:w="4863" w:type="dxa"/>
            <w:hideMark/>
          </w:tcPr>
          <w:p w:rsidRPr="005D5DAE" w:rsidR="00EF0E31" w:rsidP="000D773A" w:rsidRDefault="00EF0E31" w14:paraId="4B1131A6" w14:textId="77777777">
            <w:pPr>
              <w:rPr>
                <w:sz w:val="22"/>
                <w:szCs w:val="22"/>
              </w:rPr>
            </w:pPr>
            <w:r w:rsidRPr="005D5DAE">
              <w:rPr>
                <w:sz w:val="22"/>
                <w:szCs w:val="22"/>
              </w:rPr>
              <w:t>Oligodendrocyte precursor cells: 302.3</w:t>
            </w:r>
          </w:p>
        </w:tc>
      </w:tr>
    </w:tbl>
    <w:p w:rsidRPr="00371E15" w:rsidR="00B45FF6" w:rsidP="00B45FF6" w:rsidRDefault="00B45FF6" w14:paraId="1084226B" w14:textId="3C62FA07">
      <w:pPr>
        <w:pStyle w:val="Caption"/>
        <w:rPr>
          <w:sz w:val="22"/>
          <w:szCs w:val="16"/>
        </w:rPr>
      </w:pPr>
      <w:bookmarkStart w:name="_Toc157610313" w:id="4"/>
      <w:r w:rsidRPr="00371E15">
        <w:rPr>
          <w:sz w:val="22"/>
          <w:szCs w:val="16"/>
        </w:rPr>
        <w:t xml:space="preserve">Table </w:t>
      </w:r>
      <w:r>
        <w:rPr>
          <w:sz w:val="22"/>
          <w:szCs w:val="16"/>
        </w:rPr>
        <w:t>S</w:t>
      </w:r>
      <w:r w:rsidR="00232FFE">
        <w:rPr>
          <w:sz w:val="22"/>
          <w:szCs w:val="16"/>
        </w:rPr>
        <w:t>10</w:t>
      </w:r>
      <w:r w:rsidRPr="00371E15">
        <w:rPr>
          <w:sz w:val="22"/>
          <w:szCs w:val="16"/>
        </w:rPr>
        <w:t>.</w:t>
      </w:r>
      <w:r>
        <w:rPr>
          <w:sz w:val="22"/>
          <w:szCs w:val="16"/>
        </w:rPr>
        <w:t xml:space="preserve"> </w:t>
      </w:r>
      <w:r w:rsidRPr="00DD5C20">
        <w:rPr>
          <w:sz w:val="22"/>
          <w:szCs w:val="16"/>
        </w:rPr>
        <w:t>eQTL data from naïve macrophages linking non-coding CVD risk variants with potential enhancer gene targets.</w:t>
      </w:r>
      <w:bookmarkEnd w:id="4"/>
    </w:p>
    <w:tbl>
      <w:tblPr>
        <w:tblStyle w:val="TableGrid"/>
        <w:tblW w:w="0" w:type="auto"/>
        <w:tblBorders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440"/>
        <w:gridCol w:w="900"/>
        <w:gridCol w:w="3420"/>
        <w:gridCol w:w="3960"/>
        <w:gridCol w:w="540"/>
        <w:gridCol w:w="450"/>
        <w:gridCol w:w="2073"/>
      </w:tblGrid>
      <w:tr w:rsidRPr="004B25F2" w:rsidR="00B45FF6" w:rsidTr="00A71E97" w14:paraId="7BB9FAD1" w14:textId="77777777">
        <w:trPr>
          <w:trHeight w:val="260"/>
        </w:trPr>
        <w:tc>
          <w:tcPr>
            <w:tcW w:w="1165" w:type="dxa"/>
            <w:shd w:val="clear" w:color="auto" w:fill="ACB9CA" w:themeFill="text2" w:themeFillTint="66"/>
            <w:noWrap/>
            <w:vAlign w:val="center"/>
            <w:hideMark/>
          </w:tcPr>
          <w:p w:rsidRPr="00371E15" w:rsidR="00B45FF6" w:rsidP="00A71E97" w:rsidRDefault="00B45FF6" w14:paraId="38291AB2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rsid</w:t>
            </w:r>
          </w:p>
        </w:tc>
        <w:tc>
          <w:tcPr>
            <w:tcW w:w="1440" w:type="dxa"/>
            <w:shd w:val="clear" w:color="auto" w:fill="ACB9CA" w:themeFill="text2" w:themeFillTint="66"/>
            <w:noWrap/>
            <w:vAlign w:val="center"/>
            <w:hideMark/>
          </w:tcPr>
          <w:p w:rsidRPr="00371E15" w:rsidR="00B45FF6" w:rsidP="00A71E97" w:rsidRDefault="00B45FF6" w14:paraId="1BF1DE81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Gen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371E15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00" w:type="dxa"/>
            <w:shd w:val="clear" w:color="auto" w:fill="ACB9CA" w:themeFill="text2" w:themeFillTint="66"/>
            <w:noWrap/>
            <w:vAlign w:val="center"/>
            <w:hideMark/>
          </w:tcPr>
          <w:p w:rsidRPr="00371E15" w:rsidR="00B45FF6" w:rsidP="00A71E97" w:rsidRDefault="00B45FF6" w14:paraId="28F1CB6A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Gen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371E15">
              <w:rPr>
                <w:rFonts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3420" w:type="dxa"/>
            <w:shd w:val="clear" w:color="auto" w:fill="ACB9CA" w:themeFill="text2" w:themeFillTint="66"/>
            <w:noWrap/>
            <w:vAlign w:val="center"/>
            <w:hideMark/>
          </w:tcPr>
          <w:p w:rsidRPr="00371E15" w:rsidR="00B45FF6" w:rsidP="00A71E97" w:rsidRDefault="00B45FF6" w14:paraId="5F155F19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3960" w:type="dxa"/>
            <w:shd w:val="clear" w:color="auto" w:fill="ACB9CA" w:themeFill="text2" w:themeFillTint="66"/>
            <w:noWrap/>
            <w:vAlign w:val="center"/>
            <w:hideMark/>
          </w:tcPr>
          <w:p w:rsidRPr="00371E15" w:rsidR="00B45FF6" w:rsidP="00A71E97" w:rsidRDefault="00B45FF6" w14:paraId="51EE27C2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GWA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S </w:t>
            </w:r>
            <w:r w:rsidRPr="00371E15">
              <w:rPr>
                <w:rFonts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540" w:type="dxa"/>
            <w:shd w:val="clear" w:color="auto" w:fill="ACB9CA" w:themeFill="text2" w:themeFillTint="66"/>
            <w:noWrap/>
            <w:vAlign w:val="center"/>
            <w:hideMark/>
          </w:tcPr>
          <w:p w:rsidRPr="00371E15" w:rsidR="00B45FF6" w:rsidP="00A71E97" w:rsidRDefault="00B45FF6" w14:paraId="387829F9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450" w:type="dxa"/>
            <w:shd w:val="clear" w:color="auto" w:fill="ACB9CA" w:themeFill="text2" w:themeFillTint="66"/>
            <w:noWrap/>
            <w:vAlign w:val="center"/>
            <w:hideMark/>
          </w:tcPr>
          <w:p w:rsidRPr="00371E15" w:rsidR="00B45FF6" w:rsidP="00A71E97" w:rsidRDefault="00B45FF6" w14:paraId="74EF0FE4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2073" w:type="dxa"/>
            <w:shd w:val="clear" w:color="auto" w:fill="ACB9CA" w:themeFill="text2" w:themeFillTint="66"/>
            <w:noWrap/>
            <w:vAlign w:val="center"/>
            <w:hideMark/>
          </w:tcPr>
          <w:p w:rsidRPr="00371E15" w:rsidR="00B45FF6" w:rsidP="00A71E97" w:rsidRDefault="00B45FF6" w14:paraId="1241A740" w14:textId="7777777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71E15">
              <w:rPr>
                <w:rFonts w:cs="Times New Roman"/>
                <w:b/>
                <w:bCs/>
                <w:sz w:val="20"/>
                <w:szCs w:val="20"/>
              </w:rPr>
              <w:t>variant</w:t>
            </w:r>
          </w:p>
        </w:tc>
      </w:tr>
      <w:tr w:rsidRPr="004B25F2" w:rsidR="00B45FF6" w:rsidTr="00A71E97" w14:paraId="511AB46E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8D8297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2515629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07BAEEA2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BCA1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96165C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1889CA6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7927703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7909E0A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AFC305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07D6A8E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9_104832083_A_G</w:t>
            </w:r>
          </w:p>
        </w:tc>
      </w:tr>
      <w:tr w:rsidRPr="004B25F2" w:rsidR="00B45FF6" w:rsidTr="00A71E97" w14:paraId="7038AEE5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0888CC3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4149310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030FDF56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BCA1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2F788F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3D4D167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516485D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te level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186F471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0065FB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0F92078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9_104826853_A_T</w:t>
            </w:r>
          </w:p>
        </w:tc>
      </w:tr>
      <w:tr w:rsidRPr="004B25F2" w:rsidR="00B45FF6" w:rsidTr="00A71E97" w14:paraId="5D9B4C01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99A8CA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0468017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4912EE69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LDH1A2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765102C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1CE4042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727F214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 (bivariate traits)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122BAE7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30D06B1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46A907C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5_58386313_C_T</w:t>
            </w:r>
          </w:p>
        </w:tc>
      </w:tr>
      <w:tr w:rsidRPr="004B25F2" w:rsidR="00B45FF6" w:rsidTr="00A71E97" w14:paraId="61D70470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9BFBAD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532085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3B6FF3AB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LDH1A2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50E3C2F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4CBC0B8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6513D71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te level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452EA5E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299E888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41E74F3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5_58391167_A_G</w:t>
            </w:r>
          </w:p>
        </w:tc>
      </w:tr>
      <w:tr w:rsidRPr="004B25F2" w:rsidR="00B45FF6" w:rsidTr="00A71E97" w14:paraId="4A3346CE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10D2288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2043085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6968EBAD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LDH1A2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79262DA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48B154E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5612EC7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 (bivariate traits)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2F06AD8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2E3C108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5151CD0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5_58388755_T_C</w:t>
            </w:r>
          </w:p>
        </w:tc>
      </w:tr>
      <w:tr w:rsidRPr="004B25F2" w:rsidR="00B45FF6" w:rsidTr="00A71E97" w14:paraId="6CEE1B97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C302EB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2306786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4F7C1EAE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LDH1A2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67B1E60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2ED1AAA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3C8D816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te level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1BAAC62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180AFA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40E0035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5_59195731_C_G</w:t>
            </w:r>
          </w:p>
        </w:tc>
      </w:tr>
      <w:tr w:rsidRPr="004B25F2" w:rsidR="00B45FF6" w:rsidTr="00A71E97" w14:paraId="4382052D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05A5717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2721054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36FF5ED1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POC1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7DE5375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5D87EB8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4263706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riglycerid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7BDD3CB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716F5C5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5836A5C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9330_A_G</w:t>
            </w:r>
          </w:p>
        </w:tc>
      </w:tr>
      <w:tr w:rsidRPr="004B25F2" w:rsidR="00B45FF6" w:rsidTr="00A71E97" w14:paraId="48042A4D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6E0D794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57580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15F32C4F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POC1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CF7822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2E48050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1BF4C91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18D4178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1B97868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1F101BB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892009_G_A</w:t>
            </w:r>
          </w:p>
        </w:tc>
      </w:tr>
      <w:tr w:rsidRPr="004B25F2" w:rsidR="00B45FF6" w:rsidTr="00A71E97" w14:paraId="2DD3EA33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62D7983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57582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03F8A5A5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POC1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74F76EF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536943F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086117C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0FDAC86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5745C77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2B03049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892962_C_T</w:t>
            </w:r>
          </w:p>
        </w:tc>
      </w:tr>
      <w:tr w:rsidRPr="004B25F2" w:rsidR="00B45FF6" w:rsidTr="00A71E97" w14:paraId="1689FD27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35CC7C1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439401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00C18F32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POC1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C9F28E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20F151E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64DF04E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 - Triglycerides (HDLC-TG), Triglycerid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5ACC2A8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6587A6E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2019BD9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1194_T_C</w:t>
            </w:r>
          </w:p>
        </w:tc>
      </w:tr>
      <w:tr w:rsidRPr="004B25F2" w:rsidR="00B45FF6" w:rsidTr="00A71E97" w14:paraId="1D49A1C1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6C191B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445925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0AFFFD70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POC1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9AA710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3ABDF97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2519579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te level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5841857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64A9B84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5E0FC01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2383_G_A</w:t>
            </w:r>
          </w:p>
        </w:tc>
      </w:tr>
      <w:tr w:rsidRPr="004B25F2" w:rsidR="00B45FF6" w:rsidTr="00A71E97" w14:paraId="3D6B3E02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CCF29B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2721054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227FA7E6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658DD4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6A2E960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183EA08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riglycerid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35A20D6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24E9DE0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3AF7545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9330_A_G</w:t>
            </w:r>
          </w:p>
        </w:tc>
      </w:tr>
      <w:tr w:rsidRPr="004B25F2" w:rsidR="00B45FF6" w:rsidTr="00A71E97" w14:paraId="48323656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5636B99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57580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0C7B31D9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6D3410B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017165B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7657EA6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25C96CB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3B5C2C9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5A27E96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892009_G_A</w:t>
            </w:r>
          </w:p>
        </w:tc>
      </w:tr>
      <w:tr w:rsidRPr="004B25F2" w:rsidR="00B45FF6" w:rsidTr="00A71E97" w14:paraId="74433C52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95B6F3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57582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53C74383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E75D5F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299DB18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21B16C1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2E8D014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7276E6D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5682D57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892962_C_T</w:t>
            </w:r>
          </w:p>
        </w:tc>
      </w:tr>
      <w:tr w:rsidRPr="004B25F2" w:rsidR="00B45FF6" w:rsidTr="00A71E97" w14:paraId="4EB8CD87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526E01A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439401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614385FE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76783EE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7E13329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4189782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 - Triglycerides (HDLC-TG), Triglycerid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51D2E57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22B96DF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3EBC092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1194_T_C</w:t>
            </w:r>
          </w:p>
        </w:tc>
      </w:tr>
      <w:tr w:rsidRPr="004B25F2" w:rsidR="00B45FF6" w:rsidTr="00A71E97" w14:paraId="3054E5C1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2B1872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445925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0F9A346A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9D9932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1AEF5EC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6C135AF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te level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3D96C1A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5B8FF56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3CC6C3D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2383_G_A</w:t>
            </w:r>
          </w:p>
        </w:tc>
      </w:tr>
      <w:tr w:rsidRPr="004B25F2" w:rsidR="00B45FF6" w:rsidTr="00A71E97" w14:paraId="4E2DAEE0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3FEE93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6861681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2546B7FB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CPEB4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50CE47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7AA5594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345E236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Waist-hip ratio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1A7FF10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394E09C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01DB1E7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5_173935455_G_A</w:t>
            </w:r>
          </w:p>
        </w:tc>
      </w:tr>
      <w:tr w:rsidRPr="004B25F2" w:rsidR="00B45FF6" w:rsidTr="00A71E97" w14:paraId="4BE5AE24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99A9ED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2721054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4BCBA7CB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CTB-129P6.4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5EF0F7D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lncRNA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5D614F9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7938500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riglycerid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0063823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486AE0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3DCF11A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9330_A_G</w:t>
            </w:r>
          </w:p>
        </w:tc>
      </w:tr>
      <w:tr w:rsidRPr="004B25F2" w:rsidR="00B45FF6" w:rsidTr="00A71E97" w14:paraId="01D3E681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55666A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57580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1EAE059E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CTB-129P6.4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51A412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lncRNA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2B4295A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3474777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73171E5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58F3C5D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1AF9F25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892009_G_A</w:t>
            </w:r>
          </w:p>
        </w:tc>
      </w:tr>
      <w:tr w:rsidRPr="004B25F2" w:rsidR="00B45FF6" w:rsidTr="00A71E97" w14:paraId="0E544853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393E9AF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57582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31CC9143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CTB-129P6.4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0FED8E6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lncRNA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277D082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02AF320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161F6A0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4E32369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7765900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892962_C_T</w:t>
            </w:r>
          </w:p>
        </w:tc>
      </w:tr>
      <w:tr w:rsidRPr="004B25F2" w:rsidR="00B45FF6" w:rsidTr="00A71E97" w14:paraId="3A1D226D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5267468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439401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5F09B9F4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CTB-129P6.4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32FAAB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lncRNA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26B52FF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0FFD9F0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 - Triglycerides (HDLC-TG), Triglycerid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0FCB6F6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A7E307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261621D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1194_T_C</w:t>
            </w:r>
          </w:p>
        </w:tc>
      </w:tr>
      <w:tr w:rsidRPr="004B25F2" w:rsidR="00B45FF6" w:rsidTr="00A71E97" w14:paraId="764FFC72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0ABE89F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445925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4ABF7E74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CTB-129P6.4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F630B0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lncRNA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05AB9C3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239476B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te level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119B460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CDAB54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3D68BE0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2383_G_A</w:t>
            </w:r>
          </w:p>
        </w:tc>
      </w:tr>
      <w:tr w:rsidRPr="004B25F2" w:rsidR="00B45FF6" w:rsidTr="00A71E97" w14:paraId="67E9BE11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759487B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0096633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5E2668E4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0292D9B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56B6B74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3AA2771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, Metabolic traits, Triglycerid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05C06D3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422B0DC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08BD797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73410_C_T</w:t>
            </w:r>
          </w:p>
        </w:tc>
      </w:tr>
      <w:tr w:rsidRPr="004B25F2" w:rsidR="00B45FF6" w:rsidTr="00A71E97" w14:paraId="6913F92B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0D2D8B5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0105606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27473112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7132364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2E5A6C7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5DFEC25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riglycerid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1172E35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7F8868F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2F303FF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70337_C_A</w:t>
            </w:r>
          </w:p>
        </w:tc>
      </w:tr>
      <w:tr w:rsidRPr="004B25F2" w:rsidR="00B45FF6" w:rsidTr="00A71E97" w14:paraId="366B5B61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3E4AD72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059611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582D395A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59FE1C6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04941B5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40E9D1D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Lipid metabolism phenotyp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6523FAE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305D229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00040CC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67052_T_C</w:t>
            </w:r>
          </w:p>
        </w:tc>
      </w:tr>
      <w:tr w:rsidRPr="004B25F2" w:rsidR="00B45FF6" w:rsidTr="00A71E97" w14:paraId="2F63D84F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F9D625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3702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63D2A3F5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2E8CD9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5824D12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1779C70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 - Triglycerides (HDLC-TG)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35D6026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6E28257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1531B7C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66981_T_C</w:t>
            </w:r>
          </w:p>
        </w:tc>
      </w:tr>
      <w:tr w:rsidRPr="004B25F2" w:rsidR="00B45FF6" w:rsidTr="00A71E97" w14:paraId="09B3285D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46E1D1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441756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2F5E3B98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4D20F9F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0521E74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00B235E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 (bivariate traits)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4FCAD81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33D0461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581DC8F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20010875_A_C</w:t>
            </w:r>
          </w:p>
        </w:tc>
      </w:tr>
      <w:tr w:rsidRPr="004B25F2" w:rsidR="00B45FF6" w:rsidTr="00A71E97" w14:paraId="2EC59DA1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3920249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5285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2128A686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F892B3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3C4B89D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38F4B58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riglycerides-Blood Pressure (TG-BP)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1EE5F35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76B5E40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3AFA48B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67156_C_T</w:t>
            </w:r>
          </w:p>
        </w:tc>
      </w:tr>
      <w:tr w:rsidRPr="004B25F2" w:rsidR="00B45FF6" w:rsidTr="00A71E97" w14:paraId="3DC1BB1D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6E3D05F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7482753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361A1AA9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27DA81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49A5C33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773EAE1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3AA92FB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797B86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6289064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75135_G_T</w:t>
            </w:r>
          </w:p>
        </w:tc>
      </w:tr>
      <w:tr w:rsidRPr="004B25F2" w:rsidR="00B45FF6" w:rsidTr="00A71E97" w14:paraId="63BECE99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C3416A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2083637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0556240B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54B17AE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37C4157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7878E04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5041FB4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E50F49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52C4D22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20007664_A_G</w:t>
            </w:r>
          </w:p>
        </w:tc>
      </w:tr>
      <w:tr w:rsidRPr="004B25F2" w:rsidR="00B45FF6" w:rsidTr="00A71E97" w14:paraId="33E960EC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A08B8C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2197089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2BA53AB4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7CC9DCC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672708B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5F8659A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 (bivariate traits)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402946B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A8A8A1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7FDF486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68862_G_A</w:t>
            </w:r>
          </w:p>
        </w:tc>
      </w:tr>
      <w:tr w:rsidRPr="004B25F2" w:rsidR="00B45FF6" w:rsidTr="00A71E97" w14:paraId="32E09810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1B381EE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264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5306E766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4AE81F9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46103D5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780E24D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51A958E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68C554B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7550ABE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55669_G_A</w:t>
            </w:r>
          </w:p>
        </w:tc>
      </w:tr>
      <w:tr w:rsidRPr="004B25F2" w:rsidR="00B45FF6" w:rsidTr="00A71E97" w14:paraId="22B22FF7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6D36661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295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5AF8719A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082AFF9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749BBA6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154B52B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05B0369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542AA34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02C6E0F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58727_A_C</w:t>
            </w:r>
          </w:p>
        </w:tc>
      </w:tr>
      <w:tr w:rsidRPr="004B25F2" w:rsidR="00B45FF6" w:rsidTr="00A71E97" w14:paraId="56535A4F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8E6D95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301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3B2CE1CE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43DF77B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6EFFDC0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68A8D5C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 (bivariate traits)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301D257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6932B2E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590600A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59423_T_C</w:t>
            </w:r>
          </w:p>
        </w:tc>
      </w:tr>
      <w:tr w:rsidRPr="004B25F2" w:rsidR="00B45FF6" w:rsidTr="00A71E97" w14:paraId="2E4D56C9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56BC748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325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16CEFAC5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D7712F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7C2028F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78D02FE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65CB406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4171CCB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45C8400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61817_T_C</w:t>
            </w:r>
          </w:p>
        </w:tc>
      </w:tr>
      <w:tr w:rsidRPr="004B25F2" w:rsidR="00B45FF6" w:rsidTr="00A71E97" w14:paraId="67BCC374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68073BB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326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788B3F2F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103EE8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5EE18B3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0DA70B0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, Triglycerid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5C5F1F6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48438E2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62B2283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61928_A_G</w:t>
            </w:r>
          </w:p>
        </w:tc>
      </w:tr>
      <w:tr w:rsidRPr="004B25F2" w:rsidR="00B45FF6" w:rsidTr="00A71E97" w14:paraId="7603FC08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FA3294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331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41749251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301E065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0AE70EE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5D347E9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Lipid metabolism phenotyp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41E8BD7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18BA80C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45EB7C1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8_19962894_G_A</w:t>
            </w:r>
          </w:p>
        </w:tc>
      </w:tr>
      <w:tr w:rsidRPr="004B25F2" w:rsidR="00B45FF6" w:rsidTr="00A71E97" w14:paraId="2A30A456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11E8A6E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7081678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2557F09E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MACORIS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39B6AB2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lncRNA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2FD1A5A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18CCDC6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Waist-hip ratio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062F072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5532001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7A3A508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0_31701695_G_A</w:t>
            </w:r>
          </w:p>
        </w:tc>
      </w:tr>
      <w:tr w:rsidRPr="004B25F2" w:rsidR="00B45FF6" w:rsidTr="00A71E97" w14:paraId="32350B93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71D47C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0838681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2957F457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MADD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E456CE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38705FD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4A1AA21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7AC9090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D6CF02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27458CB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1_47253513_G_A</w:t>
            </w:r>
          </w:p>
        </w:tc>
      </w:tr>
      <w:tr w:rsidRPr="004B25F2" w:rsidR="00B45FF6" w:rsidTr="00A71E97" w14:paraId="2AC33AAB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3809C2D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7120118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6985AEE4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MADD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48933E6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53CE3D5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2A138AA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4ABBA31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1B6C11C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1BF1EAA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1_47264739_T_C</w:t>
            </w:r>
          </w:p>
        </w:tc>
      </w:tr>
      <w:tr w:rsidRPr="004B25F2" w:rsidR="00B45FF6" w:rsidTr="00A71E97" w14:paraId="2A19F53C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1EAE889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0468017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28BAD3DC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MYO1E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25E71F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1C460E4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469EB0E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 (bivariate traits)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50F66CF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18BECC5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6AB12D0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5_58386313_C_T</w:t>
            </w:r>
          </w:p>
        </w:tc>
      </w:tr>
      <w:tr w:rsidRPr="004B25F2" w:rsidR="00B45FF6" w:rsidTr="00A71E97" w14:paraId="50D7AC16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0E1CA6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532085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311E8F76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MYO1E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7C7264A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4B8B484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395FE8D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te level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2F734F6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75BAD69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1BC788C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5_58391167_A_G</w:t>
            </w:r>
          </w:p>
        </w:tc>
      </w:tr>
      <w:tr w:rsidRPr="004B25F2" w:rsidR="00B45FF6" w:rsidTr="00A71E97" w14:paraId="61ECA7A8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7CF1A7B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2043085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5DBD4FD5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MYO1E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42AC8B8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70726CA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70BF00A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 (bivariate traits)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6A88291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49CE99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12B9187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5_58388755_T_C</w:t>
            </w:r>
          </w:p>
        </w:tc>
      </w:tr>
      <w:tr w:rsidRPr="004B25F2" w:rsidR="00B45FF6" w:rsidTr="00A71E97" w14:paraId="571FDA58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EE8BFB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2306786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521051C2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MYO1E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571D5DB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1CA1E27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0979E20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te level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23E0BE2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7FEB739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06BE8C7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5_59195731_C_G</w:t>
            </w:r>
          </w:p>
        </w:tc>
      </w:tr>
      <w:tr w:rsidRPr="004B25F2" w:rsidR="00B45FF6" w:rsidTr="00A71E97" w14:paraId="5B6875B2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7C083A6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0838681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62B4A854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NR1H3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47AA798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72060AA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6CD3D99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164EB0B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63DD83D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4417AD8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1_47253513_G_A</w:t>
            </w:r>
          </w:p>
        </w:tc>
      </w:tr>
      <w:tr w:rsidRPr="004B25F2" w:rsidR="00B45FF6" w:rsidTr="00A71E97" w14:paraId="52E7EB5C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5178183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7120118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0745B4B3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NR1H3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831EBC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4E2F065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7D12F14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5ABFEB9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FBCF65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5F441BB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1_47264739_T_C</w:t>
            </w:r>
          </w:p>
        </w:tc>
      </w:tr>
      <w:tr w:rsidRPr="004B25F2" w:rsidR="00B45FF6" w:rsidTr="00A71E97" w14:paraId="127DCEA3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63D04E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7114036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0DF1317D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PLPP3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790444A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33CA960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7DE98E6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040846A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4C8A603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739ABE2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_56497149_A_G</w:t>
            </w:r>
          </w:p>
        </w:tc>
      </w:tr>
      <w:tr w:rsidRPr="004B25F2" w:rsidR="00B45FF6" w:rsidTr="00A71E97" w14:paraId="294229C4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7F6D0F6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4810479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15F54B4C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PLTP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7E566AC3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544AB7F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51808C1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te level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4B8C51B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6128764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684E91F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20_45916409_C_T</w:t>
            </w:r>
          </w:p>
        </w:tc>
      </w:tr>
      <w:tr w:rsidRPr="004B25F2" w:rsidR="00B45FF6" w:rsidTr="00A71E97" w14:paraId="46FB17E2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6A48FBC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2483959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0CF0B8C6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PNPLA3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09ED3A7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6CE93D2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4ADBCB0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te level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6D09691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1D11A07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48462B6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22_43930116_G_A</w:t>
            </w:r>
          </w:p>
        </w:tc>
      </w:tr>
      <w:tr w:rsidRPr="004B25F2" w:rsidR="00B45FF6" w:rsidTr="00A71E97" w14:paraId="3CA286A8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9D0054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718314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2C6850C3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RP11-283G6.4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38EF10F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lncRNA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466BDD6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33199F4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Waist-hip ratio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7900E92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32FD15A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32352A3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2_26300350_A_G</w:t>
            </w:r>
          </w:p>
        </w:tc>
      </w:tr>
      <w:tr w:rsidRPr="004B25F2" w:rsidR="00B45FF6" w:rsidTr="00A71E97" w14:paraId="75FDC8FC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4214B7B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294410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2FD8DBC5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RP1-80N2.2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D73EAC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lncRNA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5303E3A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5741A9C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Waist-hip ratio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0D1B19E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63BD67E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74477FC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6_6738519_T_C</w:t>
            </w:r>
          </w:p>
        </w:tc>
      </w:tr>
      <w:tr w:rsidRPr="004B25F2" w:rsidR="00B45FF6" w:rsidTr="00A71E97" w14:paraId="3703C784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41467B5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294421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3DDB3D7B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RP1-80N2.2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ED2706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lncRNA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0A2ED54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41B968B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Waist-hip ratio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00F3702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1623489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62A38A76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6_6742916_T_G</w:t>
            </w:r>
          </w:p>
        </w:tc>
      </w:tr>
      <w:tr w:rsidRPr="004B25F2" w:rsidR="00B45FF6" w:rsidTr="00A71E97" w14:paraId="78DE2851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709F1A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718314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4388D103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SSPN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72C73A2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600ED0B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336AFC7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Waist-hip ratio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2A651DBB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4324C0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189A774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2_26300350_A_G</w:t>
            </w:r>
          </w:p>
        </w:tc>
      </w:tr>
      <w:tr w:rsidRPr="004B25F2" w:rsidR="00B45FF6" w:rsidTr="00A71E97" w14:paraId="66CB5332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7DBDA99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2721054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702074A6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TOMM40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2828005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21A0C83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302DC6F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riglycerid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6735C0A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142D7E5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3055CDF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9330_A_G</w:t>
            </w:r>
          </w:p>
        </w:tc>
      </w:tr>
      <w:tr w:rsidRPr="004B25F2" w:rsidR="00B45FF6" w:rsidTr="00A71E97" w14:paraId="783DA8C6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2143968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57580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38F2B26D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TOMM40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51B3E35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7D24DE49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0A708F6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1B3955A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0196CFB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11AB6B3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892009_G_A</w:t>
            </w:r>
          </w:p>
        </w:tc>
      </w:tr>
      <w:tr w:rsidRPr="004B25F2" w:rsidR="00B45FF6" w:rsidTr="00A71E97" w14:paraId="047B93D3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7080A05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157582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11930058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TOMM40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4F80FD5E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2284F15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612B698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c syndrome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597D22F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30B3F27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0268AB2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892962_C_T</w:t>
            </w:r>
          </w:p>
        </w:tc>
      </w:tr>
      <w:tr w:rsidRPr="004B25F2" w:rsidR="00B45FF6" w:rsidTr="00A71E97" w14:paraId="271A69F9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13E2BB2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439401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7C32AC29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TOMM40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3F038C2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0624A1F1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466551FF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HDL Cholesterol - Triglycerides (HDLC-TG), Triglyceride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38078D5D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14C6E794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2DAED47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1194_T_C</w:t>
            </w:r>
          </w:p>
        </w:tc>
      </w:tr>
      <w:tr w:rsidRPr="004B25F2" w:rsidR="00B45FF6" w:rsidTr="00A71E97" w14:paraId="3C7A6BD9" w14:textId="77777777">
        <w:trPr>
          <w:trHeight w:val="260"/>
        </w:trPr>
        <w:tc>
          <w:tcPr>
            <w:tcW w:w="1165" w:type="dxa"/>
            <w:noWrap/>
            <w:hideMark/>
          </w:tcPr>
          <w:p w:rsidRPr="004B25F2" w:rsidR="00B45FF6" w:rsidP="00A71E97" w:rsidRDefault="00B45FF6" w14:paraId="3B602F87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rs445925</w:t>
            </w:r>
          </w:p>
        </w:tc>
        <w:tc>
          <w:tcPr>
            <w:tcW w:w="1440" w:type="dxa"/>
            <w:noWrap/>
            <w:hideMark/>
          </w:tcPr>
          <w:p w:rsidRPr="00A25CAC" w:rsidR="00B45FF6" w:rsidP="00A71E97" w:rsidRDefault="00B45FF6" w14:paraId="740C1F1D" w14:textId="77777777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A25CAC">
              <w:rPr>
                <w:rFonts w:cs="Times New Roman"/>
                <w:i/>
                <w:iCs/>
                <w:sz w:val="20"/>
                <w:szCs w:val="20"/>
              </w:rPr>
              <w:t>TOMM40</w:t>
            </w:r>
          </w:p>
        </w:tc>
        <w:tc>
          <w:tcPr>
            <w:tcW w:w="900" w:type="dxa"/>
            <w:noWrap/>
            <w:hideMark/>
          </w:tcPr>
          <w:p w:rsidRPr="004B25F2" w:rsidR="00B45FF6" w:rsidP="00A71E97" w:rsidRDefault="00B45FF6" w14:paraId="101289E8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3420" w:type="dxa"/>
            <w:noWrap/>
            <w:hideMark/>
          </w:tcPr>
          <w:p w:rsidRPr="004B25F2" w:rsidR="00B45FF6" w:rsidP="00A71E97" w:rsidRDefault="00B45FF6" w14:paraId="32415230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EBI_Alasoo_2018, EBI_Nedelec_2016</w:t>
            </w:r>
          </w:p>
        </w:tc>
        <w:tc>
          <w:tcPr>
            <w:tcW w:w="3960" w:type="dxa"/>
            <w:noWrap/>
            <w:hideMark/>
          </w:tcPr>
          <w:p w:rsidRPr="004B25F2" w:rsidR="00B45FF6" w:rsidP="00A71E97" w:rsidRDefault="00B45FF6" w14:paraId="0EFACB2A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Metabolite levels</w:t>
            </w:r>
          </w:p>
        </w:tc>
        <w:tc>
          <w:tcPr>
            <w:tcW w:w="540" w:type="dxa"/>
            <w:noWrap/>
            <w:hideMark/>
          </w:tcPr>
          <w:p w:rsidRPr="004B25F2" w:rsidR="00B45FF6" w:rsidP="00A71E97" w:rsidRDefault="00B45FF6" w14:paraId="4650C7E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50" w:type="dxa"/>
            <w:noWrap/>
            <w:hideMark/>
          </w:tcPr>
          <w:p w:rsidRPr="004B25F2" w:rsidR="00B45FF6" w:rsidP="00A71E97" w:rsidRDefault="00B45FF6" w14:paraId="24129562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073" w:type="dxa"/>
            <w:noWrap/>
            <w:hideMark/>
          </w:tcPr>
          <w:p w:rsidRPr="004B25F2" w:rsidR="00B45FF6" w:rsidP="00A71E97" w:rsidRDefault="00B45FF6" w14:paraId="77F9929C" w14:textId="77777777">
            <w:pPr>
              <w:rPr>
                <w:rFonts w:cs="Times New Roman"/>
                <w:sz w:val="20"/>
                <w:szCs w:val="20"/>
              </w:rPr>
            </w:pPr>
            <w:r w:rsidRPr="004B25F2">
              <w:rPr>
                <w:rFonts w:cs="Times New Roman"/>
                <w:sz w:val="20"/>
                <w:szCs w:val="20"/>
              </w:rPr>
              <w:t>chr19_44912383_G_A</w:t>
            </w:r>
          </w:p>
        </w:tc>
      </w:tr>
    </w:tbl>
    <w:p w:rsidR="00B45FF6" w:rsidP="00B45FF6" w:rsidRDefault="00B45FF6" w14:paraId="3F88435E" w14:textId="77777777"/>
    <w:p w:rsidR="00EF0E31" w:rsidRDefault="00EF0E31" w14:paraId="0B6D7146" w14:textId="77777777"/>
    <w:sectPr w:rsidR="00EF0E31" w:rsidSect="00EF0E3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256B6" w:rsidP="001A6526" w:rsidRDefault="005256B6" w14:paraId="32730C8C" w14:textId="77777777">
      <w:pPr>
        <w:spacing w:after="0" w:line="240" w:lineRule="auto"/>
      </w:pPr>
      <w:r>
        <w:separator/>
      </w:r>
    </w:p>
  </w:endnote>
  <w:endnote w:type="continuationSeparator" w:id="0">
    <w:p w:rsidR="005256B6" w:rsidP="001A6526" w:rsidRDefault="005256B6" w14:paraId="7BB2995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256B6" w:rsidP="001A6526" w:rsidRDefault="005256B6" w14:paraId="52E6E933" w14:textId="77777777">
      <w:pPr>
        <w:spacing w:after="0" w:line="240" w:lineRule="auto"/>
      </w:pPr>
      <w:r>
        <w:separator/>
      </w:r>
    </w:p>
  </w:footnote>
  <w:footnote w:type="continuationSeparator" w:id="0">
    <w:p w:rsidR="005256B6" w:rsidP="001A6526" w:rsidRDefault="005256B6" w14:paraId="665BAA41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BC14DA" w:rsidRDefault="00BC14DA" w14:paraId="09AF8F96" w14:textId="77777777">
    <w:pPr>
      <w:pStyle w:val="Header"/>
    </w:pPr>
  </w:p>
  <w:p w:rsidR="00BC14DA" w:rsidRDefault="00BC14DA" w14:paraId="59CCBECD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C3254C"/>
    <w:multiLevelType w:val="hybridMultilevel"/>
    <w:tmpl w:val="82884216"/>
    <w:lvl w:ilvl="0" w:tplc="6E96E262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56482839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80"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5B"/>
    <w:rsid w:val="00017B65"/>
    <w:rsid w:val="00025DE4"/>
    <w:rsid w:val="00062C85"/>
    <w:rsid w:val="000B776D"/>
    <w:rsid w:val="000C37AD"/>
    <w:rsid w:val="000D4702"/>
    <w:rsid w:val="00145F03"/>
    <w:rsid w:val="001A6526"/>
    <w:rsid w:val="001D38AB"/>
    <w:rsid w:val="001D75FF"/>
    <w:rsid w:val="001E46FC"/>
    <w:rsid w:val="001F413D"/>
    <w:rsid w:val="00202CF3"/>
    <w:rsid w:val="00203A93"/>
    <w:rsid w:val="00225071"/>
    <w:rsid w:val="00230C1A"/>
    <w:rsid w:val="00232FFE"/>
    <w:rsid w:val="0024145B"/>
    <w:rsid w:val="00264896"/>
    <w:rsid w:val="002976DC"/>
    <w:rsid w:val="002D17EF"/>
    <w:rsid w:val="003004F4"/>
    <w:rsid w:val="003662FF"/>
    <w:rsid w:val="00367D57"/>
    <w:rsid w:val="00371E15"/>
    <w:rsid w:val="00375F64"/>
    <w:rsid w:val="00394A3F"/>
    <w:rsid w:val="003B4199"/>
    <w:rsid w:val="003D5F4C"/>
    <w:rsid w:val="0042369E"/>
    <w:rsid w:val="00431A25"/>
    <w:rsid w:val="0049272B"/>
    <w:rsid w:val="004A7C4E"/>
    <w:rsid w:val="004B25F2"/>
    <w:rsid w:val="004D4602"/>
    <w:rsid w:val="004F6EFC"/>
    <w:rsid w:val="005019E6"/>
    <w:rsid w:val="0051485A"/>
    <w:rsid w:val="0052144B"/>
    <w:rsid w:val="005256B6"/>
    <w:rsid w:val="005840B4"/>
    <w:rsid w:val="00595C2D"/>
    <w:rsid w:val="005D5DAE"/>
    <w:rsid w:val="006A63AB"/>
    <w:rsid w:val="006D31CE"/>
    <w:rsid w:val="006E506F"/>
    <w:rsid w:val="00716B5B"/>
    <w:rsid w:val="00755DBB"/>
    <w:rsid w:val="00782F0C"/>
    <w:rsid w:val="007B4701"/>
    <w:rsid w:val="007C35AC"/>
    <w:rsid w:val="007D0C3F"/>
    <w:rsid w:val="007D5D95"/>
    <w:rsid w:val="00813423"/>
    <w:rsid w:val="00822623"/>
    <w:rsid w:val="00825CCA"/>
    <w:rsid w:val="00856C14"/>
    <w:rsid w:val="00881A3B"/>
    <w:rsid w:val="008861B0"/>
    <w:rsid w:val="008A1877"/>
    <w:rsid w:val="008E40FB"/>
    <w:rsid w:val="008F4C9B"/>
    <w:rsid w:val="008F6010"/>
    <w:rsid w:val="008F75E3"/>
    <w:rsid w:val="00956560"/>
    <w:rsid w:val="009A16DF"/>
    <w:rsid w:val="009C5D0A"/>
    <w:rsid w:val="009F3C63"/>
    <w:rsid w:val="00A30B44"/>
    <w:rsid w:val="00A83979"/>
    <w:rsid w:val="00A92805"/>
    <w:rsid w:val="00A9375B"/>
    <w:rsid w:val="00B04F81"/>
    <w:rsid w:val="00B27FBC"/>
    <w:rsid w:val="00B45FF6"/>
    <w:rsid w:val="00B66705"/>
    <w:rsid w:val="00B714C6"/>
    <w:rsid w:val="00BA48D9"/>
    <w:rsid w:val="00BA5466"/>
    <w:rsid w:val="00BC14DA"/>
    <w:rsid w:val="00BE4E04"/>
    <w:rsid w:val="00C35411"/>
    <w:rsid w:val="00C64576"/>
    <w:rsid w:val="00C655DC"/>
    <w:rsid w:val="00CF24F0"/>
    <w:rsid w:val="00CF36DD"/>
    <w:rsid w:val="00D55E7E"/>
    <w:rsid w:val="00D83903"/>
    <w:rsid w:val="00DA21B7"/>
    <w:rsid w:val="00DB33FF"/>
    <w:rsid w:val="00DB46D1"/>
    <w:rsid w:val="00DD5C20"/>
    <w:rsid w:val="00E2593D"/>
    <w:rsid w:val="00E4399C"/>
    <w:rsid w:val="00E6798E"/>
    <w:rsid w:val="00E82D90"/>
    <w:rsid w:val="00EE09B1"/>
    <w:rsid w:val="00EE1883"/>
    <w:rsid w:val="00EF0E31"/>
    <w:rsid w:val="00F8166E"/>
    <w:rsid w:val="00F82D77"/>
    <w:rsid w:val="00F95602"/>
    <w:rsid w:val="00FB61CF"/>
    <w:rsid w:val="00FB7441"/>
    <w:rsid w:val="00FD4D4F"/>
    <w:rsid w:val="00FE7143"/>
    <w:rsid w:val="00FF584D"/>
    <w:rsid w:val="0CC286E7"/>
    <w:rsid w:val="4BE228AC"/>
    <w:rsid w:val="509E8FD8"/>
    <w:rsid w:val="51650DDD"/>
    <w:rsid w:val="551A2B91"/>
    <w:rsid w:val="58CF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89FFDD"/>
  <w15:docId w15:val="{F9B20CDB-5A0F-4F86-9643-FB893D842C6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E188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010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9375B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A652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A6526"/>
  </w:style>
  <w:style w:type="paragraph" w:styleId="Footer">
    <w:name w:val="footer"/>
    <w:basedOn w:val="Normal"/>
    <w:link w:val="FooterChar"/>
    <w:uiPriority w:val="99"/>
    <w:unhideWhenUsed/>
    <w:rsid w:val="001A652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A6526"/>
  </w:style>
  <w:style w:type="paragraph" w:styleId="Caption">
    <w:name w:val="caption"/>
    <w:basedOn w:val="Normal"/>
    <w:next w:val="Normal"/>
    <w:uiPriority w:val="35"/>
    <w:unhideWhenUsed/>
    <w:qFormat/>
    <w:rsid w:val="00FB61CF"/>
    <w:pPr>
      <w:spacing w:after="200" w:line="240" w:lineRule="auto"/>
    </w:pPr>
    <w:rPr>
      <w:b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E188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EE188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E40FB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character" w:styleId="Heading1Char" w:customStyle="1">
    <w:name w:val="Heading 1 Char"/>
    <w:basedOn w:val="DefaultParagraphFont"/>
    <w:link w:val="Heading1"/>
    <w:uiPriority w:val="9"/>
    <w:rsid w:val="008F6010"/>
    <w:rPr>
      <w:rFonts w:ascii="Times New Roman" w:hAnsi="Times New Roman" w:eastAsiaTheme="majorEastAsia" w:cstheme="majorBidi"/>
      <w:b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52144B"/>
    <w:rPr>
      <w:color w:val="954F72"/>
      <w:u w:val="single"/>
    </w:rPr>
  </w:style>
  <w:style w:type="paragraph" w:styleId="msonormal0" w:customStyle="1">
    <w:name w:val="msonormal"/>
    <w:basedOn w:val="Normal"/>
    <w:rsid w:val="0052144B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paragraph" w:styleId="xl65" w:customStyle="1">
    <w:name w:val="xl65"/>
    <w:basedOn w:val="Normal"/>
    <w:rsid w:val="0052144B"/>
    <w:pPr>
      <w:pBdr>
        <w:top w:val="single" w:color="auto" w:sz="4" w:space="0"/>
        <w:left w:val="single" w:color="auto" w:sz="4" w:space="0"/>
      </w:pBdr>
      <w:spacing w:before="100" w:beforeAutospacing="1" w:after="100" w:afterAutospacing="1" w:line="240" w:lineRule="auto"/>
    </w:pPr>
    <w:rPr>
      <w:rFonts w:eastAsia="Times New Roman" w:cs="Times New Roman"/>
      <w:b/>
      <w:bCs/>
      <w:kern w:val="0"/>
      <w:lang w:eastAsia="en-GB"/>
      <w14:ligatures w14:val="none"/>
    </w:rPr>
  </w:style>
  <w:style w:type="paragraph" w:styleId="xl66" w:customStyle="1">
    <w:name w:val="xl66"/>
    <w:basedOn w:val="Normal"/>
    <w:rsid w:val="0052144B"/>
    <w:pPr>
      <w:pBdr>
        <w:top w:val="single" w:color="auto" w:sz="4" w:space="0"/>
      </w:pBdr>
      <w:spacing w:before="100" w:beforeAutospacing="1" w:after="100" w:afterAutospacing="1" w:line="240" w:lineRule="auto"/>
    </w:pPr>
    <w:rPr>
      <w:rFonts w:eastAsia="Times New Roman" w:cs="Times New Roman"/>
      <w:b/>
      <w:bCs/>
      <w:kern w:val="0"/>
      <w:lang w:eastAsia="en-GB"/>
      <w14:ligatures w14:val="none"/>
    </w:rPr>
  </w:style>
  <w:style w:type="paragraph" w:styleId="xl67" w:customStyle="1">
    <w:name w:val="xl67"/>
    <w:basedOn w:val="Normal"/>
    <w:rsid w:val="0052144B"/>
    <w:pPr>
      <w:pBdr>
        <w:top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eastAsia="Times New Roman" w:cs="Times New Roman"/>
      <w:b/>
      <w:bCs/>
      <w:kern w:val="0"/>
      <w:lang w:eastAsia="en-GB"/>
      <w14:ligatures w14:val="none"/>
    </w:rPr>
  </w:style>
  <w:style w:type="paragraph" w:styleId="xl68" w:customStyle="1">
    <w:name w:val="xl68"/>
    <w:basedOn w:val="Normal"/>
    <w:rsid w:val="0052144B"/>
    <w:pPr>
      <w:pBdr>
        <w:left w:val="single" w:color="auto" w:sz="4" w:space="0"/>
      </w:pBdr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paragraph" w:styleId="xl69" w:customStyle="1">
    <w:name w:val="xl69"/>
    <w:basedOn w:val="Normal"/>
    <w:rsid w:val="0052144B"/>
    <w:pPr>
      <w:pBdr>
        <w:right w:val="single" w:color="auto" w:sz="4" w:space="0"/>
      </w:pBdr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paragraph" w:styleId="xl70" w:customStyle="1">
    <w:name w:val="xl70"/>
    <w:basedOn w:val="Normal"/>
    <w:rsid w:val="0052144B"/>
    <w:pPr>
      <w:pBdr>
        <w:right w:val="single" w:color="auto" w:sz="4" w:space="0"/>
      </w:pBdr>
      <w:spacing w:before="100" w:beforeAutospacing="1" w:after="100" w:afterAutospacing="1" w:line="240" w:lineRule="auto"/>
    </w:pPr>
    <w:rPr>
      <w:rFonts w:eastAsia="Times New Roman" w:cs="Times New Roman"/>
      <w:kern w:val="0"/>
      <w:u w:val="single"/>
      <w:lang w:eastAsia="en-GB"/>
      <w14:ligatures w14:val="none"/>
    </w:rPr>
  </w:style>
  <w:style w:type="paragraph" w:styleId="xl71" w:customStyle="1">
    <w:name w:val="xl71"/>
    <w:basedOn w:val="Normal"/>
    <w:rsid w:val="0052144B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paragraph" w:styleId="xl72" w:customStyle="1">
    <w:name w:val="xl72"/>
    <w:basedOn w:val="Normal"/>
    <w:rsid w:val="0052144B"/>
    <w:pPr>
      <w:pBdr>
        <w:left w:val="single" w:color="auto" w:sz="4" w:space="0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paragraph" w:styleId="xl73" w:customStyle="1">
    <w:name w:val="xl73"/>
    <w:basedOn w:val="Normal"/>
    <w:rsid w:val="0052144B"/>
    <w:pPr>
      <w:pBdr>
        <w:right w:val="single" w:color="auto" w:sz="4" w:space="0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paragraph" w:styleId="xl74" w:customStyle="1">
    <w:name w:val="xl74"/>
    <w:basedOn w:val="Normal"/>
    <w:rsid w:val="0052144B"/>
    <w:pPr>
      <w:pBdr>
        <w:left w:val="single" w:color="auto" w:sz="4" w:space="0"/>
        <w:bottom w:val="single" w:color="auto" w:sz="4" w:space="0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paragraph" w:styleId="xl75" w:customStyle="1">
    <w:name w:val="xl75"/>
    <w:basedOn w:val="Normal"/>
    <w:rsid w:val="0052144B"/>
    <w:pPr>
      <w:pBdr>
        <w:bottom w:val="single" w:color="auto" w:sz="4" w:space="0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paragraph" w:styleId="xl76" w:customStyle="1">
    <w:name w:val="xl76"/>
    <w:basedOn w:val="Normal"/>
    <w:rsid w:val="0052144B"/>
    <w:pPr>
      <w:pBdr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1D75F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Emphasis">
    <w:name w:val="Emphasis"/>
    <w:basedOn w:val="DefaultParagraphFont"/>
    <w:uiPriority w:val="20"/>
    <w:qFormat/>
    <w:rsid w:val="00E82D90"/>
    <w:rPr>
      <w:i/>
      <w:iCs/>
    </w:rPr>
  </w:style>
  <w:style w:type="character" w:styleId="Strong">
    <w:name w:val="Strong"/>
    <w:basedOn w:val="DefaultParagraphFont"/>
    <w:uiPriority w:val="22"/>
    <w:qFormat/>
    <w:rsid w:val="00E82D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3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213B8B89878F4BB1985DCF1340C2E7" ma:contentTypeVersion="10" ma:contentTypeDescription="Create a new document." ma:contentTypeScope="" ma:versionID="f20e754b1c061e768bc5b250acf819da">
  <xsd:schema xmlns:xsd="http://www.w3.org/2001/XMLSchema" xmlns:xs="http://www.w3.org/2001/XMLSchema" xmlns:p="http://schemas.microsoft.com/office/2006/metadata/properties" xmlns:ns2="360edff8-da8c-46a1-9e23-970e7fe4dd62" xmlns:ns3="b6dd6084-c652-40c5-9368-b612c9d57d9c" targetNamespace="http://schemas.microsoft.com/office/2006/metadata/properties" ma:root="true" ma:fieldsID="741711fb210d1a9319a1666046faac02" ns2:_="" ns3:_="">
    <xsd:import namespace="360edff8-da8c-46a1-9e23-970e7fe4dd62"/>
    <xsd:import namespace="b6dd6084-c652-40c5-9368-b612c9d57d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0edff8-da8c-46a1-9e23-970e7fe4dd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d6084-c652-40c5-9368-b612c9d57d9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fc0fb61-2a0e-4c11-8d2e-c9b54de848bb}" ma:internalName="TaxCatchAll" ma:showField="CatchAllData" ma:web="b6dd6084-c652-40c5-9368-b612c9d57d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60edff8-da8c-46a1-9e23-970e7fe4dd62">
      <Terms xmlns="http://schemas.microsoft.com/office/infopath/2007/PartnerControls"/>
    </lcf76f155ced4ddcb4097134ff3c332f>
    <TaxCatchAll xmlns="b6dd6084-c652-40c5-9368-b612c9d57d9c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82182E-27DE-42D9-ADB7-76258920D7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3B7BA8-8626-41F7-94B4-0A49C6C419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0edff8-da8c-46a1-9e23-970e7fe4dd62"/>
    <ds:schemaRef ds:uri="b6dd6084-c652-40c5-9368-b612c9d57d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F94B83-37A5-4F3B-832C-C2BE2641361B}">
  <ds:schemaRefs>
    <ds:schemaRef ds:uri="http://schemas.microsoft.com/office/2006/metadata/properties"/>
    <ds:schemaRef ds:uri="http://schemas.microsoft.com/office/infopath/2007/PartnerControls"/>
    <ds:schemaRef ds:uri="360edff8-da8c-46a1-9e23-970e7fe4dd62"/>
    <ds:schemaRef ds:uri="b6dd6084-c652-40c5-9368-b612c9d57d9c"/>
  </ds:schemaRefs>
</ds:datastoreItem>
</file>

<file path=customXml/itemProps4.xml><?xml version="1.0" encoding="utf-8"?>
<ds:datastoreItem xmlns:ds="http://schemas.openxmlformats.org/officeDocument/2006/customXml" ds:itemID="{733F1BD1-49C6-44D9-BB7E-BCE076E0721B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liana Arcila Galvis (PGR)</dc:creator>
  <keywords/>
  <dc:description/>
  <lastModifiedBy>Juliana Arcila Galvis</lastModifiedBy>
  <revision>13</revision>
  <dcterms:created xsi:type="dcterms:W3CDTF">2025-01-10T08:58:00.0000000Z</dcterms:created>
  <dcterms:modified xsi:type="dcterms:W3CDTF">2026-05-10T16:09:18.906720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297b51-480b-43ea-83f6-3fb5d1946eb1</vt:lpwstr>
  </property>
  <property fmtid="{D5CDD505-2E9C-101B-9397-08002B2CF9AE}" pid="3" name="ContentTypeId">
    <vt:lpwstr>0x010100D3213B8B89878F4BB1985DCF1340C2E7</vt:lpwstr>
  </property>
  <property fmtid="{D5CDD505-2E9C-101B-9397-08002B2CF9AE}" pid="4" name="MediaServiceImageTags">
    <vt:lpwstr/>
  </property>
</Properties>
</file>